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B2AF91" w14:textId="77777777" w:rsidR="00A3074A" w:rsidRPr="00376FAD" w:rsidRDefault="00A3074A" w:rsidP="00A3074A">
      <w:pPr>
        <w:pStyle w:val="Standaard-Onderzoek"/>
        <w:rPr>
          <w:b/>
          <w:bCs/>
          <w:sz w:val="22"/>
          <w:szCs w:val="30"/>
          <w:lang w:val="en-GB"/>
        </w:rPr>
      </w:pPr>
      <w:r w:rsidRPr="00376FAD">
        <w:rPr>
          <w:b/>
          <w:sz w:val="22"/>
          <w:szCs w:val="30"/>
          <w:lang w:val="en-GB"/>
        </w:rPr>
        <w:t>Supplement</w:t>
      </w:r>
    </w:p>
    <w:p w14:paraId="1B061649" w14:textId="77777777" w:rsidR="00A3074A" w:rsidRPr="005C2D54" w:rsidRDefault="00A3074A" w:rsidP="00A3074A">
      <w:pPr>
        <w:pStyle w:val="Kop2-Onderzoek"/>
      </w:pPr>
    </w:p>
    <w:p w14:paraId="5391A25E" w14:textId="77777777" w:rsidR="00A3074A" w:rsidRDefault="00A3074A" w:rsidP="00A3074A">
      <w:pPr>
        <w:pStyle w:val="Proefschrift-Kop3"/>
        <w:contextualSpacing/>
        <w:rPr>
          <w:lang w:val="en-GB"/>
        </w:rPr>
      </w:pPr>
      <w:r>
        <w:rPr>
          <w:lang w:val="en-GB"/>
        </w:rPr>
        <w:t xml:space="preserve">Supplementary </w:t>
      </w:r>
      <w:r w:rsidRPr="005C2D54">
        <w:rPr>
          <w:lang w:val="en-GB"/>
        </w:rPr>
        <w:t>T</w:t>
      </w:r>
      <w:r w:rsidRPr="000F3B74">
        <w:rPr>
          <w:lang w:val="en-GB"/>
        </w:rPr>
        <w:t xml:space="preserve">able </w:t>
      </w:r>
      <w:r>
        <w:rPr>
          <w:lang w:val="en-GB"/>
        </w:rPr>
        <w:t>1</w:t>
      </w:r>
      <w:r w:rsidRPr="000F3B74">
        <w:rPr>
          <w:lang w:val="en-GB"/>
        </w:rPr>
        <w:t xml:space="preserve"> – Characteristics </w:t>
      </w:r>
      <w:r>
        <w:rPr>
          <w:lang w:val="en-GB"/>
        </w:rPr>
        <w:t xml:space="preserve">of publication patterns of abstracts presented at ESES congresses </w:t>
      </w:r>
      <w:r w:rsidRPr="000F3B74">
        <w:rPr>
          <w:lang w:val="en-GB"/>
        </w:rPr>
        <w:t>by year</w:t>
      </w:r>
    </w:p>
    <w:tbl>
      <w:tblPr>
        <w:tblW w:w="10207" w:type="dxa"/>
        <w:tblInd w:w="-28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57"/>
        <w:gridCol w:w="972"/>
        <w:gridCol w:w="1102"/>
        <w:gridCol w:w="972"/>
        <w:gridCol w:w="1020"/>
        <w:gridCol w:w="1075"/>
        <w:gridCol w:w="955"/>
        <w:gridCol w:w="1098"/>
        <w:gridCol w:w="756"/>
      </w:tblGrid>
      <w:tr w:rsidR="00A3074A" w:rsidRPr="003B6BD7" w14:paraId="3AEB5DCD" w14:textId="77777777" w:rsidTr="00A3074A">
        <w:tc>
          <w:tcPr>
            <w:tcW w:w="2257" w:type="dxa"/>
          </w:tcPr>
          <w:p w14:paraId="150EE4AA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</w:p>
        </w:tc>
        <w:tc>
          <w:tcPr>
            <w:tcW w:w="7194" w:type="dxa"/>
            <w:gridSpan w:val="7"/>
          </w:tcPr>
          <w:p w14:paraId="7767128A" w14:textId="77777777" w:rsidR="00A3074A" w:rsidRPr="000F3B74" w:rsidRDefault="00A3074A" w:rsidP="00A3074A">
            <w:pPr>
              <w:pStyle w:val="Standaard-Onderzoek"/>
              <w:spacing w:line="276" w:lineRule="auto"/>
              <w:jc w:val="center"/>
              <w:rPr>
                <w:b/>
                <w:bCs/>
                <w:sz w:val="16"/>
                <w:szCs w:val="22"/>
                <w:lang w:val="en-GB"/>
              </w:rPr>
            </w:pPr>
            <w:r w:rsidRPr="000F3B74">
              <w:rPr>
                <w:b/>
                <w:bCs/>
                <w:sz w:val="16"/>
                <w:szCs w:val="22"/>
                <w:lang w:val="en-GB"/>
              </w:rPr>
              <w:t>Year</w:t>
            </w:r>
          </w:p>
        </w:tc>
        <w:tc>
          <w:tcPr>
            <w:tcW w:w="756" w:type="dxa"/>
          </w:tcPr>
          <w:p w14:paraId="483F2E98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</w:p>
        </w:tc>
      </w:tr>
      <w:tr w:rsidR="00A3074A" w:rsidRPr="003B6BD7" w14:paraId="789EBA47" w14:textId="77777777" w:rsidTr="00A3074A">
        <w:tc>
          <w:tcPr>
            <w:tcW w:w="2257" w:type="dxa"/>
            <w:tcBorders>
              <w:bottom w:val="single" w:sz="4" w:space="0" w:color="auto"/>
            </w:tcBorders>
          </w:tcPr>
          <w:p w14:paraId="727A607B" w14:textId="77777777" w:rsidR="00A3074A" w:rsidRPr="002B61CB" w:rsidRDefault="00A3074A" w:rsidP="00A3074A">
            <w:pPr>
              <w:pStyle w:val="Standaard-Onderzoek"/>
              <w:spacing w:line="276" w:lineRule="auto"/>
              <w:rPr>
                <w:b/>
                <w:sz w:val="16"/>
                <w:lang w:val="en-GB"/>
              </w:rPr>
            </w:pPr>
            <w:r w:rsidRPr="002B61CB">
              <w:rPr>
                <w:b/>
                <w:sz w:val="16"/>
                <w:lang w:val="en-GB"/>
              </w:rPr>
              <w:t>Variable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5BD434CF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b/>
                <w:bCs/>
                <w:sz w:val="16"/>
                <w:szCs w:val="22"/>
                <w:lang w:val="en-GB"/>
              </w:rPr>
            </w:pPr>
            <w:r w:rsidRPr="000F3B74">
              <w:rPr>
                <w:b/>
                <w:bCs/>
                <w:sz w:val="16"/>
                <w:szCs w:val="22"/>
                <w:lang w:val="en-GB"/>
              </w:rPr>
              <w:t>2004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76FAD937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b/>
                <w:bCs/>
                <w:sz w:val="16"/>
                <w:szCs w:val="22"/>
                <w:lang w:val="en-GB"/>
              </w:rPr>
            </w:pPr>
            <w:r w:rsidRPr="000F3B74">
              <w:rPr>
                <w:b/>
                <w:bCs/>
                <w:sz w:val="16"/>
                <w:szCs w:val="22"/>
                <w:lang w:val="en-GB"/>
              </w:rPr>
              <w:t>2006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106C0207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b/>
                <w:bCs/>
                <w:sz w:val="16"/>
                <w:szCs w:val="22"/>
                <w:lang w:val="en-GB"/>
              </w:rPr>
            </w:pPr>
            <w:r w:rsidRPr="000F3B74">
              <w:rPr>
                <w:b/>
                <w:bCs/>
                <w:sz w:val="16"/>
                <w:szCs w:val="22"/>
                <w:lang w:val="en-GB"/>
              </w:rPr>
              <w:t>2008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1A968184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b/>
                <w:bCs/>
                <w:sz w:val="16"/>
                <w:szCs w:val="22"/>
                <w:lang w:val="en-GB"/>
              </w:rPr>
            </w:pPr>
            <w:r w:rsidRPr="000F3B74">
              <w:rPr>
                <w:b/>
                <w:bCs/>
                <w:sz w:val="16"/>
                <w:szCs w:val="22"/>
                <w:lang w:val="en-GB"/>
              </w:rPr>
              <w:t>2010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1AF3568F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b/>
                <w:bCs/>
                <w:sz w:val="16"/>
                <w:szCs w:val="22"/>
                <w:lang w:val="en-GB"/>
              </w:rPr>
            </w:pPr>
            <w:r w:rsidRPr="000F3B74">
              <w:rPr>
                <w:b/>
                <w:bCs/>
                <w:sz w:val="16"/>
                <w:szCs w:val="22"/>
                <w:lang w:val="en-GB"/>
              </w:rPr>
              <w:t>2012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044C68DF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b/>
                <w:bCs/>
                <w:sz w:val="16"/>
                <w:szCs w:val="22"/>
                <w:lang w:val="en-GB"/>
              </w:rPr>
            </w:pPr>
            <w:r w:rsidRPr="000F3B74">
              <w:rPr>
                <w:b/>
                <w:bCs/>
                <w:sz w:val="16"/>
                <w:szCs w:val="22"/>
                <w:lang w:val="en-GB"/>
              </w:rPr>
              <w:t>2014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025FD9FB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b/>
                <w:bCs/>
                <w:sz w:val="16"/>
                <w:szCs w:val="22"/>
                <w:lang w:val="en-GB"/>
              </w:rPr>
            </w:pPr>
            <w:r w:rsidRPr="000F3B74">
              <w:rPr>
                <w:b/>
                <w:bCs/>
                <w:sz w:val="16"/>
                <w:szCs w:val="22"/>
                <w:lang w:val="en-GB"/>
              </w:rPr>
              <w:t>2018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323A10AE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</w:p>
        </w:tc>
      </w:tr>
      <w:tr w:rsidR="00A3074A" w:rsidRPr="003B6BD7" w14:paraId="2F2431D1" w14:textId="77777777" w:rsidTr="00A3074A">
        <w:tc>
          <w:tcPr>
            <w:tcW w:w="2257" w:type="dxa"/>
            <w:tcBorders>
              <w:bottom w:val="nil"/>
            </w:tcBorders>
          </w:tcPr>
          <w:p w14:paraId="7C5D292E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No. presented</w:t>
            </w:r>
          </w:p>
        </w:tc>
        <w:tc>
          <w:tcPr>
            <w:tcW w:w="972" w:type="dxa"/>
            <w:tcBorders>
              <w:bottom w:val="nil"/>
            </w:tcBorders>
          </w:tcPr>
          <w:p w14:paraId="1D01BF6D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72</w:t>
            </w:r>
          </w:p>
        </w:tc>
        <w:tc>
          <w:tcPr>
            <w:tcW w:w="1102" w:type="dxa"/>
            <w:tcBorders>
              <w:bottom w:val="nil"/>
            </w:tcBorders>
          </w:tcPr>
          <w:p w14:paraId="671979DC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116</w:t>
            </w:r>
          </w:p>
        </w:tc>
        <w:tc>
          <w:tcPr>
            <w:tcW w:w="972" w:type="dxa"/>
            <w:tcBorders>
              <w:bottom w:val="nil"/>
            </w:tcBorders>
          </w:tcPr>
          <w:p w14:paraId="5764CEC7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45</w:t>
            </w:r>
          </w:p>
        </w:tc>
        <w:tc>
          <w:tcPr>
            <w:tcW w:w="1020" w:type="dxa"/>
            <w:tcBorders>
              <w:bottom w:val="nil"/>
            </w:tcBorders>
          </w:tcPr>
          <w:p w14:paraId="515D8AAC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90</w:t>
            </w:r>
          </w:p>
        </w:tc>
        <w:tc>
          <w:tcPr>
            <w:tcW w:w="1075" w:type="dxa"/>
            <w:tcBorders>
              <w:bottom w:val="nil"/>
            </w:tcBorders>
          </w:tcPr>
          <w:p w14:paraId="0C9DD549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147</w:t>
            </w:r>
          </w:p>
        </w:tc>
        <w:tc>
          <w:tcPr>
            <w:tcW w:w="955" w:type="dxa"/>
            <w:tcBorders>
              <w:bottom w:val="nil"/>
            </w:tcBorders>
          </w:tcPr>
          <w:p w14:paraId="1E0BFB1B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33</w:t>
            </w:r>
          </w:p>
        </w:tc>
        <w:tc>
          <w:tcPr>
            <w:tcW w:w="1098" w:type="dxa"/>
            <w:tcBorders>
              <w:bottom w:val="nil"/>
            </w:tcBorders>
          </w:tcPr>
          <w:p w14:paraId="4CAD0D61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230</w:t>
            </w:r>
          </w:p>
        </w:tc>
        <w:tc>
          <w:tcPr>
            <w:tcW w:w="756" w:type="dxa"/>
            <w:tcBorders>
              <w:bottom w:val="nil"/>
            </w:tcBorders>
          </w:tcPr>
          <w:p w14:paraId="25E72286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</w:p>
        </w:tc>
      </w:tr>
      <w:tr w:rsidR="00A3074A" w:rsidRPr="003B6BD7" w14:paraId="5F8CEF86" w14:textId="77777777" w:rsidTr="00A3074A">
        <w:tc>
          <w:tcPr>
            <w:tcW w:w="2257" w:type="dxa"/>
            <w:tcBorders>
              <w:top w:val="nil"/>
              <w:bottom w:val="nil"/>
            </w:tcBorders>
          </w:tcPr>
          <w:p w14:paraId="1A97EF2D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No</w:t>
            </w:r>
            <w:r>
              <w:rPr>
                <w:sz w:val="16"/>
                <w:szCs w:val="22"/>
                <w:lang w:val="en-GB"/>
              </w:rPr>
              <w:t>.</w:t>
            </w:r>
            <w:r w:rsidRPr="000F3B74">
              <w:rPr>
                <w:sz w:val="16"/>
                <w:szCs w:val="22"/>
                <w:lang w:val="en-GB"/>
              </w:rPr>
              <w:t xml:space="preserve"> published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51BF596E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23 (31.9%)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34D6A0C3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108 (93.1%)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28E21D7A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33 (73.3%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0591937C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89 (98.9%)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3CD3BE6F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75 (51.0%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223D7F9E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21 (63.6%)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2C559B54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107 (46.5%)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6B34B191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P&lt;0.001</w:t>
            </w:r>
          </w:p>
        </w:tc>
      </w:tr>
      <w:tr w:rsidR="00A3074A" w:rsidRPr="003B6BD7" w14:paraId="6861271E" w14:textId="77777777" w:rsidTr="00A3074A">
        <w:tc>
          <w:tcPr>
            <w:tcW w:w="2257" w:type="dxa"/>
            <w:tcBorders>
              <w:top w:val="nil"/>
              <w:bottom w:val="nil"/>
            </w:tcBorders>
          </w:tcPr>
          <w:p w14:paraId="3CCDDE97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Subspecialty</w:t>
            </w:r>
          </w:p>
          <w:p w14:paraId="40E12ACF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Thyroid</w:t>
            </w:r>
          </w:p>
          <w:p w14:paraId="19342CE1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Parathyroid</w:t>
            </w:r>
          </w:p>
          <w:p w14:paraId="01AA79E0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Adrenal</w:t>
            </w:r>
          </w:p>
          <w:p w14:paraId="04123A74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NET</w:t>
            </w:r>
          </w:p>
          <w:p w14:paraId="4A5930D6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Other/combined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5AB35128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</w:p>
          <w:p w14:paraId="2C3D4AC4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41 (56.9%)</w:t>
            </w:r>
          </w:p>
          <w:p w14:paraId="466A15DF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16 (22.2%)</w:t>
            </w:r>
          </w:p>
          <w:p w14:paraId="6ED5EF97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8 (11.1%)</w:t>
            </w:r>
          </w:p>
          <w:p w14:paraId="20555D0F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3 (4.2%)</w:t>
            </w:r>
          </w:p>
          <w:p w14:paraId="05DFBCD4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4 (5.6%)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735BC337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</w:p>
          <w:p w14:paraId="225D09A5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57 (49.1%)</w:t>
            </w:r>
          </w:p>
          <w:p w14:paraId="6647D1BC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22 (19.0%)</w:t>
            </w:r>
          </w:p>
          <w:p w14:paraId="6C460E7B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19 (16.4%)</w:t>
            </w:r>
          </w:p>
          <w:p w14:paraId="56A6882F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15 (12.9%)</w:t>
            </w:r>
          </w:p>
          <w:p w14:paraId="4DC34485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3 (2.6%)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57288D2A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</w:p>
          <w:p w14:paraId="49BC5ED9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24 (53.3%)</w:t>
            </w:r>
          </w:p>
          <w:p w14:paraId="5A8F7576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12 (26.7%)</w:t>
            </w:r>
          </w:p>
          <w:p w14:paraId="4C9A0669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7 (15.6%)</w:t>
            </w:r>
          </w:p>
          <w:p w14:paraId="4BF4BC1E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1 (2.2%)</w:t>
            </w:r>
          </w:p>
          <w:p w14:paraId="06E199CD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1 (2.2%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17D60B37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</w:p>
          <w:p w14:paraId="09790A3C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49 (54.4%)</w:t>
            </w:r>
          </w:p>
          <w:p w14:paraId="038A5DB1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24 (26.7%)</w:t>
            </w:r>
          </w:p>
          <w:p w14:paraId="6E39041F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11 (12.2%)</w:t>
            </w:r>
          </w:p>
          <w:p w14:paraId="1C601BA4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6 (6.7%)</w:t>
            </w:r>
          </w:p>
          <w:p w14:paraId="2E111827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0 (0%)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60D86523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</w:p>
          <w:p w14:paraId="68ACC8CD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66 (44.9%)</w:t>
            </w:r>
          </w:p>
          <w:p w14:paraId="47A05F8D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42 (28.6%)</w:t>
            </w:r>
          </w:p>
          <w:p w14:paraId="6E7E8075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22 (15.0%)</w:t>
            </w:r>
          </w:p>
          <w:p w14:paraId="0612F95A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13 (8.8%)</w:t>
            </w:r>
          </w:p>
          <w:p w14:paraId="20F49417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4 (2.7%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61E1F824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</w:p>
          <w:p w14:paraId="34F9695A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16 (48.5%)</w:t>
            </w:r>
          </w:p>
          <w:p w14:paraId="5F4B673A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7 (21.2%)</w:t>
            </w:r>
          </w:p>
          <w:p w14:paraId="6AC40B7D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6 (18.2%)</w:t>
            </w:r>
          </w:p>
          <w:p w14:paraId="7DF99811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2 (6.1%)</w:t>
            </w:r>
          </w:p>
          <w:p w14:paraId="6B4BC653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2 (6.1%)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55044B9F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</w:p>
          <w:p w14:paraId="20D5FB24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140 (60.9%)</w:t>
            </w:r>
          </w:p>
          <w:p w14:paraId="4C104887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49 (21.3%)</w:t>
            </w:r>
          </w:p>
          <w:p w14:paraId="27BB4294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27 (11.7%)</w:t>
            </w:r>
          </w:p>
          <w:p w14:paraId="55F5F1F2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9 (3.9%)</w:t>
            </w:r>
          </w:p>
          <w:p w14:paraId="574FA402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5 (2.2%)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2553CB6D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</w:p>
          <w:p w14:paraId="1AAFE140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P=0.172</w:t>
            </w:r>
          </w:p>
        </w:tc>
      </w:tr>
      <w:tr w:rsidR="00A3074A" w:rsidRPr="003B6BD7" w14:paraId="235F8B4B" w14:textId="77777777" w:rsidTr="00A3074A">
        <w:tc>
          <w:tcPr>
            <w:tcW w:w="2257" w:type="dxa"/>
            <w:tcBorders>
              <w:top w:val="nil"/>
              <w:bottom w:val="nil"/>
            </w:tcBorders>
          </w:tcPr>
          <w:p w14:paraId="7226A60D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Type of presentation</w:t>
            </w:r>
          </w:p>
          <w:p w14:paraId="4FBD401A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 xml:space="preserve">Oral </w:t>
            </w:r>
          </w:p>
          <w:p w14:paraId="2A50F732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Poster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7F27F328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</w:p>
          <w:p w14:paraId="3AA83600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0 (0%)</w:t>
            </w:r>
          </w:p>
          <w:p w14:paraId="622C6A33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72 (100%)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5CF31C50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</w:p>
          <w:p w14:paraId="75921794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26 (22.4%)</w:t>
            </w:r>
          </w:p>
          <w:p w14:paraId="009F85E6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90 (77.6%)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02E08939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</w:p>
          <w:p w14:paraId="7AFCF9D1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33 (73.3%)</w:t>
            </w:r>
          </w:p>
          <w:p w14:paraId="5608AF69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12 (26.7%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263E30A1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</w:p>
          <w:p w14:paraId="3ADC5007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36 (40.0%)</w:t>
            </w:r>
          </w:p>
          <w:p w14:paraId="30F6F795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54 (60.0%)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0D84DD35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</w:p>
          <w:p w14:paraId="3D26F812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35 (23.8%)</w:t>
            </w:r>
          </w:p>
          <w:p w14:paraId="1B079EC3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112 (76.2%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0E62589D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</w:p>
          <w:p w14:paraId="6DEE343B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33 (100%)</w:t>
            </w:r>
          </w:p>
          <w:p w14:paraId="6656BA49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0 (0%)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2835704B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</w:p>
          <w:p w14:paraId="2521A4B2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44 (19.1%)</w:t>
            </w:r>
          </w:p>
          <w:p w14:paraId="16B80407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186 (80.9%)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2C7F3F56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</w:p>
          <w:p w14:paraId="28AD81F6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P&lt;0.001</w:t>
            </w:r>
          </w:p>
        </w:tc>
      </w:tr>
      <w:tr w:rsidR="00A3074A" w:rsidRPr="003B6BD7" w14:paraId="1036BC24" w14:textId="77777777" w:rsidTr="00A3074A">
        <w:tc>
          <w:tcPr>
            <w:tcW w:w="2257" w:type="dxa"/>
            <w:tcBorders>
              <w:top w:val="nil"/>
              <w:bottom w:val="nil"/>
            </w:tcBorders>
          </w:tcPr>
          <w:p w14:paraId="236F7651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Type of research</w:t>
            </w:r>
          </w:p>
          <w:p w14:paraId="061AD281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Clinical</w:t>
            </w:r>
          </w:p>
          <w:p w14:paraId="4E0A4081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Basic/translational</w:t>
            </w:r>
          </w:p>
          <w:p w14:paraId="7A59840E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Other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572BFC34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</w:p>
          <w:p w14:paraId="4D773F1E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63 (87.5%)</w:t>
            </w:r>
          </w:p>
          <w:p w14:paraId="72BD2EC6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7 (9.7%)</w:t>
            </w:r>
          </w:p>
          <w:p w14:paraId="5EB849B4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2 (2.8%)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5EF06E42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</w:p>
          <w:p w14:paraId="48C2BB15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107 (92.3%)</w:t>
            </w:r>
          </w:p>
          <w:p w14:paraId="718FFE0D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9 (7.8%)</w:t>
            </w:r>
          </w:p>
          <w:p w14:paraId="3C12285E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0 (0%)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1FA36A81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</w:p>
          <w:p w14:paraId="5B398DDC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36 (80.0%)</w:t>
            </w:r>
          </w:p>
          <w:p w14:paraId="4A041733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9 (20.0%)</w:t>
            </w:r>
          </w:p>
          <w:p w14:paraId="19FAD70C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0 (0%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4718A0D4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</w:p>
          <w:p w14:paraId="16DECB12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80 (88.9%)</w:t>
            </w:r>
          </w:p>
          <w:p w14:paraId="7C213426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8 (8.9%)</w:t>
            </w:r>
          </w:p>
          <w:p w14:paraId="20DA8201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2 (2.2%)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79BA1EED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</w:p>
          <w:p w14:paraId="74415DA2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131 (89.1%)</w:t>
            </w:r>
          </w:p>
          <w:p w14:paraId="0AB213A7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16 (10.9%)</w:t>
            </w:r>
          </w:p>
          <w:p w14:paraId="6CA8B49F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0 (0%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1F26387E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</w:p>
          <w:p w14:paraId="1851EFA6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31 (93.9%)</w:t>
            </w:r>
          </w:p>
          <w:p w14:paraId="1A637DC9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2 (6.1%)</w:t>
            </w:r>
          </w:p>
          <w:p w14:paraId="75DD509F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0 (0%)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466AE457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</w:p>
          <w:p w14:paraId="0DC6ABC2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205 (89.1%)</w:t>
            </w:r>
          </w:p>
          <w:p w14:paraId="19B7F643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25 (10.9%)</w:t>
            </w:r>
          </w:p>
          <w:p w14:paraId="416F3870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0 (0%)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62D50131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</w:p>
          <w:p w14:paraId="209BB335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P=0.055</w:t>
            </w:r>
          </w:p>
        </w:tc>
      </w:tr>
      <w:tr w:rsidR="00A3074A" w:rsidRPr="003B6BD7" w14:paraId="2EAEEBE4" w14:textId="77777777" w:rsidTr="00A3074A">
        <w:tc>
          <w:tcPr>
            <w:tcW w:w="2257" w:type="dxa"/>
            <w:tcBorders>
              <w:top w:val="nil"/>
              <w:bottom w:val="nil"/>
            </w:tcBorders>
          </w:tcPr>
          <w:p w14:paraId="1EDC7A49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Data collection</w:t>
            </w:r>
          </w:p>
          <w:p w14:paraId="0B4C07C2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Prospective</w:t>
            </w:r>
          </w:p>
          <w:p w14:paraId="7ED24AA8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Retrospective</w:t>
            </w:r>
          </w:p>
          <w:p w14:paraId="6486FD2D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Not applicable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29AB81CA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</w:p>
          <w:p w14:paraId="339EDF13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17 (23.6%)</w:t>
            </w:r>
          </w:p>
          <w:p w14:paraId="70E0BAAF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55 (76.4%)</w:t>
            </w:r>
          </w:p>
          <w:p w14:paraId="7866C328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0 (0%)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1959D1D7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</w:p>
          <w:p w14:paraId="25D3E5C5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31 (26.7%)</w:t>
            </w:r>
          </w:p>
          <w:p w14:paraId="4D22870A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73 (62.9%)</w:t>
            </w:r>
          </w:p>
          <w:p w14:paraId="40A3679E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12 (10.3%)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57CB0232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</w:p>
          <w:p w14:paraId="2220244A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16 (35.6%)</w:t>
            </w:r>
          </w:p>
          <w:p w14:paraId="461CE27B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20 (44.4%)</w:t>
            </w:r>
          </w:p>
          <w:p w14:paraId="5D2959FB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9 (20.0%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166DCF19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</w:p>
          <w:p w14:paraId="0DAEAE8D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29 (32.2%)</w:t>
            </w:r>
          </w:p>
          <w:p w14:paraId="016B211B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47 (52.2%)</w:t>
            </w:r>
          </w:p>
          <w:p w14:paraId="05E1C009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14 (15.6%)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4090C7BA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</w:p>
          <w:p w14:paraId="0D4B0139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56 (38.1%)</w:t>
            </w:r>
          </w:p>
          <w:p w14:paraId="117AA959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91 (61.9%)</w:t>
            </w:r>
          </w:p>
          <w:p w14:paraId="29BF734E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0 (0%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30B7451D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</w:p>
          <w:p w14:paraId="01E331D8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6 (18.2%)</w:t>
            </w:r>
          </w:p>
          <w:p w14:paraId="03FBE9D0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25 (75.8%)</w:t>
            </w:r>
          </w:p>
          <w:p w14:paraId="724588D5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2 (6.1%)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709F5405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</w:p>
          <w:p w14:paraId="2B673017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70 (30.4%)</w:t>
            </w:r>
          </w:p>
          <w:p w14:paraId="30ACA7F7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160 (69.6%)</w:t>
            </w:r>
          </w:p>
          <w:p w14:paraId="6AB47EC0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0 (0%)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296F8BA7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</w:p>
          <w:p w14:paraId="374D61D5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P&lt;0.001</w:t>
            </w:r>
          </w:p>
        </w:tc>
      </w:tr>
      <w:tr w:rsidR="00A3074A" w:rsidRPr="003B6BD7" w14:paraId="0210F239" w14:textId="77777777" w:rsidTr="00A3074A">
        <w:tc>
          <w:tcPr>
            <w:tcW w:w="2257" w:type="dxa"/>
            <w:tcBorders>
              <w:top w:val="nil"/>
              <w:bottom w:val="nil"/>
            </w:tcBorders>
          </w:tcPr>
          <w:p w14:paraId="079C568F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English language</w:t>
            </w:r>
          </w:p>
          <w:p w14:paraId="13B15F6E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Native</w:t>
            </w:r>
          </w:p>
          <w:p w14:paraId="16A6AA46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6"/>
                <w:szCs w:val="22"/>
                <w:lang w:val="en-GB"/>
              </w:rPr>
            </w:pPr>
            <w:proofErr w:type="gramStart"/>
            <w:r w:rsidRPr="000F3B74">
              <w:rPr>
                <w:sz w:val="16"/>
                <w:szCs w:val="22"/>
                <w:lang w:val="en-GB"/>
              </w:rPr>
              <w:t>Non native</w:t>
            </w:r>
            <w:proofErr w:type="gramEnd"/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12DEF275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</w:p>
          <w:p w14:paraId="0E0840BB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4 (5.6%)</w:t>
            </w:r>
          </w:p>
          <w:p w14:paraId="6DA811AF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68 (94.4%)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63BB58EA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</w:p>
          <w:p w14:paraId="254EEA0B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2 (1.7%)</w:t>
            </w:r>
          </w:p>
          <w:p w14:paraId="5F756416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114 (98.3%)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358D93C2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</w:p>
          <w:p w14:paraId="136A454F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4 (8.9%)</w:t>
            </w:r>
          </w:p>
          <w:p w14:paraId="6EF19447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41 (91.1%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44D26AEB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</w:p>
          <w:p w14:paraId="575C8E6A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7 (7.8%)</w:t>
            </w:r>
          </w:p>
          <w:p w14:paraId="14D05892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83 (92.2%)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17E28746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</w:p>
          <w:p w14:paraId="686C3EAD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11 (7.5%)</w:t>
            </w:r>
          </w:p>
          <w:p w14:paraId="1BAD602C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136 (92.5%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654F2BFC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</w:p>
          <w:p w14:paraId="29573EA3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9 (27.3%)</w:t>
            </w:r>
          </w:p>
          <w:p w14:paraId="130AAFC3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24 (72.7%)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1C057654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</w:p>
          <w:p w14:paraId="1899279F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33 (14.3%)</w:t>
            </w:r>
          </w:p>
          <w:p w14:paraId="4691AD98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197 (857%)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5DBD67D9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</w:p>
          <w:p w14:paraId="4645E28C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P&lt;0.001</w:t>
            </w:r>
          </w:p>
        </w:tc>
      </w:tr>
      <w:tr w:rsidR="00A3074A" w:rsidRPr="003B6BD7" w14:paraId="55D7FC6C" w14:textId="77777777" w:rsidTr="00A3074A">
        <w:tc>
          <w:tcPr>
            <w:tcW w:w="2257" w:type="dxa"/>
            <w:tcBorders>
              <w:top w:val="nil"/>
              <w:bottom w:val="nil"/>
            </w:tcBorders>
          </w:tcPr>
          <w:p w14:paraId="5F29349F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Study design</w:t>
            </w:r>
          </w:p>
          <w:p w14:paraId="4AD48F48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RCT</w:t>
            </w:r>
          </w:p>
          <w:p w14:paraId="57898DA1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Cohort</w:t>
            </w:r>
          </w:p>
          <w:p w14:paraId="530B3679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Case control</w:t>
            </w:r>
          </w:p>
          <w:p w14:paraId="7035A9C1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Case report</w:t>
            </w:r>
          </w:p>
          <w:p w14:paraId="55BE3D3C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Systematic review</w:t>
            </w:r>
          </w:p>
          <w:p w14:paraId="7E4004D4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Meta-analysis</w:t>
            </w:r>
          </w:p>
          <w:p w14:paraId="790637A4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Survey</w:t>
            </w:r>
          </w:p>
          <w:p w14:paraId="7E918DE1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Other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30FCE1F5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</w:p>
          <w:p w14:paraId="70753929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0 (0%)</w:t>
            </w:r>
          </w:p>
          <w:p w14:paraId="5C1ECCD5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59 (81.9%)</w:t>
            </w:r>
          </w:p>
          <w:p w14:paraId="24A4F9CC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0 (0%)</w:t>
            </w:r>
          </w:p>
          <w:p w14:paraId="680FC898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6 (8.3%)</w:t>
            </w:r>
          </w:p>
          <w:p w14:paraId="408F65FB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0 (0%)</w:t>
            </w:r>
          </w:p>
          <w:p w14:paraId="58482433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0 (0%)</w:t>
            </w:r>
          </w:p>
          <w:p w14:paraId="62A1A672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0 (0%)</w:t>
            </w:r>
          </w:p>
          <w:p w14:paraId="6E7B4F29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7 (9.7%)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0B98B961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</w:p>
          <w:p w14:paraId="7D0C7DD9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4 (3.4%)</w:t>
            </w:r>
          </w:p>
          <w:p w14:paraId="6344F633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85 (73.3%)</w:t>
            </w:r>
          </w:p>
          <w:p w14:paraId="67A5F2D8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10 (8.6%)</w:t>
            </w:r>
          </w:p>
          <w:p w14:paraId="64622D05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6 (5.2%)</w:t>
            </w:r>
          </w:p>
          <w:p w14:paraId="25660FE1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0 (0%)</w:t>
            </w:r>
          </w:p>
          <w:p w14:paraId="577BF644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0 (0%)</w:t>
            </w:r>
          </w:p>
          <w:p w14:paraId="49A36C23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2 (1.7%)</w:t>
            </w:r>
          </w:p>
          <w:p w14:paraId="1D7867F6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9 (7.8%)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2F391BC4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</w:p>
          <w:p w14:paraId="3CEAE80C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8 (17.8%)</w:t>
            </w:r>
          </w:p>
          <w:p w14:paraId="1AD4F6E5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20 (44.4%)</w:t>
            </w:r>
          </w:p>
          <w:p w14:paraId="77105D32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8 (17.8%)</w:t>
            </w:r>
          </w:p>
          <w:p w14:paraId="49D4353C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0 (0%)</w:t>
            </w:r>
          </w:p>
          <w:p w14:paraId="6D0B1231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0 (0%)</w:t>
            </w:r>
          </w:p>
          <w:p w14:paraId="5CC5C202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0 (0%)</w:t>
            </w:r>
          </w:p>
          <w:p w14:paraId="29B0A942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0 (0%)</w:t>
            </w:r>
          </w:p>
          <w:p w14:paraId="795A1D58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9 (20.0%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1124A70B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</w:p>
          <w:p w14:paraId="4628FE07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3 (3.3%)</w:t>
            </w:r>
          </w:p>
          <w:p w14:paraId="2DA632C1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63 (70.0%)</w:t>
            </w:r>
          </w:p>
          <w:p w14:paraId="5BF5D248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9 (10.0%)</w:t>
            </w:r>
          </w:p>
          <w:p w14:paraId="0090E888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3 (3.3%)</w:t>
            </w:r>
          </w:p>
          <w:p w14:paraId="52354AC0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0 (0%)</w:t>
            </w:r>
          </w:p>
          <w:p w14:paraId="61817B12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0 (0%)</w:t>
            </w:r>
          </w:p>
          <w:p w14:paraId="3F5B463E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0 (0%)</w:t>
            </w:r>
          </w:p>
          <w:p w14:paraId="2BA29729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12 (13.3%)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178DC32F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</w:p>
          <w:p w14:paraId="348599E6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4 (2.7%)</w:t>
            </w:r>
          </w:p>
          <w:p w14:paraId="046DCC66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100 (68.0%)</w:t>
            </w:r>
          </w:p>
          <w:p w14:paraId="03470F3E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5 (3.4%)</w:t>
            </w:r>
          </w:p>
          <w:p w14:paraId="58207B1D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22 (15.0%)</w:t>
            </w:r>
          </w:p>
          <w:p w14:paraId="711FED36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0 (0%)</w:t>
            </w:r>
          </w:p>
          <w:p w14:paraId="70DC341D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14 (2.7%) (0.7%)</w:t>
            </w:r>
          </w:p>
          <w:p w14:paraId="4AC83458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11 (7.5%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7D8CFEE3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</w:p>
          <w:p w14:paraId="251B5263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0 (0%)</w:t>
            </w:r>
          </w:p>
          <w:p w14:paraId="243466A0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25 (75.8%)</w:t>
            </w:r>
          </w:p>
          <w:p w14:paraId="0951C69E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6 (18.2%)</w:t>
            </w:r>
          </w:p>
          <w:p w14:paraId="213D619C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0 (0%)</w:t>
            </w:r>
          </w:p>
          <w:p w14:paraId="4AD658B7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0 (0%)</w:t>
            </w:r>
          </w:p>
          <w:p w14:paraId="1C16436B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0 (0%)</w:t>
            </w:r>
          </w:p>
          <w:p w14:paraId="1D2518AB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0 (0%)</w:t>
            </w:r>
          </w:p>
          <w:p w14:paraId="333025D3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2 (6.1%)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5927D0FD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</w:p>
          <w:p w14:paraId="678962BC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2 (0.9%)</w:t>
            </w:r>
          </w:p>
          <w:p w14:paraId="1C9DA48F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160 (69.6%)</w:t>
            </w:r>
          </w:p>
          <w:p w14:paraId="66BEC8C1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19 (8.3%)</w:t>
            </w:r>
          </w:p>
          <w:p w14:paraId="402886E7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22 (9.6%)</w:t>
            </w:r>
          </w:p>
          <w:p w14:paraId="6DCC303F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1 (0.4%)</w:t>
            </w:r>
          </w:p>
          <w:p w14:paraId="4D63C30B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0 (0%)</w:t>
            </w:r>
          </w:p>
          <w:p w14:paraId="073E550A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5 (2.2%)</w:t>
            </w:r>
          </w:p>
          <w:p w14:paraId="7D512484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21 (9.1%)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2CF2CB86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</w:p>
          <w:p w14:paraId="797698FC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P&lt;0.001</w:t>
            </w:r>
          </w:p>
        </w:tc>
      </w:tr>
      <w:tr w:rsidR="00A3074A" w:rsidRPr="003B6BD7" w14:paraId="30FEEDA5" w14:textId="77777777" w:rsidTr="00A3074A">
        <w:tc>
          <w:tcPr>
            <w:tcW w:w="2257" w:type="dxa"/>
            <w:tcBorders>
              <w:top w:val="nil"/>
              <w:bottom w:val="nil"/>
            </w:tcBorders>
          </w:tcPr>
          <w:p w14:paraId="59FBA542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  <w:lang w:val="en-GB"/>
              </w:rPr>
              <w:t xml:space="preserve">Median [range] </w:t>
            </w:r>
            <w:r w:rsidRPr="000F3B74">
              <w:rPr>
                <w:sz w:val="16"/>
                <w:szCs w:val="22"/>
                <w:lang w:val="en-GB"/>
              </w:rPr>
              <w:t>No</w:t>
            </w:r>
            <w:r>
              <w:rPr>
                <w:sz w:val="16"/>
                <w:szCs w:val="22"/>
                <w:lang w:val="en-GB"/>
              </w:rPr>
              <w:t>.</w:t>
            </w:r>
            <w:r w:rsidRPr="000F3B74">
              <w:rPr>
                <w:sz w:val="16"/>
                <w:szCs w:val="22"/>
                <w:lang w:val="en-GB"/>
              </w:rPr>
              <w:t xml:space="preserve"> o</w:t>
            </w:r>
            <w:r>
              <w:rPr>
                <w:sz w:val="16"/>
                <w:szCs w:val="22"/>
                <w:lang w:val="en-GB"/>
              </w:rPr>
              <w:t>f</w:t>
            </w:r>
            <w:r w:rsidRPr="000F3B74">
              <w:rPr>
                <w:sz w:val="16"/>
                <w:szCs w:val="22"/>
                <w:lang w:val="en-GB"/>
              </w:rPr>
              <w:t xml:space="preserve"> patients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25FFAFA4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59 [1-2043]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5D01F82C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71 [1-20802]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2F9AA8C5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72 [6-14635]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5B495FE9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86.5 [1-3737]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28F15F63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65.5 [1-15127]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4EE52877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80.5 [5-987]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484E2C5B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77 [1-22580]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7A0871B4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0.249</w:t>
            </w:r>
          </w:p>
        </w:tc>
      </w:tr>
      <w:tr w:rsidR="00A3074A" w:rsidRPr="003B6BD7" w14:paraId="5C7C9789" w14:textId="77777777" w:rsidTr="00A3074A">
        <w:tc>
          <w:tcPr>
            <w:tcW w:w="2257" w:type="dxa"/>
            <w:tcBorders>
              <w:top w:val="nil"/>
              <w:bottom w:val="nil"/>
            </w:tcBorders>
          </w:tcPr>
          <w:p w14:paraId="3EEF921B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>
              <w:rPr>
                <w:sz w:val="16"/>
                <w:szCs w:val="22"/>
                <w:lang w:val="en-GB"/>
              </w:rPr>
              <w:t>Median [range] t</w:t>
            </w:r>
            <w:r w:rsidRPr="000F3B74">
              <w:rPr>
                <w:sz w:val="16"/>
                <w:szCs w:val="22"/>
                <w:lang w:val="en-GB"/>
              </w:rPr>
              <w:t xml:space="preserve">ime from </w:t>
            </w:r>
            <w:r>
              <w:rPr>
                <w:sz w:val="16"/>
                <w:szCs w:val="22"/>
                <w:lang w:val="en-GB"/>
              </w:rPr>
              <w:t>congress</w:t>
            </w:r>
            <w:r w:rsidRPr="000F3B74">
              <w:rPr>
                <w:sz w:val="16"/>
                <w:szCs w:val="22"/>
                <w:lang w:val="en-GB"/>
              </w:rPr>
              <w:t xml:space="preserve"> to publication in months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07C4F45F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10.6 [-23.4-127.6]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29DF9CD5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14.4 [-64.5-145.5]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02905353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4.1 [-0.8-125.8]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75D9569D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6.2 [-41.4-155.6]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2DDCBF79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9.9 [-52.7-92.3]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08AA47DF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9.5 [5.9-68.5]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0793F15C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16.3 [-52.6-59.5]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519F0481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0.178</w:t>
            </w:r>
          </w:p>
        </w:tc>
      </w:tr>
      <w:tr w:rsidR="00A3074A" w:rsidRPr="003B6BD7" w14:paraId="16D0EC1F" w14:textId="77777777" w:rsidTr="00A3074A">
        <w:tc>
          <w:tcPr>
            <w:tcW w:w="2257" w:type="dxa"/>
            <w:tcBorders>
              <w:top w:val="nil"/>
              <w:bottom w:val="nil"/>
            </w:tcBorders>
          </w:tcPr>
          <w:p w14:paraId="32CE5855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Number of citations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311F8E7F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54 [4-132]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22AA5AE8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24.5 [0-405]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7C6E35AB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47 [0-821]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2B0DD496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32.5[0-266]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4CA154E2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23 [0-157]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64424C7F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20 [2-264]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5E7DA1A4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8 [0-115]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14AEF3F0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&lt;0.001</w:t>
            </w:r>
          </w:p>
        </w:tc>
      </w:tr>
      <w:tr w:rsidR="00A3074A" w:rsidRPr="003B6BD7" w14:paraId="3F1F5D50" w14:textId="77777777" w:rsidTr="00A3074A">
        <w:tc>
          <w:tcPr>
            <w:tcW w:w="2257" w:type="dxa"/>
            <w:tcBorders>
              <w:top w:val="nil"/>
              <w:bottom w:val="nil"/>
            </w:tcBorders>
          </w:tcPr>
          <w:p w14:paraId="67FF21FF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Average cites/year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41C83171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2.9 [0.3-7.8]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381D94EB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1.7 [0-24.9]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61E6BF2E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3.4 [0-54.0]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6C41304F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2.8 [0-20.2]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1BE7366B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2.1 [0-14.3]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101F7A1F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2.9 [0.3-20.4]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229CA32C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2.3 [0-19.5]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6E2C9364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0.032</w:t>
            </w:r>
          </w:p>
        </w:tc>
      </w:tr>
      <w:tr w:rsidR="00A3074A" w:rsidRPr="003B6BD7" w14:paraId="27175A1C" w14:textId="77777777" w:rsidTr="00A3074A">
        <w:tc>
          <w:tcPr>
            <w:tcW w:w="2257" w:type="dxa"/>
            <w:tcBorders>
              <w:top w:val="nil"/>
            </w:tcBorders>
          </w:tcPr>
          <w:p w14:paraId="314B94D0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Impact factor</w:t>
            </w:r>
          </w:p>
        </w:tc>
        <w:tc>
          <w:tcPr>
            <w:tcW w:w="972" w:type="dxa"/>
            <w:tcBorders>
              <w:top w:val="nil"/>
            </w:tcBorders>
          </w:tcPr>
          <w:p w14:paraId="3B98C5BB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2.1 [0.2-6.1]</w:t>
            </w:r>
          </w:p>
        </w:tc>
        <w:tc>
          <w:tcPr>
            <w:tcW w:w="1102" w:type="dxa"/>
            <w:tcBorders>
              <w:top w:val="nil"/>
            </w:tcBorders>
          </w:tcPr>
          <w:p w14:paraId="6EE66C6D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1.9 [0.0-10.2]</w:t>
            </w:r>
          </w:p>
        </w:tc>
        <w:tc>
          <w:tcPr>
            <w:tcW w:w="972" w:type="dxa"/>
            <w:tcBorders>
              <w:top w:val="nil"/>
            </w:tcBorders>
          </w:tcPr>
          <w:p w14:paraId="18DA751B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1.9 [0.3-6.8]</w:t>
            </w:r>
          </w:p>
        </w:tc>
        <w:tc>
          <w:tcPr>
            <w:tcW w:w="1020" w:type="dxa"/>
            <w:tcBorders>
              <w:top w:val="nil"/>
            </w:tcBorders>
          </w:tcPr>
          <w:p w14:paraId="0FCB48AE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2.2 [0.0-21.3]</w:t>
            </w:r>
          </w:p>
        </w:tc>
        <w:tc>
          <w:tcPr>
            <w:tcW w:w="1075" w:type="dxa"/>
            <w:tcBorders>
              <w:top w:val="nil"/>
            </w:tcBorders>
          </w:tcPr>
          <w:p w14:paraId="04AFF3B6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2.3 [0.1-8.7]</w:t>
            </w:r>
          </w:p>
        </w:tc>
        <w:tc>
          <w:tcPr>
            <w:tcW w:w="955" w:type="dxa"/>
            <w:tcBorders>
              <w:top w:val="nil"/>
            </w:tcBorders>
          </w:tcPr>
          <w:p w14:paraId="6D253EF1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2.6 [0.2-5.7]</w:t>
            </w:r>
          </w:p>
        </w:tc>
        <w:tc>
          <w:tcPr>
            <w:tcW w:w="1098" w:type="dxa"/>
            <w:tcBorders>
              <w:top w:val="nil"/>
            </w:tcBorders>
          </w:tcPr>
          <w:p w14:paraId="48EC9BBC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2.4 [0.1-10.9]</w:t>
            </w:r>
          </w:p>
        </w:tc>
        <w:tc>
          <w:tcPr>
            <w:tcW w:w="756" w:type="dxa"/>
            <w:tcBorders>
              <w:top w:val="nil"/>
            </w:tcBorders>
          </w:tcPr>
          <w:p w14:paraId="381F62A0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0.029</w:t>
            </w:r>
          </w:p>
        </w:tc>
      </w:tr>
    </w:tbl>
    <w:p w14:paraId="45E8B0AC" w14:textId="77777777" w:rsidR="00A3074A" w:rsidRPr="00C42F0D" w:rsidRDefault="00A3074A" w:rsidP="00A3074A">
      <w:pPr>
        <w:pStyle w:val="Standaard-Onderzoek"/>
        <w:rPr>
          <w:lang w:val="en-GB"/>
        </w:rPr>
      </w:pPr>
      <w:r>
        <w:rPr>
          <w:lang w:val="en-GB"/>
        </w:rPr>
        <w:t>NET, neuroendocrine tumors; RCT, randomised controlled trial</w:t>
      </w:r>
    </w:p>
    <w:p w14:paraId="0ACEA1C9" w14:textId="77777777" w:rsidR="00A3074A" w:rsidRPr="005C2D54" w:rsidRDefault="00A3074A" w:rsidP="00A3074A">
      <w:pPr>
        <w:rPr>
          <w:rFonts w:eastAsiaTheme="majorEastAsia" w:cs="Times New Roman (Koppen CS)"/>
          <w:color w:val="000000" w:themeColor="text1"/>
          <w:szCs w:val="26"/>
          <w:lang w:val="en-GB"/>
        </w:rPr>
      </w:pPr>
      <w:r w:rsidRPr="005C2D54">
        <w:rPr>
          <w:lang w:val="en-GB"/>
        </w:rPr>
        <w:br w:type="page"/>
      </w:r>
    </w:p>
    <w:p w14:paraId="342153B1" w14:textId="77777777" w:rsidR="00A3074A" w:rsidRPr="002B61CB" w:rsidRDefault="00A3074A" w:rsidP="00A3074A">
      <w:pPr>
        <w:pStyle w:val="Kop2-Onderzoek"/>
      </w:pPr>
      <w:r w:rsidRPr="008301A9">
        <w:lastRenderedPageBreak/>
        <w:t xml:space="preserve">Supplementary </w:t>
      </w:r>
      <w:r w:rsidRPr="009066B6">
        <w:t>T</w:t>
      </w:r>
      <w:r w:rsidRPr="008301A9">
        <w:t xml:space="preserve">able 2 – </w:t>
      </w:r>
      <w:r w:rsidRPr="002B61CB">
        <w:t>Journals</w:t>
      </w:r>
      <w:r w:rsidRPr="009066B6">
        <w:t xml:space="preserve"> with most published abstracts</w:t>
      </w:r>
      <w:r>
        <w:t xml:space="preserve"> </w:t>
      </w:r>
      <w:r>
        <w:rPr>
          <w:lang w:val="en-GB"/>
        </w:rPr>
        <w:t>presented at ESES congresses</w:t>
      </w:r>
      <w:r>
        <w:t xml:space="preserve"> </w:t>
      </w:r>
    </w:p>
    <w:tbl>
      <w:tblPr>
        <w:tblW w:w="978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14"/>
        <w:gridCol w:w="2617"/>
        <w:gridCol w:w="542"/>
        <w:gridCol w:w="945"/>
        <w:gridCol w:w="988"/>
        <w:gridCol w:w="1286"/>
        <w:gridCol w:w="1855"/>
        <w:gridCol w:w="1134"/>
      </w:tblGrid>
      <w:tr w:rsidR="00A3074A" w:rsidRPr="000F3B74" w14:paraId="0D740878" w14:textId="77777777" w:rsidTr="00A3074A">
        <w:trPr>
          <w:trHeight w:val="553"/>
        </w:trPr>
        <w:tc>
          <w:tcPr>
            <w:tcW w:w="414" w:type="dxa"/>
            <w:tcBorders>
              <w:bottom w:val="single" w:sz="4" w:space="0" w:color="auto"/>
            </w:tcBorders>
          </w:tcPr>
          <w:p w14:paraId="7D948590" w14:textId="77777777" w:rsidR="00A3074A" w:rsidRPr="002B61CB" w:rsidRDefault="00A3074A" w:rsidP="00A3074A">
            <w:pPr>
              <w:pStyle w:val="Kop2-Onderzoek"/>
              <w:spacing w:line="276" w:lineRule="auto"/>
              <w:rPr>
                <w:b/>
                <w:i w:val="0"/>
                <w:sz w:val="18"/>
              </w:rPr>
            </w:pPr>
            <w:r w:rsidRPr="002B61CB">
              <w:rPr>
                <w:b/>
                <w:i w:val="0"/>
                <w:sz w:val="18"/>
              </w:rPr>
              <w:t>#</w:t>
            </w:r>
          </w:p>
        </w:tc>
        <w:tc>
          <w:tcPr>
            <w:tcW w:w="2617" w:type="dxa"/>
            <w:tcBorders>
              <w:bottom w:val="single" w:sz="4" w:space="0" w:color="auto"/>
              <w:right w:val="nil"/>
            </w:tcBorders>
          </w:tcPr>
          <w:p w14:paraId="45D4E477" w14:textId="77777777" w:rsidR="00A3074A" w:rsidRPr="002B61CB" w:rsidRDefault="00A3074A" w:rsidP="00A3074A">
            <w:pPr>
              <w:pStyle w:val="Kop2-Onderzoek"/>
              <w:spacing w:line="276" w:lineRule="auto"/>
              <w:rPr>
                <w:b/>
                <w:i w:val="0"/>
                <w:sz w:val="18"/>
              </w:rPr>
            </w:pPr>
            <w:r w:rsidRPr="002B61CB">
              <w:rPr>
                <w:b/>
                <w:i w:val="0"/>
                <w:sz w:val="18"/>
              </w:rPr>
              <w:t>Journal title</w:t>
            </w:r>
          </w:p>
        </w:tc>
        <w:tc>
          <w:tcPr>
            <w:tcW w:w="542" w:type="dxa"/>
            <w:tcBorders>
              <w:left w:val="nil"/>
              <w:bottom w:val="single" w:sz="4" w:space="0" w:color="auto"/>
              <w:right w:val="nil"/>
            </w:tcBorders>
          </w:tcPr>
          <w:p w14:paraId="134D8C83" w14:textId="77777777" w:rsidR="00A3074A" w:rsidRPr="002B61CB" w:rsidRDefault="00A3074A" w:rsidP="00A3074A">
            <w:pPr>
              <w:pStyle w:val="Kop2-Onderzoek"/>
              <w:spacing w:line="276" w:lineRule="auto"/>
              <w:rPr>
                <w:b/>
                <w:i w:val="0"/>
                <w:sz w:val="18"/>
              </w:rPr>
            </w:pPr>
            <w:r w:rsidRPr="002B61CB">
              <w:rPr>
                <w:b/>
                <w:i w:val="0"/>
                <w:sz w:val="18"/>
              </w:rPr>
              <w:t>N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</w:tcPr>
          <w:p w14:paraId="21144AEB" w14:textId="77777777" w:rsidR="00A3074A" w:rsidRPr="002B61CB" w:rsidRDefault="00A3074A" w:rsidP="00A3074A">
            <w:pPr>
              <w:pStyle w:val="Kop2-Onderzoek"/>
              <w:spacing w:line="276" w:lineRule="auto"/>
              <w:rPr>
                <w:b/>
                <w:i w:val="0"/>
                <w:sz w:val="18"/>
              </w:rPr>
            </w:pPr>
            <w:r w:rsidRPr="002B61CB">
              <w:rPr>
                <w:b/>
                <w:i w:val="0"/>
                <w:sz w:val="18"/>
              </w:rPr>
              <w:t>% of total</w:t>
            </w:r>
          </w:p>
        </w:tc>
        <w:tc>
          <w:tcPr>
            <w:tcW w:w="988" w:type="dxa"/>
            <w:tcBorders>
              <w:left w:val="nil"/>
              <w:bottom w:val="single" w:sz="4" w:space="0" w:color="auto"/>
              <w:right w:val="nil"/>
            </w:tcBorders>
          </w:tcPr>
          <w:p w14:paraId="228ADE3B" w14:textId="77777777" w:rsidR="00A3074A" w:rsidRPr="002B61CB" w:rsidRDefault="00A3074A" w:rsidP="00A3074A">
            <w:pPr>
              <w:pStyle w:val="Kop2-Onderzoek"/>
              <w:spacing w:line="276" w:lineRule="auto"/>
              <w:rPr>
                <w:b/>
                <w:i w:val="0"/>
                <w:sz w:val="18"/>
              </w:rPr>
            </w:pPr>
            <w:r w:rsidRPr="002B61CB">
              <w:rPr>
                <w:b/>
                <w:i w:val="0"/>
                <w:sz w:val="18"/>
              </w:rPr>
              <w:t>% of published</w:t>
            </w:r>
          </w:p>
        </w:tc>
        <w:tc>
          <w:tcPr>
            <w:tcW w:w="1286" w:type="dxa"/>
            <w:tcBorders>
              <w:left w:val="nil"/>
              <w:bottom w:val="single" w:sz="4" w:space="0" w:color="auto"/>
              <w:right w:val="nil"/>
            </w:tcBorders>
          </w:tcPr>
          <w:p w14:paraId="447C5480" w14:textId="77777777" w:rsidR="00A3074A" w:rsidRPr="002B61CB" w:rsidRDefault="00A3074A" w:rsidP="00A3074A">
            <w:pPr>
              <w:pStyle w:val="Kop2-Onderzoek"/>
              <w:spacing w:line="276" w:lineRule="auto"/>
              <w:rPr>
                <w:b/>
                <w:i w:val="0"/>
                <w:sz w:val="18"/>
              </w:rPr>
            </w:pPr>
            <w:r w:rsidRPr="002B61CB">
              <w:rPr>
                <w:b/>
                <w:i w:val="0"/>
                <w:sz w:val="18"/>
              </w:rPr>
              <w:t>Journal Specialty</w:t>
            </w:r>
          </w:p>
        </w:tc>
        <w:tc>
          <w:tcPr>
            <w:tcW w:w="1855" w:type="dxa"/>
            <w:tcBorders>
              <w:left w:val="nil"/>
              <w:bottom w:val="single" w:sz="4" w:space="0" w:color="auto"/>
              <w:right w:val="nil"/>
            </w:tcBorders>
          </w:tcPr>
          <w:p w14:paraId="70C28EE2" w14:textId="77777777" w:rsidR="00A3074A" w:rsidRDefault="00A3074A" w:rsidP="00A3074A">
            <w:pPr>
              <w:pStyle w:val="Kop2-Onderzoek"/>
              <w:spacing w:line="276" w:lineRule="auto"/>
              <w:rPr>
                <w:b/>
                <w:i w:val="0"/>
                <w:sz w:val="18"/>
              </w:rPr>
            </w:pPr>
            <w:r w:rsidRPr="002B61CB">
              <w:rPr>
                <w:b/>
                <w:i w:val="0"/>
                <w:sz w:val="18"/>
              </w:rPr>
              <w:t>Type of surgical journa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2F072E1" w14:textId="77777777" w:rsidR="00A3074A" w:rsidRPr="005D0BCF" w:rsidRDefault="00A3074A" w:rsidP="00A3074A">
            <w:pPr>
              <w:pStyle w:val="Kop2-Onderzoek"/>
              <w:spacing w:line="360" w:lineRule="auto"/>
              <w:rPr>
                <w:b/>
                <w:i w:val="0"/>
                <w:sz w:val="18"/>
                <w:szCs w:val="18"/>
              </w:rPr>
            </w:pPr>
            <w:r>
              <w:rPr>
                <w:b/>
                <w:i w:val="0"/>
                <w:sz w:val="18"/>
                <w:szCs w:val="18"/>
              </w:rPr>
              <w:t xml:space="preserve">5-year IF* </w:t>
            </w:r>
          </w:p>
        </w:tc>
      </w:tr>
      <w:tr w:rsidR="00A3074A" w:rsidRPr="000F3B74" w14:paraId="3F865383" w14:textId="77777777" w:rsidTr="00A3074A">
        <w:trPr>
          <w:trHeight w:val="203"/>
        </w:trPr>
        <w:tc>
          <w:tcPr>
            <w:tcW w:w="414" w:type="dxa"/>
            <w:tcBorders>
              <w:bottom w:val="nil"/>
            </w:tcBorders>
          </w:tcPr>
          <w:p w14:paraId="37759845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1</w:t>
            </w:r>
          </w:p>
        </w:tc>
        <w:tc>
          <w:tcPr>
            <w:tcW w:w="2617" w:type="dxa"/>
            <w:tcBorders>
              <w:top w:val="single" w:sz="4" w:space="0" w:color="auto"/>
              <w:bottom w:val="nil"/>
            </w:tcBorders>
          </w:tcPr>
          <w:p w14:paraId="355F5D25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proofErr w:type="spellStart"/>
            <w:r w:rsidRPr="002B61CB">
              <w:rPr>
                <w:i w:val="0"/>
                <w:sz w:val="18"/>
              </w:rPr>
              <w:t>Langenbecks</w:t>
            </w:r>
            <w:proofErr w:type="spellEnd"/>
            <w:r w:rsidRPr="002B61CB">
              <w:rPr>
                <w:i w:val="0"/>
                <w:sz w:val="18"/>
              </w:rPr>
              <w:t xml:space="preserve"> Archives of Surgery</w:t>
            </w:r>
          </w:p>
        </w:tc>
        <w:tc>
          <w:tcPr>
            <w:tcW w:w="542" w:type="dxa"/>
            <w:tcBorders>
              <w:top w:val="single" w:sz="4" w:space="0" w:color="auto"/>
              <w:bottom w:val="nil"/>
            </w:tcBorders>
          </w:tcPr>
          <w:p w14:paraId="26851242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95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14:paraId="5A1A4232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13.0%</w:t>
            </w: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</w:tcPr>
          <w:p w14:paraId="3C6A584C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20.8%</w:t>
            </w:r>
          </w:p>
        </w:tc>
        <w:tc>
          <w:tcPr>
            <w:tcW w:w="1286" w:type="dxa"/>
            <w:tcBorders>
              <w:top w:val="single" w:sz="4" w:space="0" w:color="auto"/>
              <w:bottom w:val="nil"/>
            </w:tcBorders>
          </w:tcPr>
          <w:p w14:paraId="56CA372C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Surgery</w:t>
            </w:r>
          </w:p>
        </w:tc>
        <w:tc>
          <w:tcPr>
            <w:tcW w:w="1855" w:type="dxa"/>
            <w:tcBorders>
              <w:top w:val="single" w:sz="4" w:space="0" w:color="auto"/>
              <w:bottom w:val="nil"/>
              <w:right w:val="nil"/>
            </w:tcBorders>
          </w:tcPr>
          <w:p w14:paraId="26B36B7A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General surge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2EEEA7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>
              <w:rPr>
                <w:i w:val="0"/>
                <w:sz w:val="18"/>
              </w:rPr>
              <w:t xml:space="preserve">2.4 </w:t>
            </w:r>
          </w:p>
        </w:tc>
      </w:tr>
      <w:tr w:rsidR="00A3074A" w:rsidRPr="000F3B74" w14:paraId="66D1CF22" w14:textId="77777777" w:rsidTr="00A3074A">
        <w:trPr>
          <w:trHeight w:val="79"/>
        </w:trPr>
        <w:tc>
          <w:tcPr>
            <w:tcW w:w="414" w:type="dxa"/>
            <w:tcBorders>
              <w:top w:val="nil"/>
              <w:bottom w:val="nil"/>
            </w:tcBorders>
          </w:tcPr>
          <w:p w14:paraId="1F3E9013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2</w:t>
            </w:r>
          </w:p>
        </w:tc>
        <w:tc>
          <w:tcPr>
            <w:tcW w:w="2617" w:type="dxa"/>
            <w:tcBorders>
              <w:top w:val="nil"/>
              <w:bottom w:val="nil"/>
            </w:tcBorders>
          </w:tcPr>
          <w:p w14:paraId="3E29E751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World Journal of Surgery</w:t>
            </w:r>
          </w:p>
        </w:tc>
        <w:tc>
          <w:tcPr>
            <w:tcW w:w="542" w:type="dxa"/>
            <w:tcBorders>
              <w:top w:val="nil"/>
              <w:bottom w:val="nil"/>
            </w:tcBorders>
          </w:tcPr>
          <w:p w14:paraId="689BF407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32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41ED9612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4.4%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52A30F19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7.0%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548714C3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Surgery</w:t>
            </w:r>
          </w:p>
        </w:tc>
        <w:tc>
          <w:tcPr>
            <w:tcW w:w="1855" w:type="dxa"/>
            <w:tcBorders>
              <w:top w:val="nil"/>
              <w:bottom w:val="nil"/>
              <w:right w:val="nil"/>
            </w:tcBorders>
          </w:tcPr>
          <w:p w14:paraId="5D345F25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General 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32F445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>
              <w:rPr>
                <w:i w:val="0"/>
                <w:sz w:val="18"/>
              </w:rPr>
              <w:t xml:space="preserve">3.0 </w:t>
            </w:r>
          </w:p>
        </w:tc>
      </w:tr>
      <w:tr w:rsidR="00A3074A" w:rsidRPr="000F3B74" w14:paraId="2BD8895A" w14:textId="77777777" w:rsidTr="00A3074A">
        <w:trPr>
          <w:trHeight w:val="79"/>
        </w:trPr>
        <w:tc>
          <w:tcPr>
            <w:tcW w:w="414" w:type="dxa"/>
            <w:tcBorders>
              <w:top w:val="nil"/>
              <w:bottom w:val="nil"/>
            </w:tcBorders>
          </w:tcPr>
          <w:p w14:paraId="1A0443EA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3</w:t>
            </w:r>
          </w:p>
        </w:tc>
        <w:tc>
          <w:tcPr>
            <w:tcW w:w="2617" w:type="dxa"/>
            <w:tcBorders>
              <w:top w:val="nil"/>
              <w:bottom w:val="nil"/>
            </w:tcBorders>
          </w:tcPr>
          <w:p w14:paraId="30AE2573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SURGERY</w:t>
            </w:r>
          </w:p>
        </w:tc>
        <w:tc>
          <w:tcPr>
            <w:tcW w:w="542" w:type="dxa"/>
            <w:tcBorders>
              <w:top w:val="nil"/>
              <w:bottom w:val="nil"/>
            </w:tcBorders>
          </w:tcPr>
          <w:p w14:paraId="23DF8485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12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50EBB0B1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1.8%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7CE64FFD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2.9%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2A978703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Surgery</w:t>
            </w:r>
          </w:p>
        </w:tc>
        <w:tc>
          <w:tcPr>
            <w:tcW w:w="1855" w:type="dxa"/>
            <w:tcBorders>
              <w:top w:val="nil"/>
              <w:bottom w:val="nil"/>
              <w:right w:val="nil"/>
            </w:tcBorders>
          </w:tcPr>
          <w:p w14:paraId="1223395C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General 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5C4BE5" w14:textId="77777777" w:rsidR="00A3074A" w:rsidRPr="002B61CB" w:rsidRDefault="00A3074A" w:rsidP="00A3074A">
            <w:pPr>
              <w:pStyle w:val="Kop2-Onderzoek"/>
              <w:spacing w:line="360" w:lineRule="auto"/>
              <w:rPr>
                <w:i w:val="0"/>
                <w:sz w:val="18"/>
              </w:rPr>
            </w:pPr>
            <w:r>
              <w:rPr>
                <w:i w:val="0"/>
                <w:sz w:val="18"/>
              </w:rPr>
              <w:t xml:space="preserve">3.3 </w:t>
            </w:r>
          </w:p>
        </w:tc>
      </w:tr>
      <w:tr w:rsidR="00A3074A" w:rsidRPr="000F3B74" w14:paraId="1757AA9B" w14:textId="77777777" w:rsidTr="00A3074A">
        <w:trPr>
          <w:trHeight w:val="79"/>
        </w:trPr>
        <w:tc>
          <w:tcPr>
            <w:tcW w:w="414" w:type="dxa"/>
            <w:tcBorders>
              <w:top w:val="nil"/>
              <w:bottom w:val="nil"/>
            </w:tcBorders>
          </w:tcPr>
          <w:p w14:paraId="2D1A1099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4</w:t>
            </w:r>
          </w:p>
        </w:tc>
        <w:tc>
          <w:tcPr>
            <w:tcW w:w="2617" w:type="dxa"/>
            <w:tcBorders>
              <w:top w:val="nil"/>
              <w:bottom w:val="nil"/>
            </w:tcBorders>
          </w:tcPr>
          <w:p w14:paraId="5BFB7B52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British Journal of Surgery</w:t>
            </w:r>
          </w:p>
        </w:tc>
        <w:tc>
          <w:tcPr>
            <w:tcW w:w="542" w:type="dxa"/>
            <w:tcBorders>
              <w:top w:val="nil"/>
              <w:bottom w:val="nil"/>
            </w:tcBorders>
          </w:tcPr>
          <w:p w14:paraId="59B6EC67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12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59980FAC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1.6%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399E14AC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2.6%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008BE680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Surgery</w:t>
            </w:r>
          </w:p>
        </w:tc>
        <w:tc>
          <w:tcPr>
            <w:tcW w:w="1855" w:type="dxa"/>
            <w:tcBorders>
              <w:top w:val="nil"/>
              <w:bottom w:val="nil"/>
              <w:right w:val="nil"/>
            </w:tcBorders>
          </w:tcPr>
          <w:p w14:paraId="12167214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General 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2317E0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>
              <w:rPr>
                <w:i w:val="0"/>
                <w:sz w:val="18"/>
              </w:rPr>
              <w:t xml:space="preserve">8.6 </w:t>
            </w:r>
          </w:p>
        </w:tc>
      </w:tr>
      <w:tr w:rsidR="00A3074A" w:rsidRPr="000F3B74" w14:paraId="40DFE40D" w14:textId="77777777" w:rsidTr="00A3074A">
        <w:trPr>
          <w:trHeight w:val="79"/>
        </w:trPr>
        <w:tc>
          <w:tcPr>
            <w:tcW w:w="414" w:type="dxa"/>
            <w:tcBorders>
              <w:top w:val="nil"/>
              <w:bottom w:val="nil"/>
            </w:tcBorders>
          </w:tcPr>
          <w:p w14:paraId="1938BD50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5</w:t>
            </w:r>
          </w:p>
        </w:tc>
        <w:tc>
          <w:tcPr>
            <w:tcW w:w="2617" w:type="dxa"/>
            <w:tcBorders>
              <w:top w:val="nil"/>
              <w:bottom w:val="nil"/>
            </w:tcBorders>
          </w:tcPr>
          <w:p w14:paraId="30C3735A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The American Journal of Surgery</w:t>
            </w:r>
          </w:p>
        </w:tc>
        <w:tc>
          <w:tcPr>
            <w:tcW w:w="542" w:type="dxa"/>
            <w:tcBorders>
              <w:top w:val="nil"/>
              <w:bottom w:val="nil"/>
            </w:tcBorders>
          </w:tcPr>
          <w:p w14:paraId="552D1840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10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3E083B8F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1.4%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5CE1B91C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2.2%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5A87510B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Surgery</w:t>
            </w:r>
          </w:p>
        </w:tc>
        <w:tc>
          <w:tcPr>
            <w:tcW w:w="1855" w:type="dxa"/>
            <w:tcBorders>
              <w:top w:val="nil"/>
              <w:bottom w:val="nil"/>
              <w:right w:val="nil"/>
            </w:tcBorders>
          </w:tcPr>
          <w:p w14:paraId="143D0617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General 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1F53D6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>
              <w:rPr>
                <w:i w:val="0"/>
                <w:sz w:val="18"/>
              </w:rPr>
              <w:t xml:space="preserve">2.5 </w:t>
            </w:r>
          </w:p>
        </w:tc>
      </w:tr>
      <w:tr w:rsidR="00A3074A" w:rsidRPr="000F3B74" w14:paraId="228EF67A" w14:textId="77777777" w:rsidTr="00A3074A">
        <w:trPr>
          <w:trHeight w:val="79"/>
        </w:trPr>
        <w:tc>
          <w:tcPr>
            <w:tcW w:w="414" w:type="dxa"/>
            <w:tcBorders>
              <w:top w:val="nil"/>
              <w:bottom w:val="nil"/>
            </w:tcBorders>
          </w:tcPr>
          <w:p w14:paraId="683CA01C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6</w:t>
            </w:r>
          </w:p>
        </w:tc>
        <w:tc>
          <w:tcPr>
            <w:tcW w:w="2617" w:type="dxa"/>
            <w:tcBorders>
              <w:top w:val="nil"/>
              <w:bottom w:val="nil"/>
            </w:tcBorders>
          </w:tcPr>
          <w:p w14:paraId="78D746C2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 xml:space="preserve">Acta </w:t>
            </w:r>
            <w:proofErr w:type="spellStart"/>
            <w:r w:rsidRPr="002B61CB">
              <w:rPr>
                <w:i w:val="0"/>
                <w:sz w:val="18"/>
              </w:rPr>
              <w:t>Chirurgica</w:t>
            </w:r>
            <w:proofErr w:type="spellEnd"/>
            <w:r w:rsidRPr="002B61CB">
              <w:rPr>
                <w:i w:val="0"/>
                <w:sz w:val="18"/>
              </w:rPr>
              <w:t xml:space="preserve"> </w:t>
            </w:r>
            <w:proofErr w:type="spellStart"/>
            <w:r w:rsidRPr="002B61CB">
              <w:rPr>
                <w:i w:val="0"/>
                <w:sz w:val="18"/>
              </w:rPr>
              <w:t>Belgica</w:t>
            </w:r>
            <w:proofErr w:type="spellEnd"/>
          </w:p>
        </w:tc>
        <w:tc>
          <w:tcPr>
            <w:tcW w:w="542" w:type="dxa"/>
            <w:tcBorders>
              <w:top w:val="nil"/>
              <w:bottom w:val="nil"/>
            </w:tcBorders>
          </w:tcPr>
          <w:p w14:paraId="75C27297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10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3FB2FD45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1.4%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50AB27FE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2.2%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512A12A4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Surgery</w:t>
            </w:r>
          </w:p>
        </w:tc>
        <w:tc>
          <w:tcPr>
            <w:tcW w:w="1855" w:type="dxa"/>
            <w:tcBorders>
              <w:top w:val="nil"/>
              <w:bottom w:val="nil"/>
              <w:right w:val="nil"/>
            </w:tcBorders>
          </w:tcPr>
          <w:p w14:paraId="5619EF79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General 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04E341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>
              <w:rPr>
                <w:i w:val="0"/>
                <w:sz w:val="18"/>
              </w:rPr>
              <w:t xml:space="preserve">0.8 </w:t>
            </w:r>
          </w:p>
        </w:tc>
      </w:tr>
      <w:tr w:rsidR="00A3074A" w:rsidRPr="000F3B74" w14:paraId="33285982" w14:textId="77777777" w:rsidTr="00A3074A">
        <w:trPr>
          <w:trHeight w:val="79"/>
        </w:trPr>
        <w:tc>
          <w:tcPr>
            <w:tcW w:w="414" w:type="dxa"/>
            <w:tcBorders>
              <w:top w:val="nil"/>
              <w:bottom w:val="nil"/>
            </w:tcBorders>
          </w:tcPr>
          <w:p w14:paraId="61927332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7</w:t>
            </w:r>
          </w:p>
        </w:tc>
        <w:tc>
          <w:tcPr>
            <w:tcW w:w="2617" w:type="dxa"/>
            <w:tcBorders>
              <w:top w:val="nil"/>
              <w:bottom w:val="nil"/>
            </w:tcBorders>
          </w:tcPr>
          <w:p w14:paraId="4A5A2CF0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proofErr w:type="spellStart"/>
            <w:r w:rsidRPr="002B61CB">
              <w:rPr>
                <w:i w:val="0"/>
                <w:sz w:val="18"/>
              </w:rPr>
              <w:t>Endokrynologia</w:t>
            </w:r>
            <w:proofErr w:type="spellEnd"/>
            <w:r w:rsidRPr="002B61CB">
              <w:rPr>
                <w:i w:val="0"/>
                <w:sz w:val="18"/>
              </w:rPr>
              <w:t xml:space="preserve"> Polska</w:t>
            </w:r>
          </w:p>
        </w:tc>
        <w:tc>
          <w:tcPr>
            <w:tcW w:w="542" w:type="dxa"/>
            <w:tcBorders>
              <w:top w:val="nil"/>
              <w:bottom w:val="nil"/>
            </w:tcBorders>
          </w:tcPr>
          <w:p w14:paraId="007AE2FC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9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05629154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1.2%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316DE456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2.0%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5FDD8BA5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Endocrinology</w:t>
            </w:r>
          </w:p>
        </w:tc>
        <w:tc>
          <w:tcPr>
            <w:tcW w:w="1855" w:type="dxa"/>
            <w:tcBorders>
              <w:top w:val="nil"/>
              <w:bottom w:val="nil"/>
              <w:right w:val="nil"/>
            </w:tcBorders>
          </w:tcPr>
          <w:p w14:paraId="51430FAC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BD09A9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>
              <w:rPr>
                <w:i w:val="0"/>
                <w:sz w:val="18"/>
              </w:rPr>
              <w:t xml:space="preserve">1.8 </w:t>
            </w:r>
          </w:p>
        </w:tc>
      </w:tr>
      <w:tr w:rsidR="00A3074A" w:rsidRPr="000F3B74" w14:paraId="53369120" w14:textId="77777777" w:rsidTr="00A3074A">
        <w:trPr>
          <w:trHeight w:val="79"/>
        </w:trPr>
        <w:tc>
          <w:tcPr>
            <w:tcW w:w="414" w:type="dxa"/>
            <w:tcBorders>
              <w:top w:val="nil"/>
              <w:bottom w:val="nil"/>
            </w:tcBorders>
          </w:tcPr>
          <w:p w14:paraId="2DFEA426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8</w:t>
            </w:r>
          </w:p>
        </w:tc>
        <w:tc>
          <w:tcPr>
            <w:tcW w:w="2617" w:type="dxa"/>
            <w:tcBorders>
              <w:top w:val="nil"/>
              <w:bottom w:val="nil"/>
            </w:tcBorders>
          </w:tcPr>
          <w:p w14:paraId="1CEC0A11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Annals of Surgery</w:t>
            </w:r>
          </w:p>
        </w:tc>
        <w:tc>
          <w:tcPr>
            <w:tcW w:w="542" w:type="dxa"/>
            <w:tcBorders>
              <w:top w:val="nil"/>
              <w:bottom w:val="nil"/>
            </w:tcBorders>
          </w:tcPr>
          <w:p w14:paraId="264AF3DC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7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247A15EA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1.0%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7AA7876C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1.5%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08033D23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Surgery</w:t>
            </w:r>
          </w:p>
        </w:tc>
        <w:tc>
          <w:tcPr>
            <w:tcW w:w="1855" w:type="dxa"/>
            <w:tcBorders>
              <w:top w:val="nil"/>
              <w:bottom w:val="nil"/>
              <w:right w:val="nil"/>
            </w:tcBorders>
          </w:tcPr>
          <w:p w14:paraId="7F4D27C6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General 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FBE2BF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>
              <w:rPr>
                <w:i w:val="0"/>
                <w:sz w:val="18"/>
              </w:rPr>
              <w:t xml:space="preserve">9.1 </w:t>
            </w:r>
          </w:p>
        </w:tc>
      </w:tr>
      <w:tr w:rsidR="00A3074A" w:rsidRPr="000F3B74" w14:paraId="6F370AD6" w14:textId="77777777" w:rsidTr="00A3074A">
        <w:trPr>
          <w:trHeight w:val="79"/>
        </w:trPr>
        <w:tc>
          <w:tcPr>
            <w:tcW w:w="414" w:type="dxa"/>
            <w:tcBorders>
              <w:top w:val="nil"/>
              <w:bottom w:val="nil"/>
            </w:tcBorders>
          </w:tcPr>
          <w:p w14:paraId="6F6A6D5C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9</w:t>
            </w:r>
          </w:p>
        </w:tc>
        <w:tc>
          <w:tcPr>
            <w:tcW w:w="2617" w:type="dxa"/>
            <w:tcBorders>
              <w:top w:val="nil"/>
              <w:bottom w:val="nil"/>
            </w:tcBorders>
          </w:tcPr>
          <w:p w14:paraId="60F26279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Surgical Endoscopy</w:t>
            </w:r>
          </w:p>
        </w:tc>
        <w:tc>
          <w:tcPr>
            <w:tcW w:w="542" w:type="dxa"/>
            <w:tcBorders>
              <w:top w:val="nil"/>
              <w:bottom w:val="nil"/>
            </w:tcBorders>
          </w:tcPr>
          <w:p w14:paraId="4DB8A621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7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3FCA2897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1.0%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4983F236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1.5%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65EFD4C9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Surgery</w:t>
            </w:r>
          </w:p>
        </w:tc>
        <w:tc>
          <w:tcPr>
            <w:tcW w:w="1855" w:type="dxa"/>
            <w:tcBorders>
              <w:top w:val="nil"/>
              <w:bottom w:val="nil"/>
              <w:right w:val="nil"/>
            </w:tcBorders>
          </w:tcPr>
          <w:p w14:paraId="3CC314B0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Minimally invasive 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FD6C78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>
              <w:rPr>
                <w:i w:val="0"/>
                <w:sz w:val="18"/>
              </w:rPr>
              <w:t xml:space="preserve">3.1 </w:t>
            </w:r>
          </w:p>
        </w:tc>
      </w:tr>
      <w:tr w:rsidR="00A3074A" w:rsidRPr="000F3B74" w14:paraId="73256158" w14:textId="77777777" w:rsidTr="00A3074A">
        <w:trPr>
          <w:trHeight w:val="79"/>
        </w:trPr>
        <w:tc>
          <w:tcPr>
            <w:tcW w:w="414" w:type="dxa"/>
            <w:tcBorders>
              <w:top w:val="nil"/>
              <w:bottom w:val="nil"/>
            </w:tcBorders>
          </w:tcPr>
          <w:p w14:paraId="2DA7AC61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10</w:t>
            </w:r>
          </w:p>
        </w:tc>
        <w:tc>
          <w:tcPr>
            <w:tcW w:w="2617" w:type="dxa"/>
            <w:tcBorders>
              <w:top w:val="nil"/>
              <w:bottom w:val="nil"/>
            </w:tcBorders>
          </w:tcPr>
          <w:p w14:paraId="148CC9CD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European Journal of Endocrinology</w:t>
            </w:r>
          </w:p>
        </w:tc>
        <w:tc>
          <w:tcPr>
            <w:tcW w:w="542" w:type="dxa"/>
            <w:tcBorders>
              <w:top w:val="nil"/>
              <w:bottom w:val="nil"/>
            </w:tcBorders>
          </w:tcPr>
          <w:p w14:paraId="782678AA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6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76EFFEA0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0.8%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70083D7A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1.3%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072B6D2E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Endocrinology</w:t>
            </w:r>
          </w:p>
        </w:tc>
        <w:tc>
          <w:tcPr>
            <w:tcW w:w="1855" w:type="dxa"/>
            <w:tcBorders>
              <w:top w:val="nil"/>
              <w:bottom w:val="nil"/>
              <w:right w:val="nil"/>
            </w:tcBorders>
          </w:tcPr>
          <w:p w14:paraId="28083AEE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C97F4C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>
              <w:rPr>
                <w:i w:val="0"/>
                <w:sz w:val="18"/>
              </w:rPr>
              <w:t xml:space="preserve">5.7 </w:t>
            </w:r>
          </w:p>
        </w:tc>
      </w:tr>
      <w:tr w:rsidR="00A3074A" w:rsidRPr="000F3B74" w14:paraId="6E556488" w14:textId="77777777" w:rsidTr="00A3074A">
        <w:trPr>
          <w:trHeight w:val="79"/>
        </w:trPr>
        <w:tc>
          <w:tcPr>
            <w:tcW w:w="414" w:type="dxa"/>
            <w:tcBorders>
              <w:top w:val="nil"/>
              <w:bottom w:val="nil"/>
            </w:tcBorders>
          </w:tcPr>
          <w:p w14:paraId="7C146BE5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11</w:t>
            </w:r>
          </w:p>
        </w:tc>
        <w:tc>
          <w:tcPr>
            <w:tcW w:w="2617" w:type="dxa"/>
            <w:tcBorders>
              <w:top w:val="nil"/>
              <w:bottom w:val="nil"/>
            </w:tcBorders>
          </w:tcPr>
          <w:p w14:paraId="367C2501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Annals of Surgical Oncology</w:t>
            </w:r>
          </w:p>
        </w:tc>
        <w:tc>
          <w:tcPr>
            <w:tcW w:w="542" w:type="dxa"/>
            <w:tcBorders>
              <w:top w:val="nil"/>
              <w:bottom w:val="nil"/>
            </w:tcBorders>
          </w:tcPr>
          <w:p w14:paraId="53A47818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5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67A01DAA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0.7%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049EE0A6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1.1%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5E1CE445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Surgery</w:t>
            </w:r>
          </w:p>
        </w:tc>
        <w:tc>
          <w:tcPr>
            <w:tcW w:w="1855" w:type="dxa"/>
            <w:tcBorders>
              <w:top w:val="nil"/>
              <w:bottom w:val="nil"/>
              <w:right w:val="nil"/>
            </w:tcBorders>
          </w:tcPr>
          <w:p w14:paraId="156E0C1A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Surgical Oncolo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D2FD8A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>
              <w:rPr>
                <w:i w:val="0"/>
                <w:sz w:val="18"/>
              </w:rPr>
              <w:t xml:space="preserve">4.0 </w:t>
            </w:r>
          </w:p>
        </w:tc>
      </w:tr>
      <w:tr w:rsidR="00A3074A" w:rsidRPr="000F3B74" w14:paraId="0ED6BF6B" w14:textId="77777777" w:rsidTr="00A3074A">
        <w:trPr>
          <w:trHeight w:val="79"/>
        </w:trPr>
        <w:tc>
          <w:tcPr>
            <w:tcW w:w="414" w:type="dxa"/>
            <w:tcBorders>
              <w:top w:val="nil"/>
              <w:bottom w:val="nil"/>
            </w:tcBorders>
          </w:tcPr>
          <w:p w14:paraId="5CFEA798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12</w:t>
            </w:r>
          </w:p>
        </w:tc>
        <w:tc>
          <w:tcPr>
            <w:tcW w:w="2617" w:type="dxa"/>
            <w:tcBorders>
              <w:top w:val="nil"/>
              <w:bottom w:val="nil"/>
            </w:tcBorders>
          </w:tcPr>
          <w:p w14:paraId="30706B87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BJS Open</w:t>
            </w:r>
          </w:p>
        </w:tc>
        <w:tc>
          <w:tcPr>
            <w:tcW w:w="542" w:type="dxa"/>
            <w:tcBorders>
              <w:top w:val="nil"/>
              <w:bottom w:val="nil"/>
            </w:tcBorders>
          </w:tcPr>
          <w:p w14:paraId="63D9F6CD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5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3BDE11BB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0.7%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515B050E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1.1%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2BDDC6EC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Surgery</w:t>
            </w:r>
          </w:p>
        </w:tc>
        <w:tc>
          <w:tcPr>
            <w:tcW w:w="1855" w:type="dxa"/>
            <w:tcBorders>
              <w:top w:val="nil"/>
              <w:bottom w:val="nil"/>
              <w:right w:val="nil"/>
            </w:tcBorders>
          </w:tcPr>
          <w:p w14:paraId="76252798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General 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6CE696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>
              <w:rPr>
                <w:i w:val="0"/>
                <w:sz w:val="18"/>
              </w:rPr>
              <w:t xml:space="preserve">3.9 </w:t>
            </w:r>
          </w:p>
        </w:tc>
      </w:tr>
      <w:tr w:rsidR="00A3074A" w:rsidRPr="000F3B74" w14:paraId="3486A074" w14:textId="77777777" w:rsidTr="00A3074A">
        <w:trPr>
          <w:trHeight w:val="276"/>
        </w:trPr>
        <w:tc>
          <w:tcPr>
            <w:tcW w:w="414" w:type="dxa"/>
            <w:tcBorders>
              <w:top w:val="nil"/>
              <w:bottom w:val="nil"/>
            </w:tcBorders>
          </w:tcPr>
          <w:p w14:paraId="5F7A24D1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13</w:t>
            </w:r>
          </w:p>
        </w:tc>
        <w:tc>
          <w:tcPr>
            <w:tcW w:w="2617" w:type="dxa"/>
            <w:tcBorders>
              <w:top w:val="nil"/>
              <w:bottom w:val="nil"/>
            </w:tcBorders>
          </w:tcPr>
          <w:p w14:paraId="6BE34190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Head &amp; Neck</w:t>
            </w:r>
          </w:p>
        </w:tc>
        <w:tc>
          <w:tcPr>
            <w:tcW w:w="542" w:type="dxa"/>
            <w:tcBorders>
              <w:top w:val="nil"/>
              <w:bottom w:val="nil"/>
            </w:tcBorders>
          </w:tcPr>
          <w:p w14:paraId="085710C6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5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0F2B3F4B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0.7%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0927DF0A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1.1%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59A43E59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ENT</w:t>
            </w:r>
          </w:p>
        </w:tc>
        <w:tc>
          <w:tcPr>
            <w:tcW w:w="1855" w:type="dxa"/>
            <w:tcBorders>
              <w:top w:val="nil"/>
              <w:bottom w:val="nil"/>
              <w:right w:val="nil"/>
            </w:tcBorders>
          </w:tcPr>
          <w:p w14:paraId="0CF8D39F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DB34D5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>
              <w:rPr>
                <w:i w:val="0"/>
                <w:sz w:val="18"/>
              </w:rPr>
              <w:t xml:space="preserve">2.4 </w:t>
            </w:r>
          </w:p>
        </w:tc>
      </w:tr>
      <w:tr w:rsidR="00A3074A" w:rsidRPr="000F3B74" w14:paraId="54B2044E" w14:textId="77777777" w:rsidTr="00A3074A">
        <w:trPr>
          <w:trHeight w:val="127"/>
        </w:trPr>
        <w:tc>
          <w:tcPr>
            <w:tcW w:w="414" w:type="dxa"/>
            <w:tcBorders>
              <w:top w:val="nil"/>
              <w:bottom w:val="nil"/>
            </w:tcBorders>
          </w:tcPr>
          <w:p w14:paraId="2BC64A26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14</w:t>
            </w:r>
          </w:p>
        </w:tc>
        <w:tc>
          <w:tcPr>
            <w:tcW w:w="2617" w:type="dxa"/>
            <w:tcBorders>
              <w:top w:val="nil"/>
              <w:bottom w:val="nil"/>
            </w:tcBorders>
          </w:tcPr>
          <w:p w14:paraId="71175CA2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Journal of Clinical Endocrinology &amp; Metabolism</w:t>
            </w:r>
          </w:p>
        </w:tc>
        <w:tc>
          <w:tcPr>
            <w:tcW w:w="542" w:type="dxa"/>
            <w:tcBorders>
              <w:top w:val="nil"/>
              <w:bottom w:val="nil"/>
            </w:tcBorders>
          </w:tcPr>
          <w:p w14:paraId="2849A1F9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5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2BD78F52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0.7%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07A209AB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1.1%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6E59A688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Endocrinology</w:t>
            </w:r>
          </w:p>
        </w:tc>
        <w:tc>
          <w:tcPr>
            <w:tcW w:w="1855" w:type="dxa"/>
            <w:tcBorders>
              <w:top w:val="nil"/>
              <w:bottom w:val="nil"/>
              <w:right w:val="nil"/>
            </w:tcBorders>
          </w:tcPr>
          <w:p w14:paraId="00569F34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2641AB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>
              <w:rPr>
                <w:i w:val="0"/>
                <w:sz w:val="18"/>
              </w:rPr>
              <w:t xml:space="preserve">5.3 </w:t>
            </w:r>
          </w:p>
        </w:tc>
      </w:tr>
      <w:tr w:rsidR="00A3074A" w:rsidRPr="000F3B74" w14:paraId="59F79ABF" w14:textId="77777777" w:rsidTr="00A3074A">
        <w:trPr>
          <w:trHeight w:val="79"/>
        </w:trPr>
        <w:tc>
          <w:tcPr>
            <w:tcW w:w="414" w:type="dxa"/>
            <w:tcBorders>
              <w:top w:val="nil"/>
              <w:bottom w:val="nil"/>
            </w:tcBorders>
          </w:tcPr>
          <w:p w14:paraId="4C5BFB9C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15</w:t>
            </w:r>
          </w:p>
        </w:tc>
        <w:tc>
          <w:tcPr>
            <w:tcW w:w="2617" w:type="dxa"/>
            <w:tcBorders>
              <w:top w:val="nil"/>
              <w:bottom w:val="nil"/>
            </w:tcBorders>
          </w:tcPr>
          <w:p w14:paraId="7FD06277" w14:textId="77777777" w:rsidR="00A3074A" w:rsidRPr="00462884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hyperlink r:id="rId7" w:history="1">
              <w:proofErr w:type="spellStart"/>
              <w:r w:rsidRPr="00462884">
                <w:rPr>
                  <w:rStyle w:val="Hipercze"/>
                  <w:i w:val="0"/>
                  <w:color w:val="000000" w:themeColor="text1"/>
                  <w:sz w:val="18"/>
                  <w:u w:val="none"/>
                  <w:lang w:val="pl-PL"/>
                </w:rPr>
                <w:t>Cirugía</w:t>
              </w:r>
              <w:proofErr w:type="spellEnd"/>
              <w:r w:rsidRPr="00462884">
                <w:rPr>
                  <w:rStyle w:val="Hipercze"/>
                  <w:i w:val="0"/>
                  <w:color w:val="000000" w:themeColor="text1"/>
                  <w:sz w:val="18"/>
                  <w:u w:val="none"/>
                  <w:lang w:val="pl-PL"/>
                </w:rPr>
                <w:t xml:space="preserve"> </w:t>
              </w:r>
              <w:proofErr w:type="spellStart"/>
              <w:r w:rsidRPr="00462884">
                <w:rPr>
                  <w:rStyle w:val="Hipercze"/>
                  <w:i w:val="0"/>
                  <w:color w:val="000000" w:themeColor="text1"/>
                  <w:sz w:val="18"/>
                  <w:u w:val="none"/>
                  <w:lang w:val="pl-PL"/>
                </w:rPr>
                <w:t>Española</w:t>
              </w:r>
              <w:proofErr w:type="spellEnd"/>
            </w:hyperlink>
          </w:p>
        </w:tc>
        <w:tc>
          <w:tcPr>
            <w:tcW w:w="542" w:type="dxa"/>
            <w:tcBorders>
              <w:top w:val="nil"/>
              <w:bottom w:val="nil"/>
            </w:tcBorders>
          </w:tcPr>
          <w:p w14:paraId="785E646A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4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583F3A01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0.5%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0CA1302D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0.9%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1EC1F2D6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Surgery</w:t>
            </w:r>
          </w:p>
        </w:tc>
        <w:tc>
          <w:tcPr>
            <w:tcW w:w="1855" w:type="dxa"/>
            <w:tcBorders>
              <w:top w:val="nil"/>
              <w:bottom w:val="nil"/>
              <w:right w:val="nil"/>
            </w:tcBorders>
          </w:tcPr>
          <w:p w14:paraId="118DAFF8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General 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A487BA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>
              <w:rPr>
                <w:i w:val="0"/>
                <w:sz w:val="18"/>
              </w:rPr>
              <w:t>NA</w:t>
            </w:r>
          </w:p>
        </w:tc>
      </w:tr>
      <w:tr w:rsidR="00A3074A" w:rsidRPr="000F3B74" w14:paraId="7E331C05" w14:textId="77777777" w:rsidTr="00A3074A">
        <w:trPr>
          <w:trHeight w:val="79"/>
        </w:trPr>
        <w:tc>
          <w:tcPr>
            <w:tcW w:w="414" w:type="dxa"/>
            <w:tcBorders>
              <w:top w:val="nil"/>
              <w:bottom w:val="nil"/>
            </w:tcBorders>
          </w:tcPr>
          <w:p w14:paraId="0AF889BA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16</w:t>
            </w:r>
          </w:p>
        </w:tc>
        <w:tc>
          <w:tcPr>
            <w:tcW w:w="2617" w:type="dxa"/>
            <w:tcBorders>
              <w:top w:val="nil"/>
              <w:bottom w:val="nil"/>
            </w:tcBorders>
          </w:tcPr>
          <w:p w14:paraId="7BC84D1A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 xml:space="preserve">Il </w:t>
            </w:r>
            <w:proofErr w:type="spellStart"/>
            <w:r w:rsidRPr="002B61CB">
              <w:rPr>
                <w:i w:val="0"/>
                <w:sz w:val="18"/>
              </w:rPr>
              <w:t>Giornale</w:t>
            </w:r>
            <w:proofErr w:type="spellEnd"/>
            <w:r w:rsidRPr="002B61CB">
              <w:rPr>
                <w:i w:val="0"/>
                <w:sz w:val="18"/>
              </w:rPr>
              <w:t xml:space="preserve"> di </w:t>
            </w:r>
            <w:proofErr w:type="spellStart"/>
            <w:r w:rsidRPr="002B61CB">
              <w:rPr>
                <w:i w:val="0"/>
                <w:sz w:val="18"/>
              </w:rPr>
              <w:t>Chirurgia</w:t>
            </w:r>
            <w:proofErr w:type="spellEnd"/>
          </w:p>
        </w:tc>
        <w:tc>
          <w:tcPr>
            <w:tcW w:w="542" w:type="dxa"/>
            <w:tcBorders>
              <w:top w:val="nil"/>
              <w:bottom w:val="nil"/>
            </w:tcBorders>
          </w:tcPr>
          <w:p w14:paraId="4E42E8EA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4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77EE2641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0.5%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063E963C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0.9%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2A1630C6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Surgery</w:t>
            </w:r>
          </w:p>
        </w:tc>
        <w:tc>
          <w:tcPr>
            <w:tcW w:w="1855" w:type="dxa"/>
            <w:tcBorders>
              <w:top w:val="nil"/>
              <w:bottom w:val="nil"/>
              <w:right w:val="nil"/>
            </w:tcBorders>
          </w:tcPr>
          <w:p w14:paraId="3059DF84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General 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E09EA7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>
              <w:rPr>
                <w:i w:val="0"/>
                <w:sz w:val="18"/>
              </w:rPr>
              <w:t xml:space="preserve">0.6 </w:t>
            </w:r>
          </w:p>
        </w:tc>
      </w:tr>
      <w:tr w:rsidR="00A3074A" w:rsidRPr="000F3B74" w14:paraId="32156FFD" w14:textId="77777777" w:rsidTr="00A3074A">
        <w:trPr>
          <w:trHeight w:val="79"/>
        </w:trPr>
        <w:tc>
          <w:tcPr>
            <w:tcW w:w="414" w:type="dxa"/>
            <w:tcBorders>
              <w:top w:val="nil"/>
              <w:bottom w:val="nil"/>
            </w:tcBorders>
          </w:tcPr>
          <w:p w14:paraId="09C6E43B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17</w:t>
            </w:r>
          </w:p>
        </w:tc>
        <w:tc>
          <w:tcPr>
            <w:tcW w:w="2617" w:type="dxa"/>
            <w:tcBorders>
              <w:top w:val="nil"/>
              <w:bottom w:val="nil"/>
            </w:tcBorders>
          </w:tcPr>
          <w:p w14:paraId="2E2E71F1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International Journal of Surgery</w:t>
            </w:r>
          </w:p>
        </w:tc>
        <w:tc>
          <w:tcPr>
            <w:tcW w:w="542" w:type="dxa"/>
            <w:tcBorders>
              <w:top w:val="nil"/>
              <w:bottom w:val="nil"/>
            </w:tcBorders>
          </w:tcPr>
          <w:p w14:paraId="46D60178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4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1B03270C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0.5%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62FDB1A7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0.9%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399539A5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Surgery</w:t>
            </w:r>
          </w:p>
        </w:tc>
        <w:tc>
          <w:tcPr>
            <w:tcW w:w="1855" w:type="dxa"/>
            <w:tcBorders>
              <w:top w:val="nil"/>
              <w:bottom w:val="nil"/>
              <w:right w:val="nil"/>
            </w:tcBorders>
          </w:tcPr>
          <w:p w14:paraId="2CD150F3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General 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1B443B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>
              <w:rPr>
                <w:i w:val="0"/>
                <w:sz w:val="18"/>
              </w:rPr>
              <w:t xml:space="preserve">8.9 </w:t>
            </w:r>
          </w:p>
        </w:tc>
      </w:tr>
      <w:tr w:rsidR="00A3074A" w:rsidRPr="000F3B74" w14:paraId="38E5F605" w14:textId="77777777" w:rsidTr="00A3074A">
        <w:trPr>
          <w:trHeight w:val="272"/>
        </w:trPr>
        <w:tc>
          <w:tcPr>
            <w:tcW w:w="414" w:type="dxa"/>
            <w:tcBorders>
              <w:top w:val="nil"/>
              <w:bottom w:val="nil"/>
            </w:tcBorders>
          </w:tcPr>
          <w:p w14:paraId="7B760DC1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18</w:t>
            </w:r>
          </w:p>
        </w:tc>
        <w:tc>
          <w:tcPr>
            <w:tcW w:w="2617" w:type="dxa"/>
            <w:tcBorders>
              <w:top w:val="nil"/>
              <w:bottom w:val="nil"/>
            </w:tcBorders>
          </w:tcPr>
          <w:p w14:paraId="7AFAA4F0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JAMA Surgery</w:t>
            </w:r>
          </w:p>
        </w:tc>
        <w:tc>
          <w:tcPr>
            <w:tcW w:w="542" w:type="dxa"/>
            <w:tcBorders>
              <w:top w:val="nil"/>
              <w:bottom w:val="nil"/>
            </w:tcBorders>
          </w:tcPr>
          <w:p w14:paraId="7C9686E4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4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35C1D4D6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0.5%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680EE0E5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0.9%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1DD69227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Surgery</w:t>
            </w:r>
          </w:p>
        </w:tc>
        <w:tc>
          <w:tcPr>
            <w:tcW w:w="1855" w:type="dxa"/>
            <w:tcBorders>
              <w:top w:val="nil"/>
              <w:bottom w:val="nil"/>
              <w:right w:val="nil"/>
            </w:tcBorders>
          </w:tcPr>
          <w:p w14:paraId="4BB1974B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General 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05E9C4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>
              <w:rPr>
                <w:i w:val="0"/>
                <w:sz w:val="18"/>
              </w:rPr>
              <w:t xml:space="preserve">16.3 </w:t>
            </w:r>
          </w:p>
        </w:tc>
      </w:tr>
      <w:tr w:rsidR="00A3074A" w:rsidRPr="000F3B74" w14:paraId="2B6E08E2" w14:textId="77777777" w:rsidTr="00A3074A">
        <w:trPr>
          <w:trHeight w:val="79"/>
        </w:trPr>
        <w:tc>
          <w:tcPr>
            <w:tcW w:w="414" w:type="dxa"/>
            <w:tcBorders>
              <w:top w:val="nil"/>
            </w:tcBorders>
          </w:tcPr>
          <w:p w14:paraId="691BF45B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19</w:t>
            </w:r>
          </w:p>
        </w:tc>
        <w:tc>
          <w:tcPr>
            <w:tcW w:w="2617" w:type="dxa"/>
            <w:tcBorders>
              <w:top w:val="nil"/>
            </w:tcBorders>
          </w:tcPr>
          <w:p w14:paraId="707A3F64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Journal of Surgical Research</w:t>
            </w:r>
          </w:p>
        </w:tc>
        <w:tc>
          <w:tcPr>
            <w:tcW w:w="542" w:type="dxa"/>
            <w:tcBorders>
              <w:top w:val="nil"/>
            </w:tcBorders>
          </w:tcPr>
          <w:p w14:paraId="1CDED498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4</w:t>
            </w:r>
          </w:p>
        </w:tc>
        <w:tc>
          <w:tcPr>
            <w:tcW w:w="945" w:type="dxa"/>
            <w:tcBorders>
              <w:top w:val="nil"/>
            </w:tcBorders>
          </w:tcPr>
          <w:p w14:paraId="2B8E8909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0.5%</w:t>
            </w:r>
          </w:p>
        </w:tc>
        <w:tc>
          <w:tcPr>
            <w:tcW w:w="988" w:type="dxa"/>
            <w:tcBorders>
              <w:top w:val="nil"/>
            </w:tcBorders>
          </w:tcPr>
          <w:p w14:paraId="162BF27E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0.9%</w:t>
            </w:r>
          </w:p>
        </w:tc>
        <w:tc>
          <w:tcPr>
            <w:tcW w:w="1286" w:type="dxa"/>
            <w:tcBorders>
              <w:top w:val="nil"/>
            </w:tcBorders>
          </w:tcPr>
          <w:p w14:paraId="2F02858B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Surgery</w:t>
            </w:r>
          </w:p>
        </w:tc>
        <w:tc>
          <w:tcPr>
            <w:tcW w:w="1855" w:type="dxa"/>
            <w:tcBorders>
              <w:top w:val="nil"/>
              <w:right w:val="nil"/>
            </w:tcBorders>
          </w:tcPr>
          <w:p w14:paraId="0ECA0110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 w:rsidRPr="002B61CB">
              <w:rPr>
                <w:i w:val="0"/>
                <w:sz w:val="18"/>
              </w:rPr>
              <w:t>General surger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69774F0" w14:textId="77777777" w:rsidR="00A3074A" w:rsidRPr="002B61CB" w:rsidRDefault="00A3074A" w:rsidP="00A3074A">
            <w:pPr>
              <w:pStyle w:val="Kop2-Onderzoek"/>
              <w:spacing w:line="276" w:lineRule="auto"/>
              <w:rPr>
                <w:i w:val="0"/>
                <w:sz w:val="18"/>
              </w:rPr>
            </w:pPr>
            <w:r>
              <w:rPr>
                <w:i w:val="0"/>
                <w:sz w:val="18"/>
              </w:rPr>
              <w:t xml:space="preserve">2.0 </w:t>
            </w:r>
          </w:p>
        </w:tc>
      </w:tr>
    </w:tbl>
    <w:p w14:paraId="37579CF2" w14:textId="77777777" w:rsidR="00A3074A" w:rsidRPr="006E185A" w:rsidRDefault="00A3074A" w:rsidP="00A3074A">
      <w:pPr>
        <w:pStyle w:val="Proefschrift-Kop3"/>
        <w:rPr>
          <w:i w:val="0"/>
          <w:iCs/>
          <w:sz w:val="18"/>
          <w:szCs w:val="18"/>
          <w:lang w:val="en-GB"/>
        </w:rPr>
      </w:pPr>
      <w:r>
        <w:rPr>
          <w:i w:val="0"/>
          <w:iCs/>
          <w:sz w:val="18"/>
          <w:szCs w:val="18"/>
          <w:lang w:val="en-GB"/>
        </w:rPr>
        <w:t xml:space="preserve">            IF, impact factor; ENT, ear, nose and throat; NA, not available; *data retrieved in </w:t>
      </w:r>
      <w:proofErr w:type="gramStart"/>
      <w:r>
        <w:rPr>
          <w:i w:val="0"/>
          <w:iCs/>
          <w:sz w:val="18"/>
          <w:szCs w:val="18"/>
          <w:lang w:val="en-GB"/>
        </w:rPr>
        <w:t>March,</w:t>
      </w:r>
      <w:proofErr w:type="gramEnd"/>
      <w:r>
        <w:rPr>
          <w:i w:val="0"/>
          <w:iCs/>
          <w:sz w:val="18"/>
          <w:szCs w:val="18"/>
          <w:lang w:val="en-GB"/>
        </w:rPr>
        <w:t xml:space="preserve"> 2025</w:t>
      </w:r>
    </w:p>
    <w:p w14:paraId="372CB766" w14:textId="77777777" w:rsidR="00A3074A" w:rsidRDefault="00A3074A" w:rsidP="00A3074A">
      <w:pPr>
        <w:rPr>
          <w:rFonts w:eastAsiaTheme="majorEastAsia" w:cstheme="majorBidi"/>
          <w:bCs/>
          <w:iCs/>
          <w:color w:val="000000" w:themeColor="text1"/>
          <w:lang w:val="en-GB"/>
        </w:rPr>
      </w:pPr>
    </w:p>
    <w:p w14:paraId="49848278" w14:textId="77777777" w:rsidR="00A3074A" w:rsidRDefault="00A3074A" w:rsidP="00A3074A">
      <w:pPr>
        <w:rPr>
          <w:rFonts w:eastAsiaTheme="majorEastAsia" w:cstheme="majorBidi"/>
          <w:bCs/>
          <w:iCs/>
          <w:color w:val="000000" w:themeColor="text1"/>
          <w:lang w:val="en-GB"/>
        </w:rPr>
      </w:pPr>
    </w:p>
    <w:p w14:paraId="7B8E1B31" w14:textId="77777777" w:rsidR="00A3074A" w:rsidRDefault="00A3074A" w:rsidP="00A3074A">
      <w:pPr>
        <w:rPr>
          <w:rFonts w:eastAsiaTheme="majorEastAsia" w:cstheme="majorBidi"/>
          <w:bCs/>
          <w:iCs/>
          <w:color w:val="000000" w:themeColor="text1"/>
          <w:lang w:val="en-GB"/>
        </w:rPr>
      </w:pPr>
    </w:p>
    <w:p w14:paraId="15B632B2" w14:textId="77777777" w:rsidR="00A3074A" w:rsidRDefault="00A3074A" w:rsidP="00A3074A">
      <w:pPr>
        <w:rPr>
          <w:rFonts w:eastAsiaTheme="majorEastAsia" w:cstheme="majorBidi"/>
          <w:bCs/>
          <w:iCs/>
          <w:color w:val="000000" w:themeColor="text1"/>
          <w:lang w:val="en-GB"/>
        </w:rPr>
      </w:pPr>
    </w:p>
    <w:p w14:paraId="09C38EF0" w14:textId="77777777" w:rsidR="00A3074A" w:rsidRDefault="00A3074A" w:rsidP="00A3074A">
      <w:pPr>
        <w:rPr>
          <w:rFonts w:eastAsiaTheme="majorEastAsia" w:cstheme="majorBidi"/>
          <w:bCs/>
          <w:iCs/>
          <w:color w:val="000000" w:themeColor="text1"/>
          <w:lang w:val="en-GB"/>
        </w:rPr>
      </w:pPr>
    </w:p>
    <w:p w14:paraId="2E4F5079" w14:textId="77777777" w:rsidR="00A3074A" w:rsidRDefault="00A3074A" w:rsidP="00A3074A">
      <w:pPr>
        <w:rPr>
          <w:rFonts w:eastAsiaTheme="majorEastAsia" w:cstheme="majorBidi"/>
          <w:bCs/>
          <w:iCs/>
          <w:color w:val="000000" w:themeColor="text1"/>
          <w:lang w:val="en-GB"/>
        </w:rPr>
      </w:pPr>
    </w:p>
    <w:p w14:paraId="33CF1025" w14:textId="77777777" w:rsidR="00A3074A" w:rsidRDefault="00A3074A" w:rsidP="00A3074A">
      <w:pPr>
        <w:rPr>
          <w:rFonts w:eastAsiaTheme="majorEastAsia" w:cstheme="majorBidi"/>
          <w:bCs/>
          <w:iCs/>
          <w:color w:val="000000" w:themeColor="text1"/>
          <w:lang w:val="en-GB"/>
        </w:rPr>
      </w:pPr>
    </w:p>
    <w:p w14:paraId="29AB1B48" w14:textId="77777777" w:rsidR="00A3074A" w:rsidRDefault="00A3074A" w:rsidP="00A3074A">
      <w:pPr>
        <w:rPr>
          <w:rFonts w:eastAsiaTheme="majorEastAsia" w:cstheme="majorBidi"/>
          <w:bCs/>
          <w:iCs/>
          <w:color w:val="000000" w:themeColor="text1"/>
          <w:lang w:val="en-GB"/>
        </w:rPr>
      </w:pPr>
    </w:p>
    <w:p w14:paraId="244269B5" w14:textId="77777777" w:rsidR="00A3074A" w:rsidRDefault="00A3074A" w:rsidP="00A3074A">
      <w:pPr>
        <w:rPr>
          <w:rFonts w:eastAsiaTheme="majorEastAsia" w:cstheme="majorBidi"/>
          <w:bCs/>
          <w:iCs/>
          <w:color w:val="000000" w:themeColor="text1"/>
          <w:lang w:val="en-GB"/>
        </w:rPr>
      </w:pPr>
    </w:p>
    <w:p w14:paraId="22DE0259" w14:textId="77777777" w:rsidR="00A3074A" w:rsidRDefault="00A3074A" w:rsidP="00A3074A">
      <w:pPr>
        <w:rPr>
          <w:rFonts w:eastAsiaTheme="majorEastAsia" w:cstheme="majorBidi"/>
          <w:bCs/>
          <w:iCs/>
          <w:color w:val="000000" w:themeColor="text1"/>
          <w:lang w:val="en-GB"/>
        </w:rPr>
      </w:pPr>
    </w:p>
    <w:p w14:paraId="3A0CCFA6" w14:textId="77777777" w:rsidR="00A3074A" w:rsidRDefault="00A3074A" w:rsidP="00A3074A">
      <w:pPr>
        <w:rPr>
          <w:rFonts w:eastAsiaTheme="majorEastAsia" w:cstheme="majorBidi"/>
          <w:bCs/>
          <w:iCs/>
          <w:color w:val="000000" w:themeColor="text1"/>
          <w:lang w:val="en-GB"/>
        </w:rPr>
      </w:pPr>
    </w:p>
    <w:p w14:paraId="629565AA" w14:textId="77777777" w:rsidR="00A3074A" w:rsidRPr="000F3B74" w:rsidRDefault="00A3074A" w:rsidP="00A3074A">
      <w:pPr>
        <w:pStyle w:val="Proefschrift-Kop3"/>
        <w:rPr>
          <w:b/>
          <w:bCs w:val="0"/>
          <w:lang w:val="en-GB"/>
        </w:rPr>
      </w:pPr>
      <w:r>
        <w:rPr>
          <w:lang w:val="en-GB"/>
        </w:rPr>
        <w:lastRenderedPageBreak/>
        <w:t xml:space="preserve">Supplementary </w:t>
      </w:r>
      <w:r w:rsidRPr="005C2D54">
        <w:rPr>
          <w:lang w:val="en-GB"/>
        </w:rPr>
        <w:t>Table</w:t>
      </w:r>
      <w:r>
        <w:rPr>
          <w:lang w:val="en-GB"/>
        </w:rPr>
        <w:t xml:space="preserve"> 3</w:t>
      </w:r>
      <w:r w:rsidRPr="000F3B74">
        <w:rPr>
          <w:lang w:val="en-GB"/>
        </w:rPr>
        <w:t xml:space="preserve"> – Factors associated with high annual citation rate (above 75</w:t>
      </w:r>
      <w:r w:rsidRPr="000F3B74">
        <w:rPr>
          <w:vertAlign w:val="superscript"/>
          <w:lang w:val="en-GB"/>
        </w:rPr>
        <w:t>th</w:t>
      </w:r>
      <w:r w:rsidRPr="000F3B74">
        <w:rPr>
          <w:lang w:val="en-GB"/>
        </w:rPr>
        <w:t xml:space="preserve"> percentile</w:t>
      </w:r>
      <w:r>
        <w:rPr>
          <w:lang w:val="en-GB"/>
        </w:rPr>
        <w:t>) of abstracts presented at ESES congresses</w:t>
      </w:r>
    </w:p>
    <w:tbl>
      <w:tblPr>
        <w:tblW w:w="0" w:type="auto"/>
        <w:tblInd w:w="-57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308"/>
        <w:gridCol w:w="1243"/>
        <w:gridCol w:w="1214"/>
        <w:gridCol w:w="891"/>
        <w:gridCol w:w="877"/>
        <w:gridCol w:w="1122"/>
        <w:gridCol w:w="709"/>
        <w:gridCol w:w="1264"/>
        <w:gridCol w:w="6"/>
      </w:tblGrid>
      <w:tr w:rsidR="00A3074A" w:rsidRPr="000F3B74" w14:paraId="03062F7C" w14:textId="77777777" w:rsidTr="00A3074A">
        <w:trPr>
          <w:gridAfter w:val="1"/>
          <w:wAfter w:w="6" w:type="dxa"/>
          <w:trHeight w:val="95"/>
        </w:trPr>
        <w:tc>
          <w:tcPr>
            <w:tcW w:w="2308" w:type="dxa"/>
            <w:vMerge w:val="restart"/>
          </w:tcPr>
          <w:p w14:paraId="186A0BF1" w14:textId="77777777" w:rsidR="00A3074A" w:rsidRPr="002B61CB" w:rsidRDefault="00A3074A" w:rsidP="00A3074A">
            <w:pPr>
              <w:pStyle w:val="Standaard-Onderzoek"/>
              <w:spacing w:line="276" w:lineRule="auto"/>
              <w:rPr>
                <w:b/>
                <w:sz w:val="18"/>
                <w:lang w:val="en-GB"/>
              </w:rPr>
            </w:pPr>
            <w:r w:rsidRPr="002B61CB">
              <w:rPr>
                <w:b/>
                <w:sz w:val="18"/>
                <w:lang w:val="en-GB"/>
              </w:rPr>
              <w:t>Variable</w:t>
            </w:r>
          </w:p>
        </w:tc>
        <w:tc>
          <w:tcPr>
            <w:tcW w:w="2457" w:type="dxa"/>
            <w:gridSpan w:val="2"/>
          </w:tcPr>
          <w:p w14:paraId="3758E695" w14:textId="77777777" w:rsidR="00A3074A" w:rsidRPr="002B61CB" w:rsidRDefault="00A3074A" w:rsidP="00A3074A">
            <w:pPr>
              <w:pStyle w:val="Standaard-Onderzoek"/>
              <w:spacing w:line="276" w:lineRule="auto"/>
              <w:rPr>
                <w:b/>
                <w:sz w:val="18"/>
                <w:lang w:val="en-GB"/>
              </w:rPr>
            </w:pPr>
            <w:r w:rsidRPr="002B61CB">
              <w:rPr>
                <w:b/>
                <w:sz w:val="18"/>
                <w:lang w:val="en-GB"/>
              </w:rPr>
              <w:t>Top 25% of average annual citation rate</w:t>
            </w:r>
          </w:p>
        </w:tc>
        <w:tc>
          <w:tcPr>
            <w:tcW w:w="891" w:type="dxa"/>
          </w:tcPr>
          <w:p w14:paraId="6892A749" w14:textId="77777777" w:rsidR="00A3074A" w:rsidRPr="002B61CB" w:rsidRDefault="00A3074A" w:rsidP="00A3074A">
            <w:pPr>
              <w:pStyle w:val="Standaard-Onderzoek"/>
              <w:spacing w:line="276" w:lineRule="auto"/>
              <w:rPr>
                <w:b/>
                <w:sz w:val="18"/>
                <w:lang w:val="en-GB"/>
              </w:rPr>
            </w:pPr>
          </w:p>
        </w:tc>
        <w:tc>
          <w:tcPr>
            <w:tcW w:w="1999" w:type="dxa"/>
            <w:gridSpan w:val="2"/>
          </w:tcPr>
          <w:p w14:paraId="5D288E75" w14:textId="77777777" w:rsidR="00A3074A" w:rsidRPr="002B61CB" w:rsidRDefault="00A3074A" w:rsidP="00A3074A">
            <w:pPr>
              <w:pStyle w:val="Standaard-Onderzoek"/>
              <w:spacing w:line="276" w:lineRule="auto"/>
              <w:rPr>
                <w:b/>
                <w:sz w:val="18"/>
                <w:lang w:val="en-GB"/>
              </w:rPr>
            </w:pPr>
            <w:r w:rsidRPr="002B61CB">
              <w:rPr>
                <w:b/>
                <w:sz w:val="18"/>
                <w:lang w:val="en-GB"/>
              </w:rPr>
              <w:t>Univariable analysis</w:t>
            </w:r>
          </w:p>
        </w:tc>
        <w:tc>
          <w:tcPr>
            <w:tcW w:w="1973" w:type="dxa"/>
            <w:gridSpan w:val="2"/>
          </w:tcPr>
          <w:p w14:paraId="77EE10C4" w14:textId="77777777" w:rsidR="00A3074A" w:rsidRPr="002B61CB" w:rsidRDefault="00A3074A" w:rsidP="00A3074A">
            <w:pPr>
              <w:pStyle w:val="Standaard-Onderzoek"/>
              <w:spacing w:line="276" w:lineRule="auto"/>
              <w:rPr>
                <w:b/>
                <w:sz w:val="18"/>
                <w:lang w:val="en-GB"/>
              </w:rPr>
            </w:pPr>
            <w:r w:rsidRPr="002B61CB">
              <w:rPr>
                <w:b/>
                <w:sz w:val="18"/>
                <w:lang w:val="en-GB"/>
              </w:rPr>
              <w:t>Multivariable analysis</w:t>
            </w:r>
          </w:p>
        </w:tc>
      </w:tr>
      <w:tr w:rsidR="00A3074A" w:rsidRPr="000F3B74" w14:paraId="39979F7E" w14:textId="77777777" w:rsidTr="00A3074A">
        <w:trPr>
          <w:gridAfter w:val="1"/>
          <w:wAfter w:w="6" w:type="dxa"/>
        </w:trPr>
        <w:tc>
          <w:tcPr>
            <w:tcW w:w="2308" w:type="dxa"/>
            <w:vMerge/>
            <w:tcBorders>
              <w:bottom w:val="single" w:sz="4" w:space="0" w:color="auto"/>
            </w:tcBorders>
          </w:tcPr>
          <w:p w14:paraId="1F585A53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1B8DF76D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Yes (N=112)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3059CFD7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No (N=337)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00872A46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p-value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5C6D77A0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OR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6E9317CE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95% CI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C05279C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OR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0CCD4332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95% CI</w:t>
            </w:r>
          </w:p>
        </w:tc>
      </w:tr>
      <w:tr w:rsidR="00A3074A" w:rsidRPr="000F3B74" w14:paraId="06D41C4D" w14:textId="77777777" w:rsidTr="00A3074A">
        <w:trPr>
          <w:gridAfter w:val="1"/>
          <w:wAfter w:w="6" w:type="dxa"/>
        </w:trPr>
        <w:tc>
          <w:tcPr>
            <w:tcW w:w="2308" w:type="dxa"/>
            <w:tcBorders>
              <w:bottom w:val="nil"/>
            </w:tcBorders>
          </w:tcPr>
          <w:p w14:paraId="08CE85CF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Year</w:t>
            </w:r>
          </w:p>
          <w:p w14:paraId="75F0124A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2004</w:t>
            </w:r>
          </w:p>
          <w:p w14:paraId="15FA94A6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2006</w:t>
            </w:r>
          </w:p>
          <w:p w14:paraId="49257035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2008</w:t>
            </w:r>
          </w:p>
          <w:p w14:paraId="3C4E7B2B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2010</w:t>
            </w:r>
          </w:p>
          <w:p w14:paraId="29D7F943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2012</w:t>
            </w:r>
          </w:p>
          <w:p w14:paraId="5D82549B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2014</w:t>
            </w:r>
          </w:p>
          <w:p w14:paraId="6BF4B345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2018</w:t>
            </w:r>
          </w:p>
        </w:tc>
        <w:tc>
          <w:tcPr>
            <w:tcW w:w="1243" w:type="dxa"/>
            <w:tcBorders>
              <w:bottom w:val="nil"/>
            </w:tcBorders>
          </w:tcPr>
          <w:p w14:paraId="258E4CAA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5F1FCD21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6 (5.4%)</w:t>
            </w:r>
          </w:p>
          <w:p w14:paraId="620D4DBE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21 (18.8%)</w:t>
            </w:r>
          </w:p>
          <w:p w14:paraId="336C5B4C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4 (12.5%)</w:t>
            </w:r>
          </w:p>
          <w:p w14:paraId="5EF75450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27 (24.1%)</w:t>
            </w:r>
          </w:p>
          <w:p w14:paraId="516A7BDF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3 (11.6%)</w:t>
            </w:r>
          </w:p>
          <w:p w14:paraId="7D1EE8AF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6 (5.4%)</w:t>
            </w:r>
          </w:p>
          <w:p w14:paraId="25D17723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25 (22.3%)</w:t>
            </w:r>
          </w:p>
        </w:tc>
        <w:tc>
          <w:tcPr>
            <w:tcW w:w="1214" w:type="dxa"/>
            <w:tcBorders>
              <w:bottom w:val="nil"/>
            </w:tcBorders>
          </w:tcPr>
          <w:p w14:paraId="6FD45367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3F908084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7 (5.0%)</w:t>
            </w:r>
          </w:p>
          <w:p w14:paraId="259F2996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81 (24.0%)</w:t>
            </w:r>
          </w:p>
          <w:p w14:paraId="660B2CF7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9 (5.6%)</w:t>
            </w:r>
          </w:p>
          <w:p w14:paraId="55C8F8E3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61 (18.1%)</w:t>
            </w:r>
          </w:p>
          <w:p w14:paraId="1A0111A8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62 (18.4%)</w:t>
            </w:r>
          </w:p>
          <w:p w14:paraId="360F10CE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5 (4.5%)</w:t>
            </w:r>
          </w:p>
          <w:p w14:paraId="7B048034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82 (24.3%)</w:t>
            </w:r>
          </w:p>
        </w:tc>
        <w:tc>
          <w:tcPr>
            <w:tcW w:w="891" w:type="dxa"/>
            <w:tcBorders>
              <w:bottom w:val="nil"/>
            </w:tcBorders>
          </w:tcPr>
          <w:p w14:paraId="76B75521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7249D822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P=0.102</w:t>
            </w:r>
          </w:p>
        </w:tc>
        <w:tc>
          <w:tcPr>
            <w:tcW w:w="877" w:type="dxa"/>
            <w:tcBorders>
              <w:bottom w:val="nil"/>
            </w:tcBorders>
          </w:tcPr>
          <w:p w14:paraId="15F58804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076FB814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Ref.</w:t>
            </w:r>
          </w:p>
          <w:p w14:paraId="63F59AB3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7</w:t>
            </w:r>
          </w:p>
          <w:p w14:paraId="603CB126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2.1</w:t>
            </w:r>
          </w:p>
          <w:p w14:paraId="1364DCC5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.3</w:t>
            </w:r>
          </w:p>
          <w:p w14:paraId="1F761C81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6</w:t>
            </w:r>
          </w:p>
          <w:p w14:paraId="1130376A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.2</w:t>
            </w:r>
          </w:p>
          <w:p w14:paraId="01CA99FB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9</w:t>
            </w:r>
          </w:p>
        </w:tc>
        <w:tc>
          <w:tcPr>
            <w:tcW w:w="1122" w:type="dxa"/>
            <w:tcBorders>
              <w:bottom w:val="nil"/>
            </w:tcBorders>
          </w:tcPr>
          <w:p w14:paraId="5481D5B3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13F0119E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-</w:t>
            </w:r>
          </w:p>
          <w:p w14:paraId="7BE09FDB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3 – 2.1</w:t>
            </w:r>
          </w:p>
          <w:p w14:paraId="73617D01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7 – 6.7</w:t>
            </w:r>
          </w:p>
          <w:p w14:paraId="7E0597A8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4 – 3.5</w:t>
            </w:r>
          </w:p>
          <w:p w14:paraId="3797F175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2 – 1.8</w:t>
            </w:r>
          </w:p>
          <w:p w14:paraId="5B16DEDB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3 – 4.3</w:t>
            </w:r>
          </w:p>
          <w:p w14:paraId="17707118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3 – 2.4</w:t>
            </w:r>
          </w:p>
        </w:tc>
        <w:tc>
          <w:tcPr>
            <w:tcW w:w="709" w:type="dxa"/>
            <w:tcBorders>
              <w:bottom w:val="nil"/>
            </w:tcBorders>
          </w:tcPr>
          <w:p w14:paraId="4FAF7105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188FBBB7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Ref.</w:t>
            </w:r>
          </w:p>
          <w:p w14:paraId="5D21085C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5</w:t>
            </w:r>
          </w:p>
          <w:p w14:paraId="574AAA0E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8</w:t>
            </w:r>
          </w:p>
          <w:p w14:paraId="666AC5DB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8</w:t>
            </w:r>
          </w:p>
          <w:p w14:paraId="29355C8B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3</w:t>
            </w:r>
          </w:p>
          <w:p w14:paraId="7F2C0F3E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4</w:t>
            </w:r>
          </w:p>
          <w:p w14:paraId="5851BA0E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5</w:t>
            </w:r>
          </w:p>
        </w:tc>
        <w:tc>
          <w:tcPr>
            <w:tcW w:w="1264" w:type="dxa"/>
            <w:tcBorders>
              <w:bottom w:val="nil"/>
            </w:tcBorders>
          </w:tcPr>
          <w:p w14:paraId="525B80BA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1B665104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-</w:t>
            </w:r>
          </w:p>
          <w:p w14:paraId="3F3EBA14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2 – 1.6</w:t>
            </w:r>
          </w:p>
          <w:p w14:paraId="647570DF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2 – 3.1</w:t>
            </w:r>
          </w:p>
          <w:p w14:paraId="08781287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2 – 2.4</w:t>
            </w:r>
          </w:p>
          <w:p w14:paraId="016B6DA9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1 – 1.1</w:t>
            </w:r>
          </w:p>
          <w:p w14:paraId="115A8ABE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9 – 1.7</w:t>
            </w:r>
          </w:p>
          <w:p w14:paraId="59896427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2 – 1.4</w:t>
            </w:r>
          </w:p>
        </w:tc>
      </w:tr>
      <w:tr w:rsidR="00A3074A" w:rsidRPr="000F3B74" w14:paraId="1B8CBD3A" w14:textId="77777777" w:rsidTr="00A3074A">
        <w:trPr>
          <w:gridAfter w:val="1"/>
          <w:wAfter w:w="6" w:type="dxa"/>
        </w:trPr>
        <w:tc>
          <w:tcPr>
            <w:tcW w:w="2308" w:type="dxa"/>
            <w:tcBorders>
              <w:top w:val="nil"/>
              <w:bottom w:val="nil"/>
            </w:tcBorders>
          </w:tcPr>
          <w:p w14:paraId="124E75F7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>
              <w:rPr>
                <w:sz w:val="18"/>
                <w:szCs w:val="24"/>
                <w:lang w:val="en-GB"/>
              </w:rPr>
              <w:t>Median [range] n</w:t>
            </w:r>
            <w:r w:rsidRPr="000F3B74">
              <w:rPr>
                <w:sz w:val="18"/>
                <w:szCs w:val="24"/>
                <w:lang w:val="en-GB"/>
              </w:rPr>
              <w:t xml:space="preserve">umber of patients </w:t>
            </w:r>
            <w:r>
              <w:rPr>
                <w:sz w:val="18"/>
                <w:szCs w:val="24"/>
                <w:lang w:val="en-GB"/>
              </w:rPr>
              <w:t xml:space="preserve">per </w:t>
            </w:r>
            <w:r w:rsidRPr="000F3B74">
              <w:rPr>
                <w:sz w:val="18"/>
                <w:szCs w:val="24"/>
                <w:lang w:val="en-GB"/>
              </w:rPr>
              <w:t>abstract, n=426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67103CDA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95 [2-12485]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14:paraId="74FB52E8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66 [1-22580]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68A874B5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P=0.006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21922949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-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7F468DB6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0B78829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-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2BEF6F47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-</w:t>
            </w:r>
          </w:p>
        </w:tc>
      </w:tr>
      <w:tr w:rsidR="00A3074A" w:rsidRPr="000F3B74" w14:paraId="7583BD2B" w14:textId="77777777" w:rsidTr="00A3074A">
        <w:trPr>
          <w:gridAfter w:val="1"/>
          <w:wAfter w:w="6" w:type="dxa"/>
        </w:trPr>
        <w:tc>
          <w:tcPr>
            <w:tcW w:w="2308" w:type="dxa"/>
            <w:tcBorders>
              <w:top w:val="nil"/>
              <w:bottom w:val="nil"/>
            </w:tcBorders>
          </w:tcPr>
          <w:p w14:paraId="01442A06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Subspecialty</w:t>
            </w:r>
          </w:p>
          <w:p w14:paraId="2F0CD464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Thyroid</w:t>
            </w:r>
          </w:p>
          <w:p w14:paraId="1A3CBA40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Parathyroid</w:t>
            </w:r>
          </w:p>
          <w:p w14:paraId="26C1F7E4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Adrenal</w:t>
            </w:r>
          </w:p>
          <w:p w14:paraId="7A4F9E5C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NET</w:t>
            </w:r>
          </w:p>
          <w:p w14:paraId="5B7B1E47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Other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1D456CC7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0B6ABFC0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64 (57.1%)</w:t>
            </w:r>
          </w:p>
          <w:p w14:paraId="194AD7BC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23 (20.5%)</w:t>
            </w:r>
          </w:p>
          <w:p w14:paraId="6742F680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4 (12.5%)</w:t>
            </w:r>
          </w:p>
          <w:p w14:paraId="0EF776FA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9 (8.0%)</w:t>
            </w:r>
          </w:p>
          <w:p w14:paraId="469C0C91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2 (1.8%)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14:paraId="6B9AF5E8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32D8C051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75 (51.9%)</w:t>
            </w:r>
          </w:p>
          <w:p w14:paraId="4056A0CB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87 (25.8%)</w:t>
            </w:r>
          </w:p>
          <w:p w14:paraId="56635C85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47 (13.9%)</w:t>
            </w:r>
          </w:p>
          <w:p w14:paraId="3CE12CD0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21 (6.2%)</w:t>
            </w:r>
          </w:p>
          <w:p w14:paraId="258100E1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7 (2.1%)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610B7EFE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1113CC83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P=0.743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3F998931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00310135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.2</w:t>
            </w:r>
          </w:p>
          <w:p w14:paraId="73081103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9</w:t>
            </w:r>
          </w:p>
          <w:p w14:paraId="17819A3A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Ref.</w:t>
            </w:r>
          </w:p>
          <w:p w14:paraId="620667C7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.4</w:t>
            </w:r>
          </w:p>
          <w:p w14:paraId="2AC82CCA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96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5C6AFFA6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0FDE5AF9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6 – 2.4</w:t>
            </w:r>
          </w:p>
          <w:p w14:paraId="6054C9DD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4 – 1.9</w:t>
            </w:r>
          </w:p>
          <w:p w14:paraId="2FD10119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-</w:t>
            </w:r>
          </w:p>
          <w:p w14:paraId="0023DF72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5 – 3.8</w:t>
            </w:r>
          </w:p>
          <w:p w14:paraId="7B3FD733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2 – 5.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B2FC7F9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53177AD7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.2</w:t>
            </w:r>
          </w:p>
          <w:p w14:paraId="46D06CB6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9</w:t>
            </w:r>
          </w:p>
          <w:p w14:paraId="44E75D74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Ref.</w:t>
            </w:r>
          </w:p>
          <w:p w14:paraId="7AF91516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.8</w:t>
            </w:r>
          </w:p>
          <w:p w14:paraId="40AAE70D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.2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776EB383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6CE9A7F7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6 – 2.6</w:t>
            </w:r>
          </w:p>
          <w:p w14:paraId="5ADDA6D7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4 – 2.1</w:t>
            </w:r>
          </w:p>
          <w:p w14:paraId="0456668B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-</w:t>
            </w:r>
          </w:p>
          <w:p w14:paraId="01A88D36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6 – 5.1</w:t>
            </w:r>
          </w:p>
          <w:p w14:paraId="3A3DF243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2 – 7.7</w:t>
            </w:r>
          </w:p>
        </w:tc>
      </w:tr>
      <w:tr w:rsidR="00A3074A" w:rsidRPr="000F3B74" w14:paraId="395BD28B" w14:textId="77777777" w:rsidTr="00A3074A">
        <w:trPr>
          <w:gridAfter w:val="1"/>
          <w:wAfter w:w="6" w:type="dxa"/>
        </w:trPr>
        <w:tc>
          <w:tcPr>
            <w:tcW w:w="2308" w:type="dxa"/>
            <w:tcBorders>
              <w:top w:val="nil"/>
              <w:bottom w:val="nil"/>
            </w:tcBorders>
          </w:tcPr>
          <w:p w14:paraId="59FD1534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Type of presentation</w:t>
            </w:r>
          </w:p>
          <w:p w14:paraId="5D234C06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 xml:space="preserve">Oral </w:t>
            </w:r>
          </w:p>
          <w:p w14:paraId="2E285DBE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Poster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5DA11A83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0883014A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60 (53.6%)</w:t>
            </w:r>
          </w:p>
          <w:p w14:paraId="24D5245D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52 (46.4%)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14:paraId="1FE0CB45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0DE2D47C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12 (33.2%)</w:t>
            </w:r>
          </w:p>
          <w:p w14:paraId="51FE5849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225 (66.8%)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258DCE0D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4C2680EB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P&lt;0.001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7C2C9A0C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561EC707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2.3</w:t>
            </w:r>
          </w:p>
          <w:p w14:paraId="75C63D5E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Ref.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512D3995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4F06DB79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.5 – 3.6</w:t>
            </w:r>
          </w:p>
          <w:p w14:paraId="551EA2B2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3547C88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2B3A162B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2.2</w:t>
            </w:r>
          </w:p>
          <w:p w14:paraId="6E714244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Ref.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0A0811F5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72A5A32A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.3 – 3.7</w:t>
            </w:r>
          </w:p>
          <w:p w14:paraId="5771872E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-</w:t>
            </w:r>
          </w:p>
        </w:tc>
      </w:tr>
      <w:tr w:rsidR="00A3074A" w:rsidRPr="000F3B74" w14:paraId="1666CD81" w14:textId="77777777" w:rsidTr="00A3074A">
        <w:trPr>
          <w:gridAfter w:val="1"/>
          <w:wAfter w:w="6" w:type="dxa"/>
        </w:trPr>
        <w:tc>
          <w:tcPr>
            <w:tcW w:w="2308" w:type="dxa"/>
            <w:tcBorders>
              <w:top w:val="nil"/>
              <w:bottom w:val="nil"/>
            </w:tcBorders>
          </w:tcPr>
          <w:p w14:paraId="12A8E861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Type of research</w:t>
            </w:r>
          </w:p>
          <w:p w14:paraId="74E78875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Clinical</w:t>
            </w:r>
          </w:p>
          <w:p w14:paraId="716AEBAF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Basic</w:t>
            </w:r>
          </w:p>
          <w:p w14:paraId="2DE08A18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Other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1A1E7564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1D8A396C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00 (89.3%)</w:t>
            </w:r>
          </w:p>
          <w:p w14:paraId="5AC9B1A2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1 (22.4%)</w:t>
            </w:r>
          </w:p>
          <w:p w14:paraId="06B0860C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 (0.9%)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14:paraId="3D1326F1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22C9C850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298 (88.4%)</w:t>
            </w:r>
          </w:p>
          <w:p w14:paraId="321679F5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38 (11.3%)</w:t>
            </w:r>
          </w:p>
          <w:p w14:paraId="23517E21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 (0.3%)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08606E77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767A80BA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P=0.657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54A953EF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7F05D51B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2.9</w:t>
            </w:r>
          </w:p>
          <w:p w14:paraId="1DCD727C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3</w:t>
            </w:r>
          </w:p>
          <w:p w14:paraId="6DADB452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Ref.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3BEB8D40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5696939C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02 – 5.0</w:t>
            </w:r>
          </w:p>
          <w:p w14:paraId="69A9ACD3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02 – 5.4</w:t>
            </w:r>
          </w:p>
          <w:p w14:paraId="2D57FCBC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3878939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21A809C7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2</w:t>
            </w:r>
          </w:p>
          <w:p w14:paraId="468BE85E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2</w:t>
            </w:r>
          </w:p>
          <w:p w14:paraId="005E2629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Ref.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36EA955D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6070D98A" w14:textId="77777777" w:rsidR="00A3074A" w:rsidRPr="000F3B74" w:rsidRDefault="00A3074A" w:rsidP="00A3074A">
            <w:pPr>
              <w:pStyle w:val="Standaard-Onderzoek"/>
              <w:numPr>
                <w:ilvl w:val="1"/>
                <w:numId w:val="12"/>
              </w:numPr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– 4.1</w:t>
            </w:r>
          </w:p>
          <w:p w14:paraId="645679AB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01 – 5.5</w:t>
            </w:r>
          </w:p>
          <w:p w14:paraId="64867C98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-</w:t>
            </w:r>
          </w:p>
        </w:tc>
      </w:tr>
      <w:tr w:rsidR="00A3074A" w:rsidRPr="000F3B74" w14:paraId="3E59C7F2" w14:textId="77777777" w:rsidTr="00A3074A">
        <w:trPr>
          <w:gridAfter w:val="1"/>
          <w:wAfter w:w="6" w:type="dxa"/>
        </w:trPr>
        <w:tc>
          <w:tcPr>
            <w:tcW w:w="2308" w:type="dxa"/>
            <w:tcBorders>
              <w:top w:val="nil"/>
              <w:bottom w:val="nil"/>
            </w:tcBorders>
          </w:tcPr>
          <w:p w14:paraId="00E69221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Data collection</w:t>
            </w:r>
          </w:p>
          <w:p w14:paraId="28809B4F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Retrospective</w:t>
            </w:r>
          </w:p>
          <w:p w14:paraId="68D2FCB1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Prospective</w:t>
            </w:r>
          </w:p>
          <w:p w14:paraId="0134F33A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Not applicable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6763967D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72912FDF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59 (52.7%)</w:t>
            </w:r>
          </w:p>
          <w:p w14:paraId="46E669FC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48 (42.9%)</w:t>
            </w:r>
          </w:p>
          <w:p w14:paraId="107CB8A6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5 (4.5%)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14:paraId="1BC47274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5A677DD1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204 (60.5%)</w:t>
            </w:r>
          </w:p>
          <w:p w14:paraId="4F52A52C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05 (31.2%)</w:t>
            </w:r>
          </w:p>
          <w:p w14:paraId="3097788E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28 (8.3%)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3DF8A4D2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06D7DFD7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P=0.051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22B2DC87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42C2DAF8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Ref.</w:t>
            </w:r>
          </w:p>
          <w:p w14:paraId="48573136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.6</w:t>
            </w:r>
          </w:p>
          <w:p w14:paraId="5407CBA5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6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4A1C496A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3A39447F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-</w:t>
            </w:r>
          </w:p>
          <w:p w14:paraId="42057F93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.0 – 2.5</w:t>
            </w:r>
          </w:p>
          <w:p w14:paraId="67FBF029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2 – 1.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73932DB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7860CCDA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Ref.</w:t>
            </w:r>
          </w:p>
          <w:p w14:paraId="349FCA78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.1</w:t>
            </w:r>
          </w:p>
          <w:p w14:paraId="7127406C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3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09DF5F7B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595EA90E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-</w:t>
            </w:r>
          </w:p>
          <w:p w14:paraId="1F8860D8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7 – 1.9</w:t>
            </w:r>
          </w:p>
          <w:p w14:paraId="4DF80161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1 – 1.3</w:t>
            </w:r>
          </w:p>
        </w:tc>
      </w:tr>
      <w:tr w:rsidR="00A3074A" w:rsidRPr="000F3B74" w14:paraId="4EC058E0" w14:textId="77777777" w:rsidTr="00A3074A">
        <w:tc>
          <w:tcPr>
            <w:tcW w:w="2308" w:type="dxa"/>
            <w:tcBorders>
              <w:top w:val="nil"/>
              <w:bottom w:val="nil"/>
            </w:tcBorders>
          </w:tcPr>
          <w:p w14:paraId="1558635C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English language</w:t>
            </w:r>
          </w:p>
          <w:p w14:paraId="7AE88F18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Native</w:t>
            </w:r>
          </w:p>
          <w:p w14:paraId="46C68148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6"/>
                <w:szCs w:val="22"/>
                <w:lang w:val="en-GB"/>
              </w:rPr>
            </w:pPr>
            <w:proofErr w:type="gramStart"/>
            <w:r w:rsidRPr="000F3B74">
              <w:rPr>
                <w:sz w:val="16"/>
                <w:szCs w:val="22"/>
                <w:lang w:val="en-GB"/>
              </w:rPr>
              <w:t>Non native</w:t>
            </w:r>
            <w:proofErr w:type="gramEnd"/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485A80D8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530DC891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5 (13.4%)</w:t>
            </w:r>
          </w:p>
          <w:p w14:paraId="52D4444E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97 (86.6%)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14:paraId="344D582D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163C8925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23 (6.8%)</w:t>
            </w:r>
          </w:p>
          <w:p w14:paraId="2B661F44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314 (93.2%)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07CA50D8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778C1979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P=0.031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54BA4133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08642051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Ref.</w:t>
            </w:r>
          </w:p>
          <w:p w14:paraId="04386E4A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5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03EBBC77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05A9E1D3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-</w:t>
            </w:r>
          </w:p>
          <w:p w14:paraId="6148FECB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2 – 0.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86392DA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2F059E9F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Ref</w:t>
            </w:r>
          </w:p>
          <w:p w14:paraId="05A3030C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4</w:t>
            </w:r>
          </w:p>
        </w:tc>
        <w:tc>
          <w:tcPr>
            <w:tcW w:w="1270" w:type="dxa"/>
            <w:gridSpan w:val="2"/>
            <w:tcBorders>
              <w:top w:val="nil"/>
              <w:bottom w:val="nil"/>
            </w:tcBorders>
          </w:tcPr>
          <w:p w14:paraId="59B88932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177438F4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-</w:t>
            </w:r>
          </w:p>
          <w:p w14:paraId="60B9B0CB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2 – 0.8</w:t>
            </w:r>
          </w:p>
        </w:tc>
      </w:tr>
      <w:tr w:rsidR="00A3074A" w:rsidRPr="000F3B74" w14:paraId="75E7014B" w14:textId="77777777" w:rsidTr="00A3074A">
        <w:trPr>
          <w:gridAfter w:val="1"/>
          <w:wAfter w:w="6" w:type="dxa"/>
        </w:trPr>
        <w:tc>
          <w:tcPr>
            <w:tcW w:w="2308" w:type="dxa"/>
            <w:tcBorders>
              <w:top w:val="nil"/>
            </w:tcBorders>
          </w:tcPr>
          <w:p w14:paraId="441E7040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Study design</w:t>
            </w:r>
          </w:p>
          <w:p w14:paraId="5EC53026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RCT</w:t>
            </w:r>
          </w:p>
          <w:p w14:paraId="4DD50708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Cohort</w:t>
            </w:r>
          </w:p>
          <w:p w14:paraId="007BA6F6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Case control</w:t>
            </w:r>
          </w:p>
          <w:p w14:paraId="22C0D1CF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Case report</w:t>
            </w:r>
          </w:p>
          <w:p w14:paraId="5A3DACA5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Other + MA + SR</w:t>
            </w:r>
          </w:p>
        </w:tc>
        <w:tc>
          <w:tcPr>
            <w:tcW w:w="1243" w:type="dxa"/>
            <w:tcBorders>
              <w:top w:val="nil"/>
            </w:tcBorders>
          </w:tcPr>
          <w:p w14:paraId="0B150EFF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41ED0EB9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0 (8.9%)</w:t>
            </w:r>
          </w:p>
          <w:p w14:paraId="3E5AB0FD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73 (65.2%)</w:t>
            </w:r>
          </w:p>
          <w:p w14:paraId="3844B553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4 (12.5%)</w:t>
            </w:r>
          </w:p>
          <w:p w14:paraId="3EECFBB5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 (0.9%)</w:t>
            </w:r>
          </w:p>
          <w:p w14:paraId="24811E54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4 (12.5%)</w:t>
            </w:r>
          </w:p>
        </w:tc>
        <w:tc>
          <w:tcPr>
            <w:tcW w:w="1214" w:type="dxa"/>
            <w:tcBorders>
              <w:top w:val="nil"/>
            </w:tcBorders>
          </w:tcPr>
          <w:p w14:paraId="0875529D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17EEF933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9 (2.7%)</w:t>
            </w:r>
          </w:p>
          <w:p w14:paraId="45DADACA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233 (69.1%)</w:t>
            </w:r>
          </w:p>
          <w:p w14:paraId="7808593C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27 (8.0%)</w:t>
            </w:r>
          </w:p>
          <w:p w14:paraId="73545B8A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24 (7.1%)</w:t>
            </w:r>
          </w:p>
          <w:p w14:paraId="0648AA02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44 (13.1%)</w:t>
            </w:r>
          </w:p>
        </w:tc>
        <w:tc>
          <w:tcPr>
            <w:tcW w:w="891" w:type="dxa"/>
            <w:tcBorders>
              <w:top w:val="nil"/>
            </w:tcBorders>
          </w:tcPr>
          <w:p w14:paraId="2CAEBF5B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46EFDB7A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P=0.003</w:t>
            </w:r>
          </w:p>
        </w:tc>
        <w:tc>
          <w:tcPr>
            <w:tcW w:w="877" w:type="dxa"/>
            <w:tcBorders>
              <w:top w:val="nil"/>
            </w:tcBorders>
          </w:tcPr>
          <w:p w14:paraId="7AC3B3DA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40D7BEE9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3.5</w:t>
            </w:r>
          </w:p>
          <w:p w14:paraId="2FC3CF48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99</w:t>
            </w:r>
          </w:p>
          <w:p w14:paraId="05F3C072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.6</w:t>
            </w:r>
          </w:p>
          <w:p w14:paraId="732A8D3C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1</w:t>
            </w:r>
          </w:p>
          <w:p w14:paraId="42791D00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Ref.</w:t>
            </w:r>
          </w:p>
        </w:tc>
        <w:tc>
          <w:tcPr>
            <w:tcW w:w="1122" w:type="dxa"/>
            <w:tcBorders>
              <w:top w:val="nil"/>
            </w:tcBorders>
          </w:tcPr>
          <w:p w14:paraId="3B5A598C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142A33D1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.2 – 10.3</w:t>
            </w:r>
          </w:p>
          <w:p w14:paraId="3212983E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5 – 1.9</w:t>
            </w:r>
          </w:p>
          <w:p w14:paraId="0E6748A9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7 – 3.9</w:t>
            </w:r>
          </w:p>
          <w:p w14:paraId="2B5B2F79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02 – 1.06</w:t>
            </w:r>
          </w:p>
          <w:p w14:paraId="6438F1A6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</w:tcPr>
          <w:p w14:paraId="779B4C16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1BC2DF95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.6</w:t>
            </w:r>
          </w:p>
          <w:p w14:paraId="1E0806B6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7</w:t>
            </w:r>
          </w:p>
          <w:p w14:paraId="34F634B5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.1</w:t>
            </w:r>
          </w:p>
          <w:p w14:paraId="6450CD42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2</w:t>
            </w:r>
          </w:p>
          <w:p w14:paraId="0ADF3E16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Ref.</w:t>
            </w:r>
          </w:p>
        </w:tc>
        <w:tc>
          <w:tcPr>
            <w:tcW w:w="1264" w:type="dxa"/>
            <w:tcBorders>
              <w:top w:val="nil"/>
            </w:tcBorders>
          </w:tcPr>
          <w:p w14:paraId="315D950E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6E2C035D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3 – 8.7</w:t>
            </w:r>
          </w:p>
          <w:p w14:paraId="2989F95A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2 – 3.2</w:t>
            </w:r>
          </w:p>
          <w:p w14:paraId="2D2FC132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2 – 5.6</w:t>
            </w:r>
          </w:p>
          <w:p w14:paraId="1C136A4A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02 – 2.2</w:t>
            </w:r>
          </w:p>
          <w:p w14:paraId="2FE16B88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-</w:t>
            </w:r>
          </w:p>
        </w:tc>
      </w:tr>
    </w:tbl>
    <w:p w14:paraId="3A297FA0" w14:textId="77777777" w:rsidR="00A3074A" w:rsidRPr="006E185A" w:rsidRDefault="00A3074A" w:rsidP="00A3074A">
      <w:pPr>
        <w:pStyle w:val="Proefschrift-Kop3"/>
        <w:rPr>
          <w:i w:val="0"/>
          <w:iCs/>
          <w:sz w:val="18"/>
          <w:szCs w:val="18"/>
          <w:lang w:val="en-GB"/>
        </w:rPr>
      </w:pPr>
      <w:r>
        <w:rPr>
          <w:i w:val="0"/>
          <w:iCs/>
          <w:sz w:val="18"/>
          <w:szCs w:val="18"/>
          <w:lang w:val="en-GB"/>
        </w:rPr>
        <w:t xml:space="preserve">NET, neuroendocrine tumors; RCT, randomized controlled trials; </w:t>
      </w:r>
      <w:r w:rsidRPr="006E185A">
        <w:rPr>
          <w:i w:val="0"/>
          <w:iCs/>
          <w:sz w:val="18"/>
          <w:szCs w:val="18"/>
          <w:lang w:val="en-GB"/>
        </w:rPr>
        <w:t xml:space="preserve">MA, </w:t>
      </w:r>
      <w:proofErr w:type="spellStart"/>
      <w:r w:rsidRPr="006E185A">
        <w:rPr>
          <w:i w:val="0"/>
          <w:iCs/>
          <w:sz w:val="18"/>
          <w:szCs w:val="18"/>
          <w:lang w:val="en-GB"/>
        </w:rPr>
        <w:t>metaanalysis</w:t>
      </w:r>
      <w:proofErr w:type="spellEnd"/>
      <w:r w:rsidRPr="006E185A">
        <w:rPr>
          <w:i w:val="0"/>
          <w:iCs/>
          <w:sz w:val="18"/>
          <w:szCs w:val="18"/>
          <w:lang w:val="en-GB"/>
        </w:rPr>
        <w:t>; SR, systematic review</w:t>
      </w:r>
    </w:p>
    <w:p w14:paraId="6511EDD2" w14:textId="77777777" w:rsidR="00A3074A" w:rsidRDefault="00A3074A" w:rsidP="00A3074A">
      <w:pPr>
        <w:rPr>
          <w:rFonts w:ascii="Arial" w:hAnsi="Arial" w:cs="Arial"/>
          <w:lang w:val="en-US"/>
        </w:rPr>
      </w:pPr>
    </w:p>
    <w:p w14:paraId="7BDD832D" w14:textId="77777777" w:rsidR="00A3074A" w:rsidRDefault="00A3074A" w:rsidP="00A3074A">
      <w:pPr>
        <w:rPr>
          <w:rFonts w:ascii="Arial" w:hAnsi="Arial" w:cs="Arial"/>
          <w:lang w:val="en-US"/>
        </w:rPr>
      </w:pPr>
    </w:p>
    <w:p w14:paraId="7BFE5925" w14:textId="77777777" w:rsidR="00A3074A" w:rsidRDefault="00A3074A" w:rsidP="00A3074A">
      <w:pPr>
        <w:rPr>
          <w:rFonts w:ascii="Arial" w:hAnsi="Arial" w:cs="Arial"/>
          <w:lang w:val="en-US"/>
        </w:rPr>
      </w:pPr>
    </w:p>
    <w:p w14:paraId="67AECDC2" w14:textId="77777777" w:rsidR="00A3074A" w:rsidRDefault="00A3074A" w:rsidP="00A3074A">
      <w:pPr>
        <w:rPr>
          <w:rFonts w:ascii="Arial" w:hAnsi="Arial" w:cs="Arial"/>
          <w:lang w:val="en-US"/>
        </w:rPr>
      </w:pPr>
    </w:p>
    <w:p w14:paraId="38188C47" w14:textId="77777777" w:rsidR="00A3074A" w:rsidRDefault="00A3074A" w:rsidP="00A3074A">
      <w:pPr>
        <w:rPr>
          <w:rFonts w:ascii="Arial" w:hAnsi="Arial" w:cs="Arial"/>
          <w:lang w:val="en-US"/>
        </w:rPr>
      </w:pPr>
    </w:p>
    <w:p w14:paraId="341F246B" w14:textId="77777777" w:rsidR="00A3074A" w:rsidRPr="005C2D54" w:rsidRDefault="00A3074A" w:rsidP="00A3074A">
      <w:pPr>
        <w:pStyle w:val="Proefschrift-Kop3"/>
        <w:rPr>
          <w:lang w:val="en-GB"/>
        </w:rPr>
      </w:pPr>
      <w:r>
        <w:rPr>
          <w:lang w:val="en-GB"/>
        </w:rPr>
        <w:lastRenderedPageBreak/>
        <w:t xml:space="preserve">Supplementary </w:t>
      </w:r>
      <w:r w:rsidRPr="005C2D54">
        <w:rPr>
          <w:lang w:val="en-GB"/>
        </w:rPr>
        <w:t xml:space="preserve">Table </w:t>
      </w:r>
      <w:r>
        <w:rPr>
          <w:lang w:val="en-GB"/>
        </w:rPr>
        <w:t>4</w:t>
      </w:r>
      <w:r w:rsidRPr="005C2D54">
        <w:rPr>
          <w:lang w:val="en-GB"/>
        </w:rPr>
        <w:t xml:space="preserve"> – Factors associated with high </w:t>
      </w:r>
      <w:r>
        <w:rPr>
          <w:lang w:val="en-GB"/>
        </w:rPr>
        <w:t>impact factor</w:t>
      </w:r>
      <w:r w:rsidRPr="005C2D54">
        <w:rPr>
          <w:lang w:val="en-GB"/>
        </w:rPr>
        <w:t xml:space="preserve"> (above 75</w:t>
      </w:r>
      <w:r w:rsidRPr="005C2D54">
        <w:rPr>
          <w:vertAlign w:val="superscript"/>
          <w:lang w:val="en-GB"/>
        </w:rPr>
        <w:t>th</w:t>
      </w:r>
      <w:r w:rsidRPr="005C2D54">
        <w:rPr>
          <w:lang w:val="en-GB"/>
        </w:rPr>
        <w:t xml:space="preserve"> percentile)</w:t>
      </w:r>
      <w:r>
        <w:rPr>
          <w:lang w:val="en-GB"/>
        </w:rPr>
        <w:t xml:space="preserve"> of abstracts presented at ESES congresses</w:t>
      </w:r>
    </w:p>
    <w:tbl>
      <w:tblPr>
        <w:tblW w:w="0" w:type="auto"/>
        <w:tblInd w:w="-572" w:type="dxa"/>
        <w:tblLook w:val="04A0" w:firstRow="1" w:lastRow="0" w:firstColumn="1" w:lastColumn="0" w:noHBand="0" w:noVBand="1"/>
      </w:tblPr>
      <w:tblGrid>
        <w:gridCol w:w="2308"/>
        <w:gridCol w:w="1243"/>
        <w:gridCol w:w="1214"/>
        <w:gridCol w:w="891"/>
        <w:gridCol w:w="877"/>
        <w:gridCol w:w="1022"/>
        <w:gridCol w:w="1029"/>
        <w:gridCol w:w="1044"/>
        <w:gridCol w:w="6"/>
      </w:tblGrid>
      <w:tr w:rsidR="00A3074A" w:rsidRPr="000F3B74" w14:paraId="22602926" w14:textId="77777777" w:rsidTr="00AB127F">
        <w:trPr>
          <w:gridAfter w:val="1"/>
          <w:wAfter w:w="577" w:type="dxa"/>
        </w:trPr>
        <w:tc>
          <w:tcPr>
            <w:tcW w:w="23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C4ED59" w14:textId="77777777" w:rsidR="00A3074A" w:rsidRPr="002B61CB" w:rsidRDefault="00A3074A" w:rsidP="00A3074A">
            <w:pPr>
              <w:pStyle w:val="Standaard-Onderzoek"/>
              <w:spacing w:line="276" w:lineRule="auto"/>
              <w:rPr>
                <w:b/>
                <w:sz w:val="18"/>
                <w:lang w:val="en-GB"/>
              </w:rPr>
            </w:pPr>
            <w:r w:rsidRPr="002B61CB">
              <w:rPr>
                <w:b/>
                <w:sz w:val="18"/>
                <w:lang w:val="en-GB"/>
              </w:rPr>
              <w:t>Variable</w:t>
            </w:r>
          </w:p>
        </w:tc>
        <w:tc>
          <w:tcPr>
            <w:tcW w:w="24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225F5" w14:textId="77777777" w:rsidR="00A3074A" w:rsidRPr="002B61CB" w:rsidRDefault="00A3074A" w:rsidP="00A3074A">
            <w:pPr>
              <w:pStyle w:val="Standaard-Onderzoek"/>
              <w:spacing w:line="276" w:lineRule="auto"/>
              <w:rPr>
                <w:b/>
                <w:sz w:val="18"/>
                <w:lang w:val="en-GB"/>
              </w:rPr>
            </w:pPr>
            <w:r w:rsidRPr="002B61CB">
              <w:rPr>
                <w:b/>
                <w:sz w:val="18"/>
                <w:lang w:val="en-GB"/>
              </w:rPr>
              <w:t>Top 25% impact factor</w:t>
            </w:r>
          </w:p>
          <w:p w14:paraId="5306EB70" w14:textId="77777777" w:rsidR="00A3074A" w:rsidRPr="002B61CB" w:rsidRDefault="00A3074A" w:rsidP="00A3074A">
            <w:pPr>
              <w:pStyle w:val="Standaard-Onderzoek"/>
              <w:spacing w:line="276" w:lineRule="auto"/>
              <w:rPr>
                <w:b/>
                <w:sz w:val="18"/>
                <w:lang w:val="en-GB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8313D0" w14:textId="77777777" w:rsidR="00A3074A" w:rsidRPr="002B61CB" w:rsidRDefault="00A3074A" w:rsidP="00A3074A">
            <w:pPr>
              <w:pStyle w:val="Standaard-Onderzoek"/>
              <w:spacing w:line="276" w:lineRule="auto"/>
              <w:rPr>
                <w:b/>
                <w:sz w:val="18"/>
                <w:lang w:val="en-GB"/>
              </w:rPr>
            </w:pP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9BE129" w14:textId="77777777" w:rsidR="00A3074A" w:rsidRPr="002B61CB" w:rsidRDefault="00A3074A" w:rsidP="00A3074A">
            <w:pPr>
              <w:pStyle w:val="Standaard-Onderzoek"/>
              <w:spacing w:line="276" w:lineRule="auto"/>
              <w:rPr>
                <w:b/>
                <w:sz w:val="18"/>
                <w:lang w:val="en-GB"/>
              </w:rPr>
            </w:pPr>
            <w:r w:rsidRPr="002B61CB">
              <w:rPr>
                <w:b/>
                <w:sz w:val="18"/>
                <w:lang w:val="en-GB"/>
              </w:rPr>
              <w:t>Univariable analysis</w:t>
            </w:r>
          </w:p>
        </w:tc>
        <w:tc>
          <w:tcPr>
            <w:tcW w:w="20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19D07D" w14:textId="77777777" w:rsidR="00A3074A" w:rsidRPr="002B61CB" w:rsidRDefault="00A3074A" w:rsidP="00A3074A">
            <w:pPr>
              <w:pStyle w:val="Standaard-Onderzoek"/>
              <w:spacing w:line="276" w:lineRule="auto"/>
              <w:rPr>
                <w:b/>
                <w:sz w:val="18"/>
                <w:lang w:val="en-GB"/>
              </w:rPr>
            </w:pPr>
            <w:r w:rsidRPr="002B61CB">
              <w:rPr>
                <w:b/>
                <w:sz w:val="18"/>
                <w:lang w:val="en-GB"/>
              </w:rPr>
              <w:t>Multivariable analysis</w:t>
            </w:r>
          </w:p>
        </w:tc>
      </w:tr>
      <w:tr w:rsidR="00A3074A" w:rsidRPr="000F3B74" w14:paraId="4571B30A" w14:textId="77777777" w:rsidTr="00AB127F">
        <w:trPr>
          <w:gridAfter w:val="1"/>
          <w:wAfter w:w="6" w:type="dxa"/>
        </w:trPr>
        <w:tc>
          <w:tcPr>
            <w:tcW w:w="230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175332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DF8E70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Yes (N=109)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684064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No (N=316)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7B3724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p-value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FF0878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OR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F49365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95% CI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C7910C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OR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146BA0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95% CI</w:t>
            </w:r>
          </w:p>
        </w:tc>
      </w:tr>
      <w:tr w:rsidR="00A3074A" w:rsidRPr="000F3B74" w14:paraId="1A37A588" w14:textId="77777777" w:rsidTr="00A3074A">
        <w:trPr>
          <w:gridAfter w:val="1"/>
          <w:wAfter w:w="6" w:type="dxa"/>
        </w:trPr>
        <w:tc>
          <w:tcPr>
            <w:tcW w:w="2308" w:type="dxa"/>
            <w:tcBorders>
              <w:left w:val="nil"/>
              <w:bottom w:val="nil"/>
              <w:right w:val="nil"/>
            </w:tcBorders>
          </w:tcPr>
          <w:p w14:paraId="35EE5F46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Year</w:t>
            </w:r>
          </w:p>
          <w:p w14:paraId="14C9D5B3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2004</w:t>
            </w:r>
          </w:p>
          <w:p w14:paraId="1E1802A1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2006</w:t>
            </w:r>
          </w:p>
          <w:p w14:paraId="1A29A2B9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2008</w:t>
            </w:r>
          </w:p>
          <w:p w14:paraId="4A544A94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2010</w:t>
            </w:r>
          </w:p>
          <w:p w14:paraId="1EBDF286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2012</w:t>
            </w:r>
          </w:p>
          <w:p w14:paraId="780DC196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2014</w:t>
            </w:r>
          </w:p>
          <w:p w14:paraId="42C89F90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2018</w:t>
            </w:r>
          </w:p>
        </w:tc>
        <w:tc>
          <w:tcPr>
            <w:tcW w:w="1243" w:type="dxa"/>
            <w:tcBorders>
              <w:left w:val="nil"/>
              <w:bottom w:val="nil"/>
              <w:right w:val="nil"/>
            </w:tcBorders>
          </w:tcPr>
          <w:p w14:paraId="259E2BC2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40018027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8 (7.3%)</w:t>
            </w:r>
          </w:p>
          <w:p w14:paraId="149E275F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23 (21.1%)</w:t>
            </w:r>
          </w:p>
          <w:p w14:paraId="12591AC4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2 (11.0%)</w:t>
            </w:r>
          </w:p>
          <w:p w14:paraId="7F648DF7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2 (11.0%)</w:t>
            </w:r>
          </w:p>
          <w:p w14:paraId="4FA748D9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5 (13.8%)</w:t>
            </w:r>
          </w:p>
          <w:p w14:paraId="5FA27A15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4 (3.7%)</w:t>
            </w:r>
          </w:p>
          <w:p w14:paraId="77325BE1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35 (32.1%)</w:t>
            </w:r>
          </w:p>
        </w:tc>
        <w:tc>
          <w:tcPr>
            <w:tcW w:w="1214" w:type="dxa"/>
            <w:tcBorders>
              <w:left w:val="nil"/>
              <w:bottom w:val="nil"/>
              <w:right w:val="nil"/>
            </w:tcBorders>
          </w:tcPr>
          <w:p w14:paraId="61FBC84A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133F9AF9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3 (4.1%)</w:t>
            </w:r>
          </w:p>
          <w:p w14:paraId="0A28FF01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71 (22.5%)</w:t>
            </w:r>
          </w:p>
          <w:p w14:paraId="61CB73D9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21 (6.6%)</w:t>
            </w:r>
          </w:p>
          <w:p w14:paraId="5528254C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73 (23.1%)</w:t>
            </w:r>
          </w:p>
          <w:p w14:paraId="002BA9CF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55 (17.4%)</w:t>
            </w:r>
          </w:p>
          <w:p w14:paraId="261E0B78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7 (5.4%)</w:t>
            </w:r>
          </w:p>
          <w:p w14:paraId="69AAC6F2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66 (20.9%)</w:t>
            </w: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</w:tcPr>
          <w:p w14:paraId="579F1DA9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0E41BDE1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P=0.019</w:t>
            </w:r>
          </w:p>
        </w:tc>
        <w:tc>
          <w:tcPr>
            <w:tcW w:w="877" w:type="dxa"/>
            <w:tcBorders>
              <w:left w:val="nil"/>
              <w:bottom w:val="nil"/>
              <w:right w:val="nil"/>
            </w:tcBorders>
          </w:tcPr>
          <w:p w14:paraId="0B1E2048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1DC91ED5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Ref.</w:t>
            </w:r>
          </w:p>
          <w:p w14:paraId="47B09F74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5</w:t>
            </w:r>
          </w:p>
          <w:p w14:paraId="5DE20951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9</w:t>
            </w:r>
          </w:p>
          <w:p w14:paraId="438C6302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3</w:t>
            </w:r>
          </w:p>
          <w:p w14:paraId="7BBF23DB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4</w:t>
            </w:r>
          </w:p>
          <w:p w14:paraId="6ECF8A7B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4</w:t>
            </w:r>
          </w:p>
          <w:p w14:paraId="2B008FB0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9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</w:tcPr>
          <w:p w14:paraId="4F952848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283727BA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-</w:t>
            </w:r>
          </w:p>
          <w:p w14:paraId="66FBCEAE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2 – 1.4</w:t>
            </w:r>
          </w:p>
          <w:p w14:paraId="6534C752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3 – 2.9</w:t>
            </w:r>
          </w:p>
          <w:p w14:paraId="34CF7406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1 – 0.8</w:t>
            </w:r>
          </w:p>
          <w:p w14:paraId="15A2DEDA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2 – 1.3</w:t>
            </w:r>
          </w:p>
          <w:p w14:paraId="244C0E6A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1 – 1.6</w:t>
            </w:r>
          </w:p>
          <w:p w14:paraId="14D1BB59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3 – 2.3</w:t>
            </w:r>
          </w:p>
        </w:tc>
        <w:tc>
          <w:tcPr>
            <w:tcW w:w="1029" w:type="dxa"/>
            <w:tcBorders>
              <w:left w:val="nil"/>
              <w:bottom w:val="nil"/>
              <w:right w:val="nil"/>
            </w:tcBorders>
          </w:tcPr>
          <w:p w14:paraId="4D0CF9B5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05D46D53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Ref.</w:t>
            </w:r>
          </w:p>
          <w:p w14:paraId="4172B117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4</w:t>
            </w:r>
          </w:p>
          <w:p w14:paraId="68009213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9</w:t>
            </w:r>
          </w:p>
          <w:p w14:paraId="78F0D11E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3</w:t>
            </w:r>
          </w:p>
          <w:p w14:paraId="49937385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4</w:t>
            </w:r>
          </w:p>
          <w:p w14:paraId="38C38677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5</w:t>
            </w:r>
          </w:p>
          <w:p w14:paraId="400A5235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9</w:t>
            </w:r>
          </w:p>
        </w:tc>
        <w:tc>
          <w:tcPr>
            <w:tcW w:w="1044" w:type="dxa"/>
            <w:tcBorders>
              <w:left w:val="nil"/>
              <w:bottom w:val="nil"/>
              <w:right w:val="nil"/>
            </w:tcBorders>
          </w:tcPr>
          <w:p w14:paraId="67007FF6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1939EFDD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-</w:t>
            </w:r>
          </w:p>
          <w:p w14:paraId="5EB3AF8D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2 – 1.3</w:t>
            </w:r>
          </w:p>
          <w:p w14:paraId="2E628BE4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2 – 3.5</w:t>
            </w:r>
          </w:p>
          <w:p w14:paraId="159D713D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1 – 0.8</w:t>
            </w:r>
          </w:p>
          <w:p w14:paraId="540DE89B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1 – 1.4</w:t>
            </w:r>
          </w:p>
          <w:p w14:paraId="34A16C09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1 – 2.2</w:t>
            </w:r>
          </w:p>
          <w:p w14:paraId="2FBA5410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3 – 2.5</w:t>
            </w:r>
          </w:p>
        </w:tc>
      </w:tr>
      <w:tr w:rsidR="00A3074A" w:rsidRPr="000F3B74" w14:paraId="1CCFADD9" w14:textId="77777777" w:rsidTr="00A3074A">
        <w:trPr>
          <w:gridAfter w:val="1"/>
          <w:wAfter w:w="6" w:type="dxa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</w:tcPr>
          <w:p w14:paraId="63D62354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Number of patients abstract (median [range]), n=42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29162DF3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55 [3-22580]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52ED9459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80.5 [1-20802]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7F6108B3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P=0.27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897AA39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7D6A1575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69C63804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745FDDDF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-</w:t>
            </w:r>
          </w:p>
        </w:tc>
      </w:tr>
      <w:tr w:rsidR="00A3074A" w:rsidRPr="000F3B74" w14:paraId="26D576D0" w14:textId="77777777" w:rsidTr="00A3074A">
        <w:trPr>
          <w:gridAfter w:val="1"/>
          <w:wAfter w:w="6" w:type="dxa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</w:tcPr>
          <w:p w14:paraId="664D1ECB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Subspecialty</w:t>
            </w:r>
          </w:p>
          <w:p w14:paraId="37A33E18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Thyroid</w:t>
            </w:r>
          </w:p>
          <w:p w14:paraId="0C91EB39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Parathyroid</w:t>
            </w:r>
          </w:p>
          <w:p w14:paraId="54F9AEA4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Adrenal</w:t>
            </w:r>
          </w:p>
          <w:p w14:paraId="09ADA79E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NET</w:t>
            </w:r>
          </w:p>
          <w:p w14:paraId="66040A4C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Other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440C04C3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1C1F900C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57 (52.3%)</w:t>
            </w:r>
          </w:p>
          <w:p w14:paraId="01E5E2B9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22 (20.2%)</w:t>
            </w:r>
          </w:p>
          <w:p w14:paraId="6B3775D2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8 (16.5%)</w:t>
            </w:r>
          </w:p>
          <w:p w14:paraId="49AFF659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9 (8.3%)</w:t>
            </w:r>
          </w:p>
          <w:p w14:paraId="7E8A84E0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3 (2.8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23188FB2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004D5F22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72 (54.4%)</w:t>
            </w:r>
          </w:p>
          <w:p w14:paraId="3347490F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81 (25.6%)</w:t>
            </w:r>
          </w:p>
          <w:p w14:paraId="50CA96A5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40 (12.7%)</w:t>
            </w:r>
          </w:p>
          <w:p w14:paraId="07022A23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8 (5.7%)</w:t>
            </w:r>
          </w:p>
          <w:p w14:paraId="79172D4B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5 (1.6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09319960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4ED5A68E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P=0.49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56375A4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03A50F8A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7</w:t>
            </w:r>
          </w:p>
          <w:p w14:paraId="6E51D774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6</w:t>
            </w:r>
          </w:p>
          <w:p w14:paraId="54C3716E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Ref.</w:t>
            </w:r>
          </w:p>
          <w:p w14:paraId="68E35F34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.1</w:t>
            </w:r>
          </w:p>
          <w:p w14:paraId="75C82A59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.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1B0D9E15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747647F1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4 – 1.4</w:t>
            </w:r>
          </w:p>
          <w:p w14:paraId="78B2F138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3 – 1.3</w:t>
            </w:r>
          </w:p>
          <w:p w14:paraId="03DCD72D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-</w:t>
            </w:r>
          </w:p>
          <w:p w14:paraId="4A378721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4 – 2.9</w:t>
            </w:r>
          </w:p>
          <w:p w14:paraId="4F47D627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3 – 6.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11EF75DB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2A890450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6</w:t>
            </w:r>
          </w:p>
          <w:p w14:paraId="65773BEA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6</w:t>
            </w:r>
          </w:p>
          <w:p w14:paraId="2A426B75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Ref.</w:t>
            </w:r>
          </w:p>
          <w:p w14:paraId="51212D1D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.3</w:t>
            </w:r>
          </w:p>
          <w:p w14:paraId="00CC8190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4093247D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67EBAB92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3 – 1.3</w:t>
            </w:r>
          </w:p>
          <w:p w14:paraId="5721F560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3 – 1.4</w:t>
            </w:r>
          </w:p>
          <w:p w14:paraId="4CCF4EF2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-</w:t>
            </w:r>
          </w:p>
          <w:p w14:paraId="48148968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5 – 3.7</w:t>
            </w:r>
          </w:p>
          <w:p w14:paraId="56E83F69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2 – 6.4</w:t>
            </w:r>
          </w:p>
        </w:tc>
      </w:tr>
      <w:tr w:rsidR="00A3074A" w:rsidRPr="000F3B74" w14:paraId="59122B75" w14:textId="77777777" w:rsidTr="00A3074A">
        <w:trPr>
          <w:gridAfter w:val="1"/>
          <w:wAfter w:w="6" w:type="dxa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</w:tcPr>
          <w:p w14:paraId="663BD0F8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Type of presentation</w:t>
            </w:r>
          </w:p>
          <w:p w14:paraId="1FCC97E8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 xml:space="preserve">Oral </w:t>
            </w:r>
          </w:p>
          <w:p w14:paraId="06EC62A5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Poster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359112BB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19887204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36 (33.0%)</w:t>
            </w:r>
          </w:p>
          <w:p w14:paraId="228AD461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73 (67.0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4302474F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497672C5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29 (40.8%)</w:t>
            </w:r>
          </w:p>
          <w:p w14:paraId="601DDDEF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87 (59.2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74D80904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1EDECD93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P=0.15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4814243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4DD7F794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Ref.</w:t>
            </w:r>
          </w:p>
          <w:p w14:paraId="7141D08A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04EA2DEE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26F0B73D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-</w:t>
            </w:r>
          </w:p>
          <w:p w14:paraId="7BB26657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5 – 1.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60D06E1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3CCD8F2D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Ref.</w:t>
            </w:r>
          </w:p>
          <w:p w14:paraId="34FA75FC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78D06B6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48473681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-</w:t>
            </w:r>
          </w:p>
          <w:p w14:paraId="6F02CA27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3 – 1.0</w:t>
            </w:r>
          </w:p>
        </w:tc>
      </w:tr>
      <w:tr w:rsidR="00A3074A" w:rsidRPr="000F3B74" w14:paraId="5D942973" w14:textId="77777777" w:rsidTr="00A3074A">
        <w:trPr>
          <w:gridAfter w:val="1"/>
          <w:wAfter w:w="6" w:type="dxa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</w:tcPr>
          <w:p w14:paraId="291A19EC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Type of research</w:t>
            </w:r>
          </w:p>
          <w:p w14:paraId="69613438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Clinical</w:t>
            </w:r>
          </w:p>
          <w:p w14:paraId="511D3F1B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Basic</w:t>
            </w:r>
          </w:p>
          <w:p w14:paraId="6A0AC4D3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Other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3A2DC093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08418CCA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92 (84.4%)</w:t>
            </w:r>
          </w:p>
          <w:p w14:paraId="55C2DC80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31 (9.8%)</w:t>
            </w:r>
          </w:p>
          <w:p w14:paraId="2F920067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 (0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0F264A76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4B033894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283 (89.6%)</w:t>
            </w:r>
          </w:p>
          <w:p w14:paraId="559E69F2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31 (9.8%)</w:t>
            </w:r>
          </w:p>
          <w:p w14:paraId="39533D22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2 (0.6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495D217C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14DA6D9D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P=0.18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AABD22A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4CAA5C97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N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3EAEE3B3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56621182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N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B468D02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2C9C44F8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N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20E9D43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05B3CB8A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NA</w:t>
            </w:r>
          </w:p>
        </w:tc>
      </w:tr>
      <w:tr w:rsidR="00A3074A" w:rsidRPr="000F3B74" w14:paraId="3A9FD36E" w14:textId="77777777" w:rsidTr="00A3074A">
        <w:trPr>
          <w:gridAfter w:val="1"/>
          <w:wAfter w:w="6" w:type="dxa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</w:tcPr>
          <w:p w14:paraId="18071A14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Data collection</w:t>
            </w:r>
          </w:p>
          <w:p w14:paraId="63803EBD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Retrospective</w:t>
            </w:r>
          </w:p>
          <w:p w14:paraId="49F3D1D2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Prospective</w:t>
            </w:r>
          </w:p>
          <w:p w14:paraId="29C5341E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Not applicabl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0D6D19AD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2D7EACDC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63 (57.8%)</w:t>
            </w:r>
          </w:p>
          <w:p w14:paraId="6FBA316F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39 (35.8%)</w:t>
            </w:r>
          </w:p>
          <w:p w14:paraId="55077465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7 (6.4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1A093750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6E9BABC3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82 (57.6%)</w:t>
            </w:r>
          </w:p>
          <w:p w14:paraId="65193E6A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09 (34.5%)</w:t>
            </w:r>
          </w:p>
          <w:p w14:paraId="147C5BFA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25 (7.9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01E135C7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37D8D05C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P=0.87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3BE34B1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02F81790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Ref.</w:t>
            </w:r>
          </w:p>
          <w:p w14:paraId="02AC97B4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.0</w:t>
            </w:r>
          </w:p>
          <w:p w14:paraId="32448433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09905EA9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028C25D5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-</w:t>
            </w:r>
          </w:p>
          <w:p w14:paraId="559404D7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7 – 1.6</w:t>
            </w:r>
          </w:p>
          <w:p w14:paraId="2A8A893F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3 – 2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1FBFF7E7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22960D5F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Ref.</w:t>
            </w:r>
          </w:p>
          <w:p w14:paraId="718BAEAE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.1</w:t>
            </w:r>
          </w:p>
          <w:p w14:paraId="16B939C2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AE9745B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4921BFB1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-</w:t>
            </w:r>
          </w:p>
          <w:p w14:paraId="2EC3D413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6 – 2.0</w:t>
            </w:r>
          </w:p>
          <w:p w14:paraId="29ABB086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3 – 4.8</w:t>
            </w:r>
          </w:p>
        </w:tc>
      </w:tr>
      <w:tr w:rsidR="00A3074A" w:rsidRPr="000F3B74" w14:paraId="4538D709" w14:textId="77777777" w:rsidTr="00A3074A"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</w:tcPr>
          <w:p w14:paraId="207EF921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English language</w:t>
            </w:r>
          </w:p>
          <w:p w14:paraId="42283C7B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Native</w:t>
            </w:r>
          </w:p>
          <w:p w14:paraId="1CA51E31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6"/>
                <w:szCs w:val="22"/>
                <w:lang w:val="en-GB"/>
              </w:rPr>
            </w:pPr>
            <w:r w:rsidRPr="000F3B74">
              <w:rPr>
                <w:sz w:val="16"/>
                <w:szCs w:val="22"/>
                <w:lang w:val="en-GB"/>
              </w:rPr>
              <w:t>Non</w:t>
            </w:r>
            <w:r>
              <w:rPr>
                <w:sz w:val="16"/>
                <w:szCs w:val="22"/>
                <w:lang w:val="en-GB"/>
              </w:rPr>
              <w:t>-</w:t>
            </w:r>
            <w:r w:rsidRPr="000F3B74">
              <w:rPr>
                <w:sz w:val="16"/>
                <w:szCs w:val="22"/>
                <w:lang w:val="en-GB"/>
              </w:rPr>
              <w:t>nativ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0583F9AC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330DF3FB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5 (13.4%)</w:t>
            </w:r>
          </w:p>
          <w:p w14:paraId="3955BC60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97 (86.6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292880B3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11DE13FE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23 (6.8%)</w:t>
            </w:r>
          </w:p>
          <w:p w14:paraId="0FB1BD42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314 (93.2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30B6597B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5E93889E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P=0.03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CECF36F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0943C198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Ref.</w:t>
            </w:r>
          </w:p>
          <w:p w14:paraId="076696A6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05AE1B26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0354472B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-</w:t>
            </w:r>
          </w:p>
          <w:p w14:paraId="533ADF3D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4 – 1.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1492FDDC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66218B1B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Ref</w:t>
            </w:r>
          </w:p>
          <w:p w14:paraId="2FE26EC4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7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C01485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0FDFF874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-</w:t>
            </w:r>
          </w:p>
          <w:p w14:paraId="1E4B2E38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3 – 1.6</w:t>
            </w:r>
          </w:p>
        </w:tc>
      </w:tr>
      <w:tr w:rsidR="00A3074A" w:rsidRPr="000F3B74" w14:paraId="2D5D3925" w14:textId="77777777" w:rsidTr="00AB127F">
        <w:trPr>
          <w:gridAfter w:val="1"/>
          <w:wAfter w:w="6" w:type="dxa"/>
        </w:trPr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9E530E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Study design</w:t>
            </w:r>
          </w:p>
          <w:p w14:paraId="44E5114F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RCT</w:t>
            </w:r>
          </w:p>
          <w:p w14:paraId="22D5D9A5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Cohort</w:t>
            </w:r>
          </w:p>
          <w:p w14:paraId="010B4F89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Case control</w:t>
            </w:r>
          </w:p>
          <w:p w14:paraId="29F6DDEA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Case report</w:t>
            </w:r>
          </w:p>
          <w:p w14:paraId="7EAC14C0" w14:textId="77777777" w:rsidR="00A3074A" w:rsidRPr="000F3B74" w:rsidRDefault="00A3074A" w:rsidP="00A3074A">
            <w:pPr>
              <w:pStyle w:val="Standaard-Onderzoek"/>
              <w:spacing w:line="276" w:lineRule="auto"/>
              <w:ind w:left="720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Other + MA + SR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A4FEAD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16CB0AE4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6 (5.5%)</w:t>
            </w:r>
          </w:p>
          <w:p w14:paraId="066D90B8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73 (67.0%)</w:t>
            </w:r>
          </w:p>
          <w:p w14:paraId="345585B0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2 (11.0%)</w:t>
            </w:r>
          </w:p>
          <w:p w14:paraId="4FF6762C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 (0%)</w:t>
            </w:r>
          </w:p>
          <w:p w14:paraId="3D204988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8 (16.5%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1AE31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2D7441BA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3 (4.1%)</w:t>
            </w:r>
          </w:p>
          <w:p w14:paraId="600A51B0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215 (68.0%)</w:t>
            </w:r>
          </w:p>
          <w:p w14:paraId="06ECB3F8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27 (8.5%)</w:t>
            </w:r>
          </w:p>
          <w:p w14:paraId="41C0DB34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22 (7.0%)</w:t>
            </w:r>
          </w:p>
          <w:p w14:paraId="1EA636E1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39 (12.3%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4192C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7196991A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P=0.04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C7EC5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78181D03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.0</w:t>
            </w:r>
          </w:p>
          <w:p w14:paraId="501DE6F0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7</w:t>
            </w:r>
          </w:p>
          <w:p w14:paraId="26315FED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96</w:t>
            </w:r>
          </w:p>
          <w:p w14:paraId="4F39DFAA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0</w:t>
            </w:r>
          </w:p>
          <w:p w14:paraId="7A464B0E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Ref.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A512B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07C8CCD8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3 – 3.1</w:t>
            </w:r>
          </w:p>
          <w:p w14:paraId="3D673570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4 – 1.4</w:t>
            </w:r>
          </w:p>
          <w:p w14:paraId="3B79E1A7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4 – 2.3</w:t>
            </w:r>
          </w:p>
          <w:p w14:paraId="4DD2A6F3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NA</w:t>
            </w:r>
          </w:p>
          <w:p w14:paraId="255B859B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1502B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700D58AF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2.4</w:t>
            </w:r>
          </w:p>
          <w:p w14:paraId="4B103453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.5</w:t>
            </w:r>
          </w:p>
          <w:p w14:paraId="47B42CA4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1.8</w:t>
            </w:r>
          </w:p>
          <w:p w14:paraId="66217D45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0</w:t>
            </w:r>
          </w:p>
          <w:p w14:paraId="2DCFBD46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Ref.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CEDEA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</w:p>
          <w:p w14:paraId="405FE86C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4 – 14.6</w:t>
            </w:r>
          </w:p>
          <w:p w14:paraId="3A645CD6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3 – 7.1</w:t>
            </w:r>
          </w:p>
          <w:p w14:paraId="374A6345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0.3 – 9.9</w:t>
            </w:r>
          </w:p>
          <w:p w14:paraId="3BCF2CA0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NA</w:t>
            </w:r>
          </w:p>
          <w:p w14:paraId="15EFD8CF" w14:textId="77777777" w:rsidR="00A3074A" w:rsidRPr="000F3B74" w:rsidRDefault="00A3074A" w:rsidP="00A3074A">
            <w:pPr>
              <w:pStyle w:val="Standaard-Onderzoek"/>
              <w:spacing w:line="276" w:lineRule="auto"/>
              <w:rPr>
                <w:sz w:val="18"/>
                <w:szCs w:val="24"/>
                <w:lang w:val="en-GB"/>
              </w:rPr>
            </w:pPr>
            <w:r w:rsidRPr="000F3B74">
              <w:rPr>
                <w:sz w:val="18"/>
                <w:szCs w:val="24"/>
                <w:lang w:val="en-GB"/>
              </w:rPr>
              <w:t>-</w:t>
            </w:r>
          </w:p>
        </w:tc>
      </w:tr>
    </w:tbl>
    <w:p w14:paraId="6C65FFE7" w14:textId="77777777" w:rsidR="00A3074A" w:rsidRPr="00455192" w:rsidRDefault="00A3074A" w:rsidP="00A3074A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NET, neuroendocrine tumors; NA, not available; RCT, randomized controlled trial; </w:t>
      </w:r>
      <w:r w:rsidRPr="00455192">
        <w:rPr>
          <w:sz w:val="18"/>
          <w:szCs w:val="18"/>
          <w:lang w:val="en-GB"/>
        </w:rPr>
        <w:t>MA</w:t>
      </w:r>
      <w:r>
        <w:rPr>
          <w:sz w:val="18"/>
          <w:szCs w:val="18"/>
          <w:lang w:val="en-GB"/>
        </w:rPr>
        <w:t xml:space="preserve">, </w:t>
      </w:r>
      <w:r w:rsidRPr="00455192">
        <w:rPr>
          <w:sz w:val="18"/>
          <w:szCs w:val="18"/>
          <w:lang w:val="en-GB"/>
        </w:rPr>
        <w:t>meta</w:t>
      </w:r>
      <w:r>
        <w:rPr>
          <w:sz w:val="18"/>
          <w:szCs w:val="18"/>
          <w:lang w:val="en-GB"/>
        </w:rPr>
        <w:t>-</w:t>
      </w:r>
      <w:r w:rsidRPr="00455192">
        <w:rPr>
          <w:sz w:val="18"/>
          <w:szCs w:val="18"/>
          <w:lang w:val="en-GB"/>
        </w:rPr>
        <w:t>analysis; SR</w:t>
      </w:r>
      <w:r>
        <w:rPr>
          <w:sz w:val="18"/>
          <w:szCs w:val="18"/>
          <w:lang w:val="en-GB"/>
        </w:rPr>
        <w:t xml:space="preserve">, </w:t>
      </w:r>
      <w:r w:rsidRPr="00455192">
        <w:rPr>
          <w:sz w:val="18"/>
          <w:szCs w:val="18"/>
          <w:lang w:val="en-GB"/>
        </w:rPr>
        <w:t>systematic review</w:t>
      </w:r>
    </w:p>
    <w:p w14:paraId="20173B5A" w14:textId="77777777" w:rsidR="00A3074A" w:rsidRDefault="00A3074A" w:rsidP="00A3074A">
      <w:pPr>
        <w:spacing w:line="278" w:lineRule="auto"/>
        <w:rPr>
          <w:lang w:val="en-GB"/>
        </w:rPr>
      </w:pPr>
    </w:p>
    <w:p w14:paraId="364CBE0B" w14:textId="77777777" w:rsidR="00F22745" w:rsidRDefault="00F22745"/>
    <w:sectPr w:rsidR="00F22745" w:rsidSect="00A3074A">
      <w:footerReference w:type="even" r:id="rId8"/>
      <w:footerReference w:type="default" r:id="rId9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F36F8B" w14:textId="77777777" w:rsidR="00097DD7" w:rsidRDefault="00097DD7">
      <w:pPr>
        <w:spacing w:after="0" w:line="240" w:lineRule="auto"/>
      </w:pPr>
      <w:r>
        <w:separator/>
      </w:r>
    </w:p>
  </w:endnote>
  <w:endnote w:type="continuationSeparator" w:id="0">
    <w:p w14:paraId="36DB247B" w14:textId="77777777" w:rsidR="00097DD7" w:rsidRDefault="00097D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 (Koppen CS)">
    <w:altName w:val="Times New Roman"/>
    <w:panose1 w:val="020B0604020202020204"/>
    <w:charset w:val="00"/>
    <w:family w:val="roman"/>
    <w:pitch w:val="default"/>
  </w:font>
  <w:font w:name="Times">
    <w:panose1 w:val="00000500000000020000"/>
    <w:charset w:val="00"/>
    <w:family w:val="auto"/>
    <w:notTrueType/>
    <w:pitch w:val="variable"/>
    <w:sig w:usb0="E00002FF" w:usb1="5000205A" w:usb2="00000000" w:usb3="00000000" w:csb0="0000019F" w:csb1="00000000"/>
  </w:font>
  <w:font w:name="Times New Roman (Hoofdtekst CS)">
    <w:altName w:val="Times New Roman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erstrony"/>
      </w:rPr>
      <w:id w:val="372441152"/>
      <w:docPartObj>
        <w:docPartGallery w:val="Page Numbers (Bottom of Page)"/>
        <w:docPartUnique/>
      </w:docPartObj>
    </w:sdtPr>
    <w:sdtContent>
      <w:p w14:paraId="69EA9669" w14:textId="77777777" w:rsidR="00A3074A" w:rsidRDefault="00A3074A" w:rsidP="00A3074A">
        <w:pPr>
          <w:pStyle w:val="Stopka"/>
          <w:framePr w:wrap="none" w:vAnchor="text" w:hAnchor="margin" w:xAlign="right" w:y="1"/>
          <w:rPr>
            <w:rStyle w:val="Numerstrony"/>
          </w:rPr>
        </w:pPr>
        <w:r>
          <w:rPr>
            <w:rStyle w:val="Numerstrony"/>
          </w:rPr>
          <w:fldChar w:fldCharType="begin"/>
        </w:r>
        <w:r>
          <w:rPr>
            <w:rStyle w:val="Numerstrony"/>
          </w:rPr>
          <w:instrText xml:space="preserve"> PAGE </w:instrText>
        </w:r>
        <w:r>
          <w:rPr>
            <w:rStyle w:val="Numerstrony"/>
          </w:rPr>
          <w:fldChar w:fldCharType="separate"/>
        </w:r>
        <w:r>
          <w:rPr>
            <w:rStyle w:val="Numerstrony"/>
            <w:noProof/>
          </w:rPr>
          <w:t>6</w:t>
        </w:r>
        <w:r>
          <w:rPr>
            <w:rStyle w:val="Numerstrony"/>
          </w:rPr>
          <w:fldChar w:fldCharType="end"/>
        </w:r>
      </w:p>
    </w:sdtContent>
  </w:sdt>
  <w:p w14:paraId="6799376C" w14:textId="77777777" w:rsidR="00A3074A" w:rsidRDefault="00A3074A" w:rsidP="00A3074A">
    <w:pPr>
      <w:pStyle w:val="Stopka"/>
      <w:ind w:right="360"/>
    </w:pPr>
  </w:p>
  <w:p w14:paraId="7BF01F0B" w14:textId="77777777" w:rsidR="00A3074A" w:rsidRDefault="00A3074A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erstrony"/>
      </w:rPr>
      <w:id w:val="-908224279"/>
      <w:docPartObj>
        <w:docPartGallery w:val="Page Numbers (Bottom of Page)"/>
        <w:docPartUnique/>
      </w:docPartObj>
    </w:sdtPr>
    <w:sdtContent>
      <w:p w14:paraId="547BAF94" w14:textId="77777777" w:rsidR="00A3074A" w:rsidRDefault="00A3074A" w:rsidP="00A3074A">
        <w:pPr>
          <w:pStyle w:val="Stopka"/>
          <w:framePr w:wrap="none" w:vAnchor="text" w:hAnchor="margin" w:xAlign="right" w:y="1"/>
          <w:rPr>
            <w:rStyle w:val="Numerstrony"/>
          </w:rPr>
        </w:pPr>
        <w:r>
          <w:rPr>
            <w:rStyle w:val="Numerstrony"/>
          </w:rPr>
          <w:fldChar w:fldCharType="begin"/>
        </w:r>
        <w:r>
          <w:rPr>
            <w:rStyle w:val="Numerstrony"/>
          </w:rPr>
          <w:instrText xml:space="preserve"> PAGE </w:instrText>
        </w:r>
        <w:r>
          <w:rPr>
            <w:rStyle w:val="Numerstrony"/>
          </w:rPr>
          <w:fldChar w:fldCharType="separate"/>
        </w:r>
        <w:r w:rsidR="007276EB">
          <w:rPr>
            <w:rStyle w:val="Numerstrony"/>
            <w:noProof/>
          </w:rPr>
          <w:t>5</w:t>
        </w:r>
        <w:r>
          <w:rPr>
            <w:rStyle w:val="Numerstrony"/>
          </w:rPr>
          <w:fldChar w:fldCharType="end"/>
        </w:r>
      </w:p>
    </w:sdtContent>
  </w:sdt>
  <w:p w14:paraId="280BB0B6" w14:textId="77777777" w:rsidR="00A3074A" w:rsidRDefault="00A3074A" w:rsidP="00A3074A">
    <w:pPr>
      <w:pStyle w:val="Stopka"/>
      <w:ind w:right="360"/>
    </w:pPr>
  </w:p>
  <w:p w14:paraId="6386F7D4" w14:textId="77777777" w:rsidR="00A3074A" w:rsidRDefault="00A3074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CF5ABD" w14:textId="77777777" w:rsidR="00097DD7" w:rsidRDefault="00097DD7">
      <w:pPr>
        <w:spacing w:after="0" w:line="240" w:lineRule="auto"/>
      </w:pPr>
      <w:r>
        <w:separator/>
      </w:r>
    </w:p>
  </w:footnote>
  <w:footnote w:type="continuationSeparator" w:id="0">
    <w:p w14:paraId="0D265DD4" w14:textId="77777777" w:rsidR="00097DD7" w:rsidRDefault="00097D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C958F1"/>
    <w:multiLevelType w:val="hybridMultilevel"/>
    <w:tmpl w:val="EAB6E2D8"/>
    <w:lvl w:ilvl="0" w:tplc="A2F418E8">
      <w:start w:val="2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317E39"/>
    <w:multiLevelType w:val="hybridMultilevel"/>
    <w:tmpl w:val="8B72214A"/>
    <w:lvl w:ilvl="0" w:tplc="21529E40">
      <w:start w:val="2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AD236A"/>
    <w:multiLevelType w:val="hybridMultilevel"/>
    <w:tmpl w:val="BE1019A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931DE7"/>
    <w:multiLevelType w:val="hybridMultilevel"/>
    <w:tmpl w:val="593A9014"/>
    <w:lvl w:ilvl="0" w:tplc="5B3201BE">
      <w:start w:val="1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174996"/>
    <w:multiLevelType w:val="hybridMultilevel"/>
    <w:tmpl w:val="67E0825A"/>
    <w:lvl w:ilvl="0" w:tplc="5ACEF7F8">
      <w:start w:val="2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3A77CB"/>
    <w:multiLevelType w:val="hybridMultilevel"/>
    <w:tmpl w:val="858E3D38"/>
    <w:lvl w:ilvl="0" w:tplc="166EE50C">
      <w:start w:val="2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A95D67"/>
    <w:multiLevelType w:val="hybridMultilevel"/>
    <w:tmpl w:val="94F4028C"/>
    <w:lvl w:ilvl="0" w:tplc="0415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48615F"/>
    <w:multiLevelType w:val="multilevel"/>
    <w:tmpl w:val="AF327BF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2FE0689E"/>
    <w:multiLevelType w:val="hybridMultilevel"/>
    <w:tmpl w:val="DCE4A686"/>
    <w:lvl w:ilvl="0" w:tplc="31BEBF70">
      <w:start w:val="1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FE45BE"/>
    <w:multiLevelType w:val="hybridMultilevel"/>
    <w:tmpl w:val="A4584838"/>
    <w:lvl w:ilvl="0" w:tplc="392E00E4">
      <w:start w:val="167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877398"/>
    <w:multiLevelType w:val="hybridMultilevel"/>
    <w:tmpl w:val="D3422C72"/>
    <w:lvl w:ilvl="0" w:tplc="9050EC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ECE0A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3A69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09E0F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BCAF2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ED2E1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252E2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B86C7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2282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4E9B56B1"/>
    <w:multiLevelType w:val="hybridMultilevel"/>
    <w:tmpl w:val="FFDC5B9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6D05B6"/>
    <w:multiLevelType w:val="multilevel"/>
    <w:tmpl w:val="9C1EA76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58020B84"/>
    <w:multiLevelType w:val="hybridMultilevel"/>
    <w:tmpl w:val="A7CA91AE"/>
    <w:lvl w:ilvl="0" w:tplc="290893FC">
      <w:start w:val="2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726AE5"/>
    <w:multiLevelType w:val="multilevel"/>
    <w:tmpl w:val="63C86FD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710F1041"/>
    <w:multiLevelType w:val="hybridMultilevel"/>
    <w:tmpl w:val="1032C47C"/>
    <w:lvl w:ilvl="0" w:tplc="1E1205A6">
      <w:start w:val="1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7430B57"/>
    <w:multiLevelType w:val="multilevel"/>
    <w:tmpl w:val="8E56DB3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 w15:restartNumberingAfterBreak="0">
    <w:nsid w:val="7E5E2B78"/>
    <w:multiLevelType w:val="hybridMultilevel"/>
    <w:tmpl w:val="395C01E6"/>
    <w:lvl w:ilvl="0" w:tplc="FB1C210C">
      <w:start w:val="2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2071319">
    <w:abstractNumId w:val="3"/>
  </w:num>
  <w:num w:numId="2" w16cid:durableId="123622611">
    <w:abstractNumId w:val="8"/>
  </w:num>
  <w:num w:numId="3" w16cid:durableId="1238707071">
    <w:abstractNumId w:val="5"/>
  </w:num>
  <w:num w:numId="4" w16cid:durableId="1577007996">
    <w:abstractNumId w:val="1"/>
  </w:num>
  <w:num w:numId="5" w16cid:durableId="2014869110">
    <w:abstractNumId w:val="13"/>
  </w:num>
  <w:num w:numId="6" w16cid:durableId="182481422">
    <w:abstractNumId w:val="4"/>
  </w:num>
  <w:num w:numId="7" w16cid:durableId="988633035">
    <w:abstractNumId w:val="17"/>
  </w:num>
  <w:num w:numId="8" w16cid:durableId="491215521">
    <w:abstractNumId w:val="0"/>
  </w:num>
  <w:num w:numId="9" w16cid:durableId="1140418804">
    <w:abstractNumId w:val="9"/>
  </w:num>
  <w:num w:numId="10" w16cid:durableId="1830511321">
    <w:abstractNumId w:val="14"/>
  </w:num>
  <w:num w:numId="11" w16cid:durableId="675814072">
    <w:abstractNumId w:val="7"/>
  </w:num>
  <w:num w:numId="12" w16cid:durableId="2111268876">
    <w:abstractNumId w:val="16"/>
  </w:num>
  <w:num w:numId="13" w16cid:durableId="1640189612">
    <w:abstractNumId w:val="12"/>
  </w:num>
  <w:num w:numId="14" w16cid:durableId="2071075264">
    <w:abstractNumId w:val="15"/>
  </w:num>
  <w:num w:numId="15" w16cid:durableId="242642612">
    <w:abstractNumId w:val="11"/>
  </w:num>
  <w:num w:numId="16" w16cid:durableId="1996295697">
    <w:abstractNumId w:val="2"/>
  </w:num>
  <w:num w:numId="17" w16cid:durableId="491802174">
    <w:abstractNumId w:val="10"/>
  </w:num>
  <w:num w:numId="18" w16cid:durableId="132312308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074A"/>
    <w:rsid w:val="00027066"/>
    <w:rsid w:val="00071A50"/>
    <w:rsid w:val="000950AB"/>
    <w:rsid w:val="00097DD7"/>
    <w:rsid w:val="0018350F"/>
    <w:rsid w:val="0021760A"/>
    <w:rsid w:val="00246FA6"/>
    <w:rsid w:val="0026084B"/>
    <w:rsid w:val="002B13AE"/>
    <w:rsid w:val="002D6BAF"/>
    <w:rsid w:val="002E0371"/>
    <w:rsid w:val="00342A20"/>
    <w:rsid w:val="00366AE9"/>
    <w:rsid w:val="00395ECD"/>
    <w:rsid w:val="00416AF5"/>
    <w:rsid w:val="00420772"/>
    <w:rsid w:val="00422659"/>
    <w:rsid w:val="00422CE5"/>
    <w:rsid w:val="00441242"/>
    <w:rsid w:val="00461CDC"/>
    <w:rsid w:val="00501045"/>
    <w:rsid w:val="005A1CCE"/>
    <w:rsid w:val="005B1374"/>
    <w:rsid w:val="00653729"/>
    <w:rsid w:val="00654FDD"/>
    <w:rsid w:val="006A7E74"/>
    <w:rsid w:val="00710961"/>
    <w:rsid w:val="00712418"/>
    <w:rsid w:val="007276EB"/>
    <w:rsid w:val="00781249"/>
    <w:rsid w:val="007E54E5"/>
    <w:rsid w:val="007F0C90"/>
    <w:rsid w:val="0084257A"/>
    <w:rsid w:val="00857A2C"/>
    <w:rsid w:val="00891066"/>
    <w:rsid w:val="00895EB2"/>
    <w:rsid w:val="008B62A8"/>
    <w:rsid w:val="008C7933"/>
    <w:rsid w:val="009244A6"/>
    <w:rsid w:val="009323AC"/>
    <w:rsid w:val="009C743E"/>
    <w:rsid w:val="00A3074A"/>
    <w:rsid w:val="00A77632"/>
    <w:rsid w:val="00AA3BBA"/>
    <w:rsid w:val="00AA4ED7"/>
    <w:rsid w:val="00AB127F"/>
    <w:rsid w:val="00B05B52"/>
    <w:rsid w:val="00B43B43"/>
    <w:rsid w:val="00B75AF3"/>
    <w:rsid w:val="00BA5F14"/>
    <w:rsid w:val="00C161B7"/>
    <w:rsid w:val="00C229FD"/>
    <w:rsid w:val="00C536A6"/>
    <w:rsid w:val="00CA0192"/>
    <w:rsid w:val="00CA50CA"/>
    <w:rsid w:val="00D22BEE"/>
    <w:rsid w:val="00D9201C"/>
    <w:rsid w:val="00DC5F01"/>
    <w:rsid w:val="00E07071"/>
    <w:rsid w:val="00E23DEA"/>
    <w:rsid w:val="00E3539C"/>
    <w:rsid w:val="00E735CB"/>
    <w:rsid w:val="00E775C3"/>
    <w:rsid w:val="00E806F3"/>
    <w:rsid w:val="00F00B6E"/>
    <w:rsid w:val="00F0120B"/>
    <w:rsid w:val="00F22745"/>
    <w:rsid w:val="00F620F4"/>
    <w:rsid w:val="00F62F6B"/>
    <w:rsid w:val="00FB5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D503E6"/>
  <w15:chartTrackingRefBased/>
  <w15:docId w15:val="{68042F43-F19A-40EB-861C-281D8AADD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aliases w:val="Proefschrift - Kop 1"/>
    <w:basedOn w:val="Normalny"/>
    <w:next w:val="Normalny"/>
    <w:link w:val="Nagwek1Znak"/>
    <w:uiPriority w:val="9"/>
    <w:qFormat/>
    <w:rsid w:val="00A3074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pl-PL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A3074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pl-PL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A3074A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val="pl-PL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A3074A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4"/>
      <w:szCs w:val="24"/>
      <w:lang w:val="pl-PL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A3074A"/>
    <w:pPr>
      <w:keepNext/>
      <w:keepLines/>
      <w:spacing w:before="80" w:after="40" w:line="240" w:lineRule="auto"/>
      <w:outlineLvl w:val="4"/>
    </w:pPr>
    <w:rPr>
      <w:rFonts w:ascii="Times New Roman" w:eastAsiaTheme="majorEastAsia" w:hAnsi="Times New Roman" w:cstheme="majorBidi"/>
      <w:color w:val="2E74B5" w:themeColor="accent1" w:themeShade="BF"/>
      <w:sz w:val="24"/>
      <w:szCs w:val="24"/>
      <w:lang w:val="pl-PL" w:eastAsia="pl-P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A3074A"/>
    <w:pPr>
      <w:keepNext/>
      <w:keepLines/>
      <w:spacing w:before="40" w:after="0" w:line="240" w:lineRule="auto"/>
      <w:outlineLvl w:val="5"/>
    </w:pPr>
    <w:rPr>
      <w:rFonts w:ascii="Times New Roman" w:eastAsiaTheme="majorEastAsia" w:hAnsi="Times New Roman" w:cstheme="majorBidi"/>
      <w:i/>
      <w:iCs/>
      <w:color w:val="595959" w:themeColor="text1" w:themeTint="A6"/>
      <w:sz w:val="24"/>
      <w:szCs w:val="24"/>
      <w:lang w:val="pl-PL" w:eastAsia="pl-P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A3074A"/>
    <w:pPr>
      <w:keepNext/>
      <w:keepLines/>
      <w:spacing w:before="40" w:after="0" w:line="240" w:lineRule="auto"/>
      <w:outlineLvl w:val="6"/>
    </w:pPr>
    <w:rPr>
      <w:rFonts w:ascii="Times New Roman" w:eastAsiaTheme="majorEastAsia" w:hAnsi="Times New Roman" w:cstheme="majorBidi"/>
      <w:color w:val="595959" w:themeColor="text1" w:themeTint="A6"/>
      <w:sz w:val="24"/>
      <w:szCs w:val="24"/>
      <w:lang w:val="pl-PL" w:eastAsia="pl-P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A3074A"/>
    <w:pPr>
      <w:keepNext/>
      <w:keepLines/>
      <w:spacing w:after="0" w:line="240" w:lineRule="auto"/>
      <w:outlineLvl w:val="7"/>
    </w:pPr>
    <w:rPr>
      <w:rFonts w:ascii="Times New Roman" w:eastAsiaTheme="majorEastAsia" w:hAnsi="Times New Roman" w:cstheme="majorBidi"/>
      <w:i/>
      <w:iCs/>
      <w:color w:val="272727" w:themeColor="text1" w:themeTint="D8"/>
      <w:sz w:val="24"/>
      <w:szCs w:val="24"/>
      <w:lang w:val="pl-PL" w:eastAsia="pl-P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A3074A"/>
    <w:pPr>
      <w:keepNext/>
      <w:keepLines/>
      <w:spacing w:after="0" w:line="240" w:lineRule="auto"/>
      <w:outlineLvl w:val="8"/>
    </w:pPr>
    <w:rPr>
      <w:rFonts w:ascii="Times New Roman" w:eastAsiaTheme="majorEastAsia" w:hAnsi="Times New Roman" w:cstheme="majorBidi"/>
      <w:color w:val="272727" w:themeColor="text1" w:themeTint="D8"/>
      <w:sz w:val="24"/>
      <w:szCs w:val="24"/>
      <w:lang w:val="pl-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aliases w:val="Proefschrift - Kop 1 Znak"/>
    <w:basedOn w:val="Domylnaczcionkaakapitu"/>
    <w:link w:val="Nagwek1"/>
    <w:uiPriority w:val="9"/>
    <w:rsid w:val="00A3074A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pl-PL"/>
      <w14:ligatures w14:val="standardContextual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A3074A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pl-PL"/>
      <w14:ligatures w14:val="standardContextual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A3074A"/>
    <w:rPr>
      <w:rFonts w:eastAsiaTheme="majorEastAsia" w:cstheme="majorBidi"/>
      <w:color w:val="2E74B5" w:themeColor="accent1" w:themeShade="BF"/>
      <w:kern w:val="2"/>
      <w:sz w:val="28"/>
      <w:szCs w:val="28"/>
      <w:lang w:val="pl-PL"/>
      <w14:ligatures w14:val="standardContextual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A3074A"/>
    <w:rPr>
      <w:rFonts w:eastAsiaTheme="majorEastAsia" w:cstheme="majorBidi"/>
      <w:i/>
      <w:iCs/>
      <w:color w:val="2E74B5" w:themeColor="accent1" w:themeShade="BF"/>
      <w:kern w:val="2"/>
      <w:sz w:val="24"/>
      <w:szCs w:val="24"/>
      <w:lang w:val="pl-PL"/>
      <w14:ligatures w14:val="standardContextual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A3074A"/>
    <w:rPr>
      <w:rFonts w:ascii="Times New Roman" w:eastAsiaTheme="majorEastAsia" w:hAnsi="Times New Roman" w:cstheme="majorBidi"/>
      <w:color w:val="2E74B5" w:themeColor="accent1" w:themeShade="BF"/>
      <w:sz w:val="24"/>
      <w:szCs w:val="24"/>
      <w:lang w:val="pl-PL" w:eastAsia="pl-PL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A3074A"/>
    <w:rPr>
      <w:rFonts w:ascii="Times New Roman" w:eastAsiaTheme="majorEastAsia" w:hAnsi="Times New Roman" w:cstheme="majorBidi"/>
      <w:i/>
      <w:iCs/>
      <w:color w:val="595959" w:themeColor="text1" w:themeTint="A6"/>
      <w:sz w:val="24"/>
      <w:szCs w:val="24"/>
      <w:lang w:val="pl-PL" w:eastAsia="pl-PL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A3074A"/>
    <w:rPr>
      <w:rFonts w:ascii="Times New Roman" w:eastAsiaTheme="majorEastAsia" w:hAnsi="Times New Roman" w:cstheme="majorBidi"/>
      <w:color w:val="595959" w:themeColor="text1" w:themeTint="A6"/>
      <w:sz w:val="24"/>
      <w:szCs w:val="24"/>
      <w:lang w:val="pl-PL" w:eastAsia="pl-PL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A3074A"/>
    <w:rPr>
      <w:rFonts w:ascii="Times New Roman" w:eastAsiaTheme="majorEastAsia" w:hAnsi="Times New Roman" w:cstheme="majorBidi"/>
      <w:i/>
      <w:iCs/>
      <w:color w:val="272727" w:themeColor="text1" w:themeTint="D8"/>
      <w:sz w:val="24"/>
      <w:szCs w:val="24"/>
      <w:lang w:val="pl-PL" w:eastAsia="pl-PL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A3074A"/>
    <w:rPr>
      <w:rFonts w:ascii="Times New Roman" w:eastAsiaTheme="majorEastAsia" w:hAnsi="Times New Roman" w:cstheme="majorBidi"/>
      <w:color w:val="272727" w:themeColor="text1" w:themeTint="D8"/>
      <w:sz w:val="24"/>
      <w:szCs w:val="24"/>
      <w:lang w:val="pl-PL" w:eastAsia="pl-PL"/>
    </w:rPr>
  </w:style>
  <w:style w:type="paragraph" w:styleId="Tytu">
    <w:name w:val="Title"/>
    <w:basedOn w:val="Normalny"/>
    <w:next w:val="Normalny"/>
    <w:link w:val="TytuZnak"/>
    <w:uiPriority w:val="10"/>
    <w:qFormat/>
    <w:rsid w:val="00A307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A3074A"/>
    <w:rPr>
      <w:rFonts w:asciiTheme="majorHAnsi" w:eastAsiaTheme="majorEastAsia" w:hAnsiTheme="majorHAnsi" w:cstheme="majorBidi"/>
      <w:spacing w:val="-10"/>
      <w:kern w:val="28"/>
      <w:sz w:val="56"/>
      <w:szCs w:val="56"/>
      <w:lang w:val="pl-PL"/>
      <w14:ligatures w14:val="standardContextual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A3074A"/>
    <w:pPr>
      <w:numPr>
        <w:ilvl w:val="1"/>
      </w:numPr>
      <w:spacing w:after="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pl-PL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A3074A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pl-PL"/>
      <w14:ligatures w14:val="standardContextual"/>
    </w:rPr>
  </w:style>
  <w:style w:type="paragraph" w:styleId="Cytat">
    <w:name w:val="Quote"/>
    <w:basedOn w:val="Normalny"/>
    <w:next w:val="Normalny"/>
    <w:link w:val="CytatZnak"/>
    <w:uiPriority w:val="29"/>
    <w:qFormat/>
    <w:rsid w:val="00A3074A"/>
    <w:pPr>
      <w:spacing w:before="160" w:after="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pl-PL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A3074A"/>
    <w:rPr>
      <w:i/>
      <w:iCs/>
      <w:color w:val="404040" w:themeColor="text1" w:themeTint="BF"/>
      <w:kern w:val="2"/>
      <w:sz w:val="24"/>
      <w:szCs w:val="24"/>
      <w:lang w:val="pl-PL"/>
      <w14:ligatures w14:val="standardContextual"/>
    </w:rPr>
  </w:style>
  <w:style w:type="paragraph" w:styleId="Akapitzlist">
    <w:name w:val="List Paragraph"/>
    <w:basedOn w:val="Normalny"/>
    <w:uiPriority w:val="34"/>
    <w:qFormat/>
    <w:rsid w:val="00A3074A"/>
    <w:pPr>
      <w:spacing w:after="0" w:line="240" w:lineRule="auto"/>
      <w:ind w:left="720"/>
      <w:contextualSpacing/>
    </w:pPr>
    <w:rPr>
      <w:kern w:val="2"/>
      <w:sz w:val="24"/>
      <w:szCs w:val="24"/>
      <w:lang w:val="pl-PL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A3074A"/>
    <w:rPr>
      <w:i/>
      <w:iCs/>
      <w:color w:val="2E74B5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A3074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E74B5" w:themeColor="accent1" w:themeShade="BF"/>
      <w:kern w:val="2"/>
      <w:sz w:val="24"/>
      <w:szCs w:val="24"/>
      <w:lang w:val="pl-PL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A3074A"/>
    <w:rPr>
      <w:i/>
      <w:iCs/>
      <w:color w:val="2E74B5" w:themeColor="accent1" w:themeShade="BF"/>
      <w:kern w:val="2"/>
      <w:sz w:val="24"/>
      <w:szCs w:val="24"/>
      <w:lang w:val="pl-PL"/>
      <w14:ligatures w14:val="standardContextual"/>
    </w:rPr>
  </w:style>
  <w:style w:type="character" w:styleId="Odwoanieintensywne">
    <w:name w:val="Intense Reference"/>
    <w:basedOn w:val="Domylnaczcionkaakapitu"/>
    <w:uiPriority w:val="32"/>
    <w:qFormat/>
    <w:rsid w:val="00A3074A"/>
    <w:rPr>
      <w:b/>
      <w:bCs/>
      <w:smallCaps/>
      <w:color w:val="2E74B5" w:themeColor="accent1" w:themeShade="BF"/>
      <w:spacing w:val="5"/>
    </w:rPr>
  </w:style>
  <w:style w:type="paragraph" w:styleId="NormalnyWeb">
    <w:name w:val="Normal (Web)"/>
    <w:basedOn w:val="Normalny"/>
    <w:uiPriority w:val="99"/>
    <w:unhideWhenUsed/>
    <w:rsid w:val="00A307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customStyle="1" w:styleId="Standaard-Onderzoek">
    <w:name w:val="Standaard - Onderzoek"/>
    <w:rsid w:val="00A3074A"/>
    <w:pPr>
      <w:spacing w:after="0" w:line="480" w:lineRule="auto"/>
    </w:pPr>
    <w:rPr>
      <w:rFonts w:ascii="Times New Roman" w:eastAsiaTheme="majorEastAsia" w:hAnsi="Times New Roman" w:cs="Times New Roman (Koppen CS)"/>
      <w:color w:val="000000" w:themeColor="text1"/>
      <w:sz w:val="20"/>
      <w:szCs w:val="26"/>
      <w:lang w:val="en-US"/>
    </w:rPr>
  </w:style>
  <w:style w:type="paragraph" w:customStyle="1" w:styleId="Proefschrift-Kop2">
    <w:name w:val="Proefschrift - Kop 2"/>
    <w:basedOn w:val="Normalny"/>
    <w:next w:val="Standaard-Onderzoek"/>
    <w:rsid w:val="00A3074A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="Times New Roman (Koppen CS)"/>
      <w:b/>
      <w:bCs/>
      <w:color w:val="000000" w:themeColor="text1"/>
      <w:sz w:val="24"/>
      <w:szCs w:val="26"/>
      <w:lang w:val="en-US"/>
    </w:rPr>
  </w:style>
  <w:style w:type="paragraph" w:customStyle="1" w:styleId="Proefschrift-Kop3">
    <w:name w:val="Proefschrift - Kop 3"/>
    <w:basedOn w:val="Nagwek3"/>
    <w:next w:val="Standaard-Onderzoek"/>
    <w:rsid w:val="00A3074A"/>
    <w:pPr>
      <w:spacing w:before="40" w:after="0" w:line="480" w:lineRule="auto"/>
    </w:pPr>
    <w:rPr>
      <w:rFonts w:ascii="Times New Roman" w:hAnsi="Times New Roman"/>
      <w:bCs/>
      <w:i/>
      <w:color w:val="000000" w:themeColor="text1"/>
      <w:kern w:val="0"/>
      <w:sz w:val="22"/>
      <w:szCs w:val="24"/>
      <w:lang w:val="nl-NL"/>
      <w14:ligatures w14:val="none"/>
    </w:rPr>
  </w:style>
  <w:style w:type="paragraph" w:customStyle="1" w:styleId="Kop1-Onderzoek">
    <w:name w:val="Kop 1 - Onderzoek"/>
    <w:basedOn w:val="Nagwek1"/>
    <w:rsid w:val="00A3074A"/>
    <w:pPr>
      <w:spacing w:before="240" w:after="0" w:line="480" w:lineRule="auto"/>
      <w:contextualSpacing/>
      <w:jc w:val="center"/>
    </w:pPr>
    <w:rPr>
      <w:rFonts w:ascii="Times New Roman" w:hAnsi="Times New Roman" w:cs="Times New Roman (Koppen CS)"/>
      <w:color w:val="000000" w:themeColor="text1"/>
      <w:spacing w:val="-10"/>
      <w:kern w:val="28"/>
      <w:sz w:val="24"/>
      <w:szCs w:val="56"/>
      <w:lang w:val="nl-NL"/>
      <w14:ligatures w14:val="none"/>
    </w:rPr>
  </w:style>
  <w:style w:type="paragraph" w:customStyle="1" w:styleId="Kop2-Onderzoek">
    <w:name w:val="Kop 2 - Onderzoek"/>
    <w:basedOn w:val="Kop2-Proefschrift"/>
    <w:rsid w:val="00A3074A"/>
    <w:rPr>
      <w:rFonts w:cs="Times New Roman (Koppen CS)"/>
      <w:b w:val="0"/>
      <w:i/>
      <w:sz w:val="22"/>
    </w:rPr>
  </w:style>
  <w:style w:type="paragraph" w:customStyle="1" w:styleId="Kop2-Proefschrift">
    <w:name w:val="Kop 2 - Proefschrift"/>
    <w:basedOn w:val="Nagwek2"/>
    <w:rsid w:val="00A3074A"/>
    <w:pPr>
      <w:spacing w:before="40" w:after="0" w:line="480" w:lineRule="auto"/>
    </w:pPr>
    <w:rPr>
      <w:rFonts w:ascii="Times New Roman" w:hAnsi="Times New Roman"/>
      <w:b/>
      <w:color w:val="000000" w:themeColor="text1"/>
      <w:kern w:val="0"/>
      <w:sz w:val="20"/>
      <w:szCs w:val="26"/>
      <w:lang w:val="en-US"/>
      <w14:ligatures w14:val="none"/>
    </w:rPr>
  </w:style>
  <w:style w:type="paragraph" w:customStyle="1" w:styleId="Titel-Onderzoek">
    <w:name w:val="Titel - Onderzoek"/>
    <w:basedOn w:val="Tytu"/>
    <w:qFormat/>
    <w:rsid w:val="00A3074A"/>
    <w:pPr>
      <w:spacing w:after="0" w:line="480" w:lineRule="auto"/>
    </w:pPr>
    <w:rPr>
      <w:rFonts w:ascii="Times New Roman" w:hAnsi="Times New Roman"/>
      <w:b/>
      <w:sz w:val="40"/>
      <w:lang w:val="nl-NL"/>
      <w14:ligatures w14:val="none"/>
    </w:rPr>
  </w:style>
  <w:style w:type="paragraph" w:customStyle="1" w:styleId="Proefschrift-Kop4">
    <w:name w:val="Proefschrift - Kop 4"/>
    <w:basedOn w:val="Nagwek4"/>
    <w:next w:val="Standaard-Onderzoek"/>
    <w:rsid w:val="00A3074A"/>
    <w:pPr>
      <w:spacing w:before="200" w:after="0" w:line="480" w:lineRule="auto"/>
    </w:pPr>
    <w:rPr>
      <w:rFonts w:ascii="Times" w:hAnsi="Times"/>
      <w:b/>
      <w:i w:val="0"/>
      <w:color w:val="000000" w:themeColor="text1"/>
      <w:kern w:val="0"/>
      <w:sz w:val="20"/>
      <w:szCs w:val="22"/>
      <w:u w:val="single"/>
      <w:lang w:val="en-US"/>
      <w14:ligatures w14:val="none"/>
    </w:rPr>
  </w:style>
  <w:style w:type="table" w:styleId="Tabela-Siatka">
    <w:name w:val="Table Grid"/>
    <w:basedOn w:val="Standardowy"/>
    <w:uiPriority w:val="39"/>
    <w:rsid w:val="00A3074A"/>
    <w:pPr>
      <w:spacing w:after="0" w:line="240" w:lineRule="auto"/>
    </w:pPr>
    <w:rPr>
      <w:rFonts w:ascii="Times New Roman" w:hAnsi="Times New Roman" w:cs="Times New Roman (Hoofdtekst CS)"/>
      <w:sz w:val="20"/>
      <w:szCs w:val="20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komentarza">
    <w:name w:val="annotation text"/>
    <w:basedOn w:val="Normalny"/>
    <w:link w:val="TekstkomentarzaZnak"/>
    <w:uiPriority w:val="99"/>
    <w:unhideWhenUsed/>
    <w:rsid w:val="00A3074A"/>
    <w:pPr>
      <w:spacing w:after="0" w:line="240" w:lineRule="auto"/>
    </w:pPr>
    <w:rPr>
      <w:rFonts w:ascii="Times New Roman" w:eastAsiaTheme="minorEastAsia" w:hAnsi="Times New Roman" w:cs="Times New Roman (Hoofdtekst CS)"/>
      <w:sz w:val="20"/>
      <w:szCs w:val="20"/>
      <w:lang w:val="nl-NL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A3074A"/>
    <w:rPr>
      <w:rFonts w:ascii="Times New Roman" w:eastAsiaTheme="minorEastAsia" w:hAnsi="Times New Roman" w:cs="Times New Roman (Hoofdtekst CS)"/>
      <w:sz w:val="20"/>
      <w:szCs w:val="20"/>
      <w:lang w:val="nl-NL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3074A"/>
    <w:rPr>
      <w:rFonts w:ascii="Times New Roman" w:eastAsiaTheme="minorEastAsia" w:hAnsi="Times New Roman" w:cs="Times New Roman (Hoofdtekst CS)"/>
      <w:b/>
      <w:bCs/>
      <w:sz w:val="20"/>
      <w:szCs w:val="20"/>
      <w:lang w:val="nl-N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3074A"/>
    <w:rPr>
      <w:b/>
      <w:bCs/>
    </w:rPr>
  </w:style>
  <w:style w:type="paragraph" w:styleId="Stopka">
    <w:name w:val="footer"/>
    <w:basedOn w:val="Normalny"/>
    <w:link w:val="StopkaZnak"/>
    <w:uiPriority w:val="99"/>
    <w:unhideWhenUsed/>
    <w:rsid w:val="00A3074A"/>
    <w:pPr>
      <w:tabs>
        <w:tab w:val="center" w:pos="4536"/>
        <w:tab w:val="right" w:pos="9072"/>
      </w:tabs>
      <w:spacing w:after="0" w:line="240" w:lineRule="auto"/>
    </w:pPr>
    <w:rPr>
      <w:rFonts w:ascii="Times New Roman" w:eastAsiaTheme="minorEastAsia" w:hAnsi="Times New Roman" w:cs="Times New Roman (Hoofdtekst CS)"/>
      <w:sz w:val="20"/>
      <w:szCs w:val="20"/>
      <w:lang w:val="nl-NL"/>
    </w:rPr>
  </w:style>
  <w:style w:type="character" w:customStyle="1" w:styleId="StopkaZnak">
    <w:name w:val="Stopka Znak"/>
    <w:basedOn w:val="Domylnaczcionkaakapitu"/>
    <w:link w:val="Stopka"/>
    <w:uiPriority w:val="99"/>
    <w:rsid w:val="00A3074A"/>
    <w:rPr>
      <w:rFonts w:ascii="Times New Roman" w:eastAsiaTheme="minorEastAsia" w:hAnsi="Times New Roman" w:cs="Times New Roman (Hoofdtekst CS)"/>
      <w:sz w:val="20"/>
      <w:szCs w:val="20"/>
      <w:lang w:val="nl-NL"/>
    </w:rPr>
  </w:style>
  <w:style w:type="character" w:styleId="Numerstrony">
    <w:name w:val="page number"/>
    <w:basedOn w:val="Domylnaczcionkaakapitu"/>
    <w:uiPriority w:val="99"/>
    <w:semiHidden/>
    <w:unhideWhenUsed/>
    <w:rsid w:val="00A3074A"/>
  </w:style>
  <w:style w:type="character" w:customStyle="1" w:styleId="apple-converted-space">
    <w:name w:val="apple-converted-space"/>
    <w:basedOn w:val="Domylnaczcionkaakapitu"/>
    <w:rsid w:val="00A3074A"/>
  </w:style>
  <w:style w:type="character" w:customStyle="1" w:styleId="ref-title">
    <w:name w:val="ref-title"/>
    <w:basedOn w:val="Domylnaczcionkaakapitu"/>
    <w:rsid w:val="00A3074A"/>
  </w:style>
  <w:style w:type="character" w:customStyle="1" w:styleId="ref-journal">
    <w:name w:val="ref-journal"/>
    <w:basedOn w:val="Domylnaczcionkaakapitu"/>
    <w:rsid w:val="00A3074A"/>
  </w:style>
  <w:style w:type="character" w:customStyle="1" w:styleId="ref-iss">
    <w:name w:val="ref-iss"/>
    <w:basedOn w:val="Domylnaczcionkaakapitu"/>
    <w:rsid w:val="00A3074A"/>
  </w:style>
  <w:style w:type="character" w:customStyle="1" w:styleId="mixed-citation">
    <w:name w:val="mixed-citation"/>
    <w:basedOn w:val="Domylnaczcionkaakapitu"/>
    <w:rsid w:val="00A3074A"/>
  </w:style>
  <w:style w:type="character" w:customStyle="1" w:styleId="normaltextrun">
    <w:name w:val="normaltextrun"/>
    <w:basedOn w:val="Domylnaczcionkaakapitu"/>
    <w:rsid w:val="00A3074A"/>
  </w:style>
  <w:style w:type="paragraph" w:styleId="Nagwek">
    <w:name w:val="header"/>
    <w:basedOn w:val="Normalny"/>
    <w:link w:val="NagwekZnak"/>
    <w:uiPriority w:val="99"/>
    <w:unhideWhenUsed/>
    <w:rsid w:val="00A3074A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customStyle="1" w:styleId="NagwekZnak">
    <w:name w:val="Nagłówek Znak"/>
    <w:basedOn w:val="Domylnaczcionkaakapitu"/>
    <w:link w:val="Nagwek"/>
    <w:uiPriority w:val="99"/>
    <w:rsid w:val="00A3074A"/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customStyle="1" w:styleId="paragraph">
    <w:name w:val="paragraph"/>
    <w:basedOn w:val="Normalny"/>
    <w:rsid w:val="00A307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customStyle="1" w:styleId="eop">
    <w:name w:val="eop"/>
    <w:basedOn w:val="Domylnaczcionkaakapitu"/>
    <w:rsid w:val="00A3074A"/>
  </w:style>
  <w:style w:type="character" w:styleId="Hipercze">
    <w:name w:val="Hyperlink"/>
    <w:basedOn w:val="Domylnaczcionkaakapitu"/>
    <w:uiPriority w:val="99"/>
    <w:unhideWhenUsed/>
    <w:rsid w:val="00A3074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elsevier.es/es-revista-cirugia-espanola-36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76</Words>
  <Characters>7658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 R Ramasamy M</dc:creator>
  <cp:keywords/>
  <dc:description/>
  <cp:lastModifiedBy>Dukaczewska, Agata Katarzyna</cp:lastModifiedBy>
  <cp:revision>3</cp:revision>
  <dcterms:created xsi:type="dcterms:W3CDTF">2025-09-23T08:47:00Z</dcterms:created>
  <dcterms:modified xsi:type="dcterms:W3CDTF">2025-09-23T08:49:00Z</dcterms:modified>
</cp:coreProperties>
</file>